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19C79" w14:textId="16019EDB" w:rsidR="005A2270" w:rsidRPr="00F32C36" w:rsidRDefault="00832591" w:rsidP="006D68BE">
      <w:pPr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F32C36">
        <w:rPr>
          <w:rFonts w:ascii="Times New Roman" w:hAnsi="Times New Roman" w:cs="Times New Roman"/>
          <w:b/>
          <w:sz w:val="28"/>
          <w:szCs w:val="24"/>
          <w:lang w:val="en-GB"/>
        </w:rPr>
        <w:t>Appendix</w:t>
      </w:r>
    </w:p>
    <w:p w14:paraId="47DD3802" w14:textId="7C0345CE" w:rsidR="006D68BE" w:rsidRPr="007E067A" w:rsidRDefault="00B33AC1" w:rsidP="006D68BE">
      <w:pPr>
        <w:spacing w:before="240" w:after="120" w:line="240" w:lineRule="auto"/>
        <w:rPr>
          <w:rFonts w:ascii="Times New Roman" w:hAnsi="Times New Roman" w:cs="Times New Roman"/>
          <w:szCs w:val="24"/>
        </w:rPr>
      </w:pPr>
      <w:r w:rsidRPr="008C7BD6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80393">
        <w:rPr>
          <w:rFonts w:ascii="Times New Roman" w:hAnsi="Times New Roman" w:cs="Times New Roman"/>
          <w:b/>
          <w:bCs/>
          <w:szCs w:val="24"/>
        </w:rPr>
        <w:t>A</w:t>
      </w:r>
      <w:r w:rsidR="006D68BE" w:rsidRPr="008C7BD6">
        <w:rPr>
          <w:rFonts w:ascii="Times New Roman" w:hAnsi="Times New Roman" w:cs="Times New Roman"/>
          <w:b/>
          <w:bCs/>
          <w:szCs w:val="24"/>
        </w:rPr>
        <w:t>1a</w:t>
      </w:r>
      <w:r w:rsidR="006D68BE" w:rsidRPr="008C7BD6">
        <w:rPr>
          <w:rFonts w:ascii="Times New Roman" w:hAnsi="Times New Roman" w:cs="Times New Roman"/>
          <w:szCs w:val="24"/>
        </w:rPr>
        <w:t>. Sample structure by use of flu vaccination and country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1413"/>
        <w:gridCol w:w="1555"/>
        <w:gridCol w:w="1422"/>
        <w:gridCol w:w="1559"/>
      </w:tblGrid>
      <w:tr w:rsidR="006D68BE" w:rsidRPr="007E067A" w14:paraId="2AA03B62" w14:textId="77777777" w:rsidTr="00BF525B"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0CBA841D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A6B08C6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b/>
                <w:sz w:val="20"/>
                <w:szCs w:val="20"/>
              </w:rPr>
              <w:t>Flu vaccination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73C95A2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452B70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lu vaccination</w:t>
            </w:r>
          </w:p>
        </w:tc>
      </w:tr>
      <w:tr w:rsidR="006D68BE" w:rsidRPr="007E067A" w14:paraId="23D854A9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6012F451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5233BFD6" w14:textId="1C682ED6" w:rsidR="00D607EB" w:rsidRPr="00D607EB" w:rsidRDefault="006D68BE" w:rsidP="006D68BE">
            <w:pP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N = 15</w:t>
            </w:r>
            <w:r w:rsidR="00D607E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423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26534A9D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46222A7" w14:textId="4CCE7A11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2986</w:t>
            </w:r>
          </w:p>
        </w:tc>
      </w:tr>
      <w:tr w:rsidR="006D68BE" w:rsidRPr="007E067A" w14:paraId="5146CDB4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3D3491C4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24C8D2CA" w14:textId="3E67C4A4" w:rsidR="006D68BE" w:rsidRPr="007E067A" w:rsidRDefault="00D607EB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6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474B46E8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DEBFC9D" w14:textId="6649BF8E" w:rsidR="006D68BE" w:rsidRPr="007E067A" w:rsidRDefault="006D68BE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F7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0.</w:t>
            </w:r>
            <w:r w:rsidR="008F7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6C0D074C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244E54D9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6C19D63B" w14:textId="694B00F4" w:rsidR="006D68BE" w:rsidRPr="007E067A" w:rsidRDefault="006D68BE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D60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1.4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63C87A0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B2BD812" w14:textId="4C0247DF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1A6EC05D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4ADDE9DE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3E61BBD8" w14:textId="5D9B8499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D607E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6488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46703146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91F222B" w14:textId="3745FFD1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42348</w:t>
            </w:r>
          </w:p>
        </w:tc>
      </w:tr>
      <w:tr w:rsidR="006D68BE" w:rsidRPr="007E067A" w14:paraId="0AE99EAA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25D6631D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2CA51346" w14:textId="4AF38751" w:rsidR="006D68BE" w:rsidRPr="007E067A" w:rsidRDefault="00D607EB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53E11FB2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E89E380" w14:textId="712238C5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45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52C6D2CF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3F78884B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0E11895B" w14:textId="38623250" w:rsidR="006D68BE" w:rsidRPr="007E067A" w:rsidRDefault="00D607EB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51CF0EF2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F7D3E2C" w14:textId="0BB8D8E5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93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6CA8FB4D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30922B36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7290928D" w14:textId="57AF2D22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D607E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6830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2F53268E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3FAEED4" w14:textId="67752559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4216</w:t>
            </w:r>
          </w:p>
        </w:tc>
      </w:tr>
      <w:tr w:rsidR="006D68BE" w:rsidRPr="007E067A" w14:paraId="7C2448DB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29BDB355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D958F2E" w14:textId="5B9AA85B" w:rsidR="006D68BE" w:rsidRPr="007E067A" w:rsidRDefault="00D607EB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1DA2C69B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8A9FB8F" w14:textId="4E00D731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4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40146091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170BE456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3E436493" w14:textId="0CA61DF6" w:rsidR="006D68BE" w:rsidRPr="007E067A" w:rsidRDefault="00D607EB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A76311F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347444E" w14:textId="7AECF38A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0CB286B9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68C97AA8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14737306" w14:textId="4BC30B3D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D607E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5722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2C10678D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C6152CF" w14:textId="011056B6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2560</w:t>
            </w:r>
          </w:p>
        </w:tc>
      </w:tr>
      <w:tr w:rsidR="006D68BE" w:rsidRPr="007E067A" w14:paraId="3ABE181D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37E73189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B6435CD" w14:textId="54674054" w:rsidR="006D68BE" w:rsidRPr="007E067A" w:rsidRDefault="00152027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0E70DBEF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AB206DD" w14:textId="5F0FC984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0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0A71E121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29AFE37C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5BB6C272" w14:textId="54F7B7B3" w:rsidR="006D68BE" w:rsidRPr="007E067A" w:rsidRDefault="00152027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0D4E6450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36AFCD3" w14:textId="57786BD3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534F49D0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4DD6647D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34D9DD69" w14:textId="7CF625DC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152027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6892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250FE25B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D6B9566" w14:textId="72FAD3C5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5700</w:t>
            </w:r>
          </w:p>
        </w:tc>
      </w:tr>
      <w:tr w:rsidR="006D68BE" w:rsidRPr="007E067A" w14:paraId="6313304D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23CF8FCC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CCC59C7" w14:textId="39F89842" w:rsidR="006D68BE" w:rsidRPr="007E067A" w:rsidRDefault="00152027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769D0ADF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1B6F64A" w14:textId="114C52A3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06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9%)</w:t>
            </w:r>
          </w:p>
        </w:tc>
      </w:tr>
      <w:tr w:rsidR="006D68BE" w:rsidRPr="007E067A" w14:paraId="3DAC984A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7230D563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56771885" w14:textId="537E2587" w:rsidR="006D68BE" w:rsidRPr="007E067A" w:rsidRDefault="00152027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.6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1F49357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EC52F19" w14:textId="759A6B7F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1.1%)</w:t>
            </w:r>
          </w:p>
        </w:tc>
      </w:tr>
      <w:tr w:rsidR="006D68BE" w:rsidRPr="007E067A" w14:paraId="7237F500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215B304B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425865D1" w14:textId="2756FB7B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152027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9684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5446E215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E5C33B1" w14:textId="6F47AF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3941</w:t>
            </w:r>
          </w:p>
        </w:tc>
      </w:tr>
      <w:tr w:rsidR="006D68BE" w:rsidRPr="007E067A" w14:paraId="3C860B3A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67BEE9D3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221D21FD" w14:textId="68B06886" w:rsidR="006D68BE" w:rsidRPr="007E067A" w:rsidRDefault="00152027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75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52ADB4AF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CF98C3E" w14:textId="42795E9E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7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085D5052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7D698EB4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5594790A" w14:textId="6417EC66" w:rsidR="006D68BE" w:rsidRPr="007E067A" w:rsidRDefault="00152027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BF452F8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71FC1DF" w14:textId="1831CEA9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4CA4E59C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7EDF1820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4FAD889F" w14:textId="7ADFF29A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4805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4F5F257C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02DEB34" w14:textId="30EEDB94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N = 7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234</w:t>
            </w:r>
          </w:p>
        </w:tc>
      </w:tr>
      <w:tr w:rsidR="006D68BE" w:rsidRPr="007E067A" w14:paraId="42A916A1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6D096298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1C1841A7" w14:textId="721C3EFE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5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699B74D0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BDD44E7" w14:textId="1825CD16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7D98A5E1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6BD5E79E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08237D08" w14:textId="649D0062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54804D48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5921B7E5" w14:textId="2413DFA2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6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0E3F049A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642092D6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50ADFD60" w14:textId="1B8528D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4764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3DDE195A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C7F647F" w14:textId="3DE09048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7254</w:t>
            </w:r>
          </w:p>
        </w:tc>
      </w:tr>
      <w:tr w:rsidR="006D68BE" w:rsidRPr="007E067A" w14:paraId="443529FA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22A03EB8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7892EA36" w14:textId="0B1ED2F2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3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373023DC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CDC8DB5" w14:textId="46B8559F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09235D7D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469831C3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57B9ECCA" w14:textId="10961CDC" w:rsidR="006D68BE" w:rsidRPr="007E067A" w:rsidRDefault="006D68BE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8F7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6.7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12BDF141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BDD055C" w14:textId="55BB9B84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6BAA5779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2CC62754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48DF8DB8" w14:textId="083F436A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7639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434C9B45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CED6E38" w14:textId="085A46CE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2149</w:t>
            </w:r>
          </w:p>
        </w:tc>
      </w:tr>
      <w:tr w:rsidR="006D68BE" w:rsidRPr="007E067A" w14:paraId="359DAC9B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00EAA3FD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44A1CB18" w14:textId="418F379F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0DF93BAD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D7326A1" w14:textId="2B8FEB07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1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271DD16E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7CF38009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2483CF49" w14:textId="45609A4A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6FB3DA4A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1CA409E" w14:textId="5BF04184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5107BFC1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3DF82F3E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753945E5" w14:textId="3C147C4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9869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313B635E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4E5FECAE" w14:textId="1EE0873F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3547</w:t>
            </w:r>
          </w:p>
        </w:tc>
      </w:tr>
      <w:tr w:rsidR="006D68BE" w:rsidRPr="007E067A" w14:paraId="667832B0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31542236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03B135F5" w14:textId="5A1E17CF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80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406F9E4B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518761F" w14:textId="59F4A4D3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06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6EBD5107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2C3D8951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4FC9BA2C" w14:textId="275A0D02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08F80A59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EB19C13" w14:textId="3BF003E8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7.4%)</w:t>
            </w:r>
          </w:p>
        </w:tc>
      </w:tr>
      <w:tr w:rsidR="006D68BE" w:rsidRPr="007E067A" w14:paraId="47DD191E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6FDA685C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28E28424" w14:textId="700A9C8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3883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14F41027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21C6F0C" w14:textId="07354401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5127</w:t>
            </w:r>
          </w:p>
        </w:tc>
      </w:tr>
      <w:tr w:rsidR="006D68BE" w:rsidRPr="007E067A" w14:paraId="00664ABD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0819742F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538AF236" w14:textId="4F1946AC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147AD1DE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6D1F9BB" w14:textId="1372E402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8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8%)</w:t>
            </w:r>
          </w:p>
        </w:tc>
      </w:tr>
      <w:tr w:rsidR="006D68BE" w:rsidRPr="007E067A" w14:paraId="047CA7C0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6F4DD2EE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17A1DCFD" w14:textId="718474CF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37A7A6C2" w14:textId="77777777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35B539F1" w14:textId="4F560D67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6.2%)</w:t>
            </w:r>
          </w:p>
        </w:tc>
      </w:tr>
      <w:tr w:rsidR="008F7322" w:rsidRPr="007E067A" w14:paraId="1A94C963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3D3C1205" w14:textId="77777777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448C162B" w14:textId="36459227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N = 141</w:t>
            </w:r>
            <w: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43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4D3B4CFB" w14:textId="7D34E8FD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7051F75" w14:textId="4D6348B7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7526</w:t>
            </w:r>
          </w:p>
        </w:tc>
      </w:tr>
      <w:tr w:rsidR="008F7322" w:rsidRPr="007E067A" w14:paraId="64595D78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58FE946F" w14:textId="77777777" w:rsidR="008F7322" w:rsidRPr="007E067A" w:rsidRDefault="008F7322" w:rsidP="008F7322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9914C61" w14:textId="176CA03F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 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162BE7DA" w14:textId="4DAA1620" w:rsidR="008F7322" w:rsidRPr="007E067A" w:rsidRDefault="008F7322" w:rsidP="008F7322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D6A5C08" w14:textId="14E344DB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F7322" w:rsidRPr="007E067A" w14:paraId="1847DFF6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5363B822" w14:textId="77777777" w:rsidR="008F7322" w:rsidRPr="007E067A" w:rsidRDefault="008F7322" w:rsidP="008F7322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339BCDA3" w14:textId="3285A559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7B2CC585" w14:textId="472AB6B6" w:rsidR="008F7322" w:rsidRPr="007E067A" w:rsidRDefault="008F7322" w:rsidP="008F7322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FA28150" w14:textId="277885C3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3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F7322" w:rsidRPr="007E067A" w14:paraId="3F5FAA37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1867AAA0" w14:textId="77777777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5C096FD3" w14:textId="0439CA1B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3057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7113D83A" w14:textId="0903823A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15B1C76" w14:textId="55A4FA8B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8533</w:t>
            </w:r>
          </w:p>
        </w:tc>
      </w:tr>
      <w:tr w:rsidR="008F7322" w:rsidRPr="007E067A" w14:paraId="01C495C0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5411E788" w14:textId="77777777" w:rsidR="008F7322" w:rsidRPr="007E067A" w:rsidRDefault="008F7322" w:rsidP="008F7322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4DEC274B" w14:textId="25A061C4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61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77AC4EBF" w14:textId="4A7FBFBA" w:rsidR="008F7322" w:rsidRPr="007E067A" w:rsidRDefault="008F7322" w:rsidP="008F7322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855E1CF" w14:textId="44B44159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66 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</w:tc>
      </w:tr>
      <w:tr w:rsidR="008F7322" w:rsidRPr="007E067A" w14:paraId="78A6CAB4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6DB1882A" w14:textId="77777777" w:rsidR="008F7322" w:rsidRPr="007E067A" w:rsidRDefault="008F7322" w:rsidP="008F7322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4EC1B3E9" w14:textId="0D19D26F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6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781FDDC3" w14:textId="70B7F06F" w:rsidR="008F7322" w:rsidRPr="007E067A" w:rsidRDefault="008F7322" w:rsidP="008F7322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98B8629" w14:textId="4287B6E2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7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3.3%)</w:t>
            </w:r>
          </w:p>
        </w:tc>
      </w:tr>
      <w:tr w:rsidR="008F7322" w:rsidRPr="007E067A" w14:paraId="440760F1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31BB4651" w14:textId="77777777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78854CB1" w14:textId="04ACD21D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N = 5</w:t>
            </w:r>
            <w: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095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2CDC1624" w14:textId="6166455F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24A3607" w14:textId="767A3EF1" w:rsidR="008F7322" w:rsidRPr="007E067A" w:rsidRDefault="008F7322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5393</w:t>
            </w:r>
          </w:p>
        </w:tc>
      </w:tr>
      <w:tr w:rsidR="008F7322" w:rsidRPr="007E067A" w14:paraId="7533DCFB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6A1ED271" w14:textId="77777777" w:rsidR="008F7322" w:rsidRPr="007E067A" w:rsidRDefault="008F7322" w:rsidP="008F7322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B7C3189" w14:textId="433D20FF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55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2685319C" w14:textId="0CB081C8" w:rsidR="008F7322" w:rsidRPr="007E067A" w:rsidRDefault="008F7322" w:rsidP="008F7322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ECCE32B" w14:textId="5BBF1CB5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8F7322" w:rsidRPr="007E067A" w14:paraId="20B7E8F2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61B18CC2" w14:textId="77777777" w:rsidR="008F7322" w:rsidRPr="007E067A" w:rsidRDefault="008F7322" w:rsidP="008F7322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7371C6D0" w14:textId="0490C6CD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0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6EE51FAE" w14:textId="1C05E841" w:rsidR="008F7322" w:rsidRPr="007E067A" w:rsidRDefault="008F7322" w:rsidP="008F7322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6FD5BCE" w14:textId="59E29332" w:rsidR="008F7322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5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5414E6B3" w14:textId="77777777" w:rsidTr="00BF525B"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14:paraId="4A705019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bottom"/>
          </w:tcPr>
          <w:p w14:paraId="51BDB429" w14:textId="6C30530B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8F7322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983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bottom"/>
          </w:tcPr>
          <w:p w14:paraId="75B56401" w14:textId="0C198A95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4ACA75C5" w14:textId="71238695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8BE" w:rsidRPr="007E067A" w14:paraId="39BA096D" w14:textId="77777777" w:rsidTr="00BF525B">
        <w:tc>
          <w:tcPr>
            <w:tcW w:w="1413" w:type="dxa"/>
            <w:tcBorders>
              <w:top w:val="nil"/>
              <w:bottom w:val="nil"/>
            </w:tcBorders>
            <w:vAlign w:val="bottom"/>
          </w:tcPr>
          <w:p w14:paraId="40E33C97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8984558" w14:textId="111B21EC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9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%)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14:paraId="34A92EAA" w14:textId="738B723F" w:rsidR="006D68BE" w:rsidRPr="007E067A" w:rsidRDefault="006D68BE" w:rsidP="006D68BE">
            <w:pPr>
              <w:ind w:left="1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9700699" w14:textId="1816F46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68BE" w:rsidRPr="007E067A" w14:paraId="1CCF4203" w14:textId="77777777" w:rsidTr="00BF525B">
        <w:tc>
          <w:tcPr>
            <w:tcW w:w="1413" w:type="dxa"/>
            <w:tcBorders>
              <w:top w:val="nil"/>
              <w:bottom w:val="single" w:sz="4" w:space="0" w:color="auto"/>
            </w:tcBorders>
            <w:vAlign w:val="bottom"/>
          </w:tcPr>
          <w:p w14:paraId="31087F61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bottom"/>
          </w:tcPr>
          <w:p w14:paraId="2E0B6B7B" w14:textId="31762DE7" w:rsidR="006D68BE" w:rsidRPr="007E067A" w:rsidRDefault="008F7322" w:rsidP="00BF52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14:paraId="07270CDA" w14:textId="0B85BAE2" w:rsidR="006D68BE" w:rsidRPr="007E067A" w:rsidRDefault="006D68BE" w:rsidP="008F73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024BF65" w14:textId="1D02A82F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1150B4" w14:textId="77777777" w:rsidR="006D68BE" w:rsidRDefault="006D68BE" w:rsidP="006D68BE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5BFC4CC3" w14:textId="77777777" w:rsidR="006D68BE" w:rsidRDefault="006D68BE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44470C1F" w14:textId="4174F78D" w:rsidR="006D68BE" w:rsidRPr="007E067A" w:rsidRDefault="00B33AC1" w:rsidP="006D68BE">
      <w:pPr>
        <w:spacing w:after="120" w:line="240" w:lineRule="auto"/>
        <w:rPr>
          <w:rFonts w:ascii="Times New Roman" w:hAnsi="Times New Roman" w:cs="Times New Roman"/>
          <w:szCs w:val="24"/>
        </w:rPr>
      </w:pPr>
      <w:r w:rsidRPr="008C7BD6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80393">
        <w:rPr>
          <w:rFonts w:ascii="Times New Roman" w:hAnsi="Times New Roman" w:cs="Times New Roman"/>
          <w:b/>
          <w:bCs/>
          <w:szCs w:val="24"/>
        </w:rPr>
        <w:t>A</w:t>
      </w:r>
      <w:r w:rsidR="006D68BE" w:rsidRPr="008C7BD6">
        <w:rPr>
          <w:rFonts w:ascii="Times New Roman" w:hAnsi="Times New Roman" w:cs="Times New Roman"/>
          <w:b/>
          <w:bCs/>
          <w:szCs w:val="24"/>
        </w:rPr>
        <w:t>1b</w:t>
      </w:r>
      <w:r w:rsidR="006D68BE" w:rsidRPr="008C7BD6">
        <w:rPr>
          <w:rFonts w:ascii="Times New Roman" w:hAnsi="Times New Roman" w:cs="Times New Roman"/>
          <w:szCs w:val="24"/>
        </w:rPr>
        <w:t>. Sample structure by use of flu vaccination and age groups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701"/>
        <w:gridCol w:w="1555"/>
        <w:gridCol w:w="1559"/>
        <w:gridCol w:w="1559"/>
        <w:gridCol w:w="1701"/>
      </w:tblGrid>
      <w:tr w:rsidR="006D68BE" w:rsidRPr="007E067A" w14:paraId="18FBE81A" w14:textId="77777777" w:rsidTr="008C7BD6"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4A8D088" w14:textId="77777777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 vaccination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B54F85B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Adolescents</w:t>
            </w:r>
          </w:p>
          <w:p w14:paraId="55C873C7" w14:textId="77777777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(15-19 years)</w:t>
            </w:r>
          </w:p>
          <w:p w14:paraId="060E8664" w14:textId="150857E2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323B5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123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66FC9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Adults Young</w:t>
            </w:r>
          </w:p>
          <w:p w14:paraId="073B5A79" w14:textId="77777777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(20-44 years)</w:t>
            </w:r>
          </w:p>
          <w:p w14:paraId="0B0A8F87" w14:textId="02F4B821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323B5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814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30F108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Adults</w:t>
            </w:r>
          </w:p>
          <w:p w14:paraId="039B8239" w14:textId="77777777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(45-19 years)</w:t>
            </w:r>
          </w:p>
          <w:p w14:paraId="7FDF6EAA" w14:textId="73E322FB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323B5B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937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A5652C" w14:textId="77777777" w:rsidR="006D68BE" w:rsidRPr="007E067A" w:rsidRDefault="006D68BE" w:rsidP="006D68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Elderly</w:t>
            </w:r>
          </w:p>
          <w:p w14:paraId="192714BD" w14:textId="77777777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ro-RO"/>
              </w:rPr>
              <w:t>(65+ years)</w:t>
            </w:r>
          </w:p>
          <w:p w14:paraId="0B5362A4" w14:textId="39830BA6" w:rsidR="006D68BE" w:rsidRPr="007E067A" w:rsidRDefault="006D68BE" w:rsidP="006D6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 xml:space="preserve">N = </w:t>
            </w:r>
            <w:r w:rsidR="00EB15D1">
              <w:rPr>
                <w:rFonts w:ascii="Times New Roman" w:hAnsi="Times New Roman" w:cs="Times New Roman"/>
                <w:sz w:val="20"/>
                <w:szCs w:val="20"/>
                <w:lang w:eastAsia="ro-RO"/>
              </w:rPr>
              <w:t>77941</w:t>
            </w:r>
          </w:p>
        </w:tc>
      </w:tr>
      <w:tr w:rsidR="006D68BE" w:rsidRPr="007E067A" w14:paraId="092ED102" w14:textId="77777777" w:rsidTr="008C7BD6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303DB9B" w14:textId="77777777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160C7897" w14:textId="450A261A" w:rsidR="006D68BE" w:rsidRPr="007E067A" w:rsidRDefault="00DC1173" w:rsidP="00DC11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 (</w:t>
            </w:r>
            <w:r w:rsidR="003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="003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77B03EE" w14:textId="068FB27F" w:rsidR="006D68BE" w:rsidRPr="007E067A" w:rsidRDefault="00323B5B" w:rsidP="00DC11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552C1D0" w14:textId="0B6D7A0C" w:rsidR="006D68BE" w:rsidRPr="007E067A" w:rsidRDefault="00323B5B" w:rsidP="008C7BD6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2E22840" w14:textId="57B07DD8" w:rsidR="006D68BE" w:rsidRPr="007E067A" w:rsidRDefault="00323B5B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2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406178DC" w14:textId="77777777" w:rsidTr="008C7BD6"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414DE37" w14:textId="5171FBB3" w:rsidR="006D68BE" w:rsidRPr="007E067A" w:rsidRDefault="006D68BE" w:rsidP="006D68BE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3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0F9DCF6E" w14:textId="7AC26245" w:rsidR="006D68BE" w:rsidRPr="007E067A" w:rsidRDefault="006D68BE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9 (94.0</w:t>
            </w:r>
            <w:r w:rsidR="003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42B7492" w14:textId="1D747BDC" w:rsidR="006D68BE" w:rsidRPr="007E067A" w:rsidRDefault="00323B5B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07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6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223D511" w14:textId="530A9831" w:rsidR="006D68BE" w:rsidRPr="007E067A" w:rsidRDefault="00323B5B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63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3B1A05A" w14:textId="58E68F17" w:rsidR="006D68BE" w:rsidRPr="007E067A" w:rsidRDefault="00323B5B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12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D68BE"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D68BE" w:rsidRPr="007E067A" w14:paraId="2445CB43" w14:textId="77777777" w:rsidTr="008C7BD6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666A6F" w14:textId="77777777" w:rsidR="006D68BE" w:rsidRPr="007E067A" w:rsidRDefault="006D68BE" w:rsidP="006D68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520E0E59" w14:textId="77777777" w:rsidR="006D68BE" w:rsidRPr="007E067A" w:rsidRDefault="006D68BE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0494713" w14:textId="77777777" w:rsidR="006D68BE" w:rsidRPr="007E067A" w:rsidRDefault="006D68BE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638561B" w14:textId="77777777" w:rsidR="006D68BE" w:rsidRPr="007E067A" w:rsidRDefault="006D68BE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A4C181D" w14:textId="77777777" w:rsidR="006D68BE" w:rsidRPr="007E067A" w:rsidRDefault="006D68BE" w:rsidP="008C7B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6D68BE" w:rsidRPr="007E067A" w14:paraId="4CAB2F2B" w14:textId="77777777" w:rsidTr="008C7BD6">
        <w:tc>
          <w:tcPr>
            <w:tcW w:w="8075" w:type="dxa"/>
            <w:gridSpan w:val="5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939440" w14:textId="77777777" w:rsidR="006D68BE" w:rsidRPr="007E067A" w:rsidRDefault="006D68BE" w:rsidP="006D68BE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ro-RO"/>
              </w:rPr>
              <w:t xml:space="preserve">Notes: </w:t>
            </w: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 xml:space="preserve">* </w:t>
            </w:r>
            <w:r w:rsidRPr="007E06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ro-RO"/>
              </w:rPr>
              <w:t>Chi-squared test was used for comparisons.</w:t>
            </w:r>
          </w:p>
        </w:tc>
      </w:tr>
    </w:tbl>
    <w:p w14:paraId="6B462440" w14:textId="77777777" w:rsidR="006D68BE" w:rsidRDefault="006D68BE" w:rsidP="006D68BE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0CF55EC2" w14:textId="77777777" w:rsidR="00B33AC1" w:rsidRDefault="00B33AC1" w:rsidP="006D68BE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26BD486E" w14:textId="77777777" w:rsidR="006D68BE" w:rsidRDefault="006D68BE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0DFE761C" w14:textId="09E2F51A" w:rsidR="00E51842" w:rsidRPr="007E067A" w:rsidRDefault="00E51842" w:rsidP="00E51842">
      <w:pPr>
        <w:spacing w:after="120" w:line="240" w:lineRule="auto"/>
        <w:rPr>
          <w:rFonts w:ascii="Times New Roman" w:hAnsi="Times New Roman" w:cs="Times New Roman"/>
          <w:szCs w:val="24"/>
        </w:rPr>
      </w:pPr>
      <w:r w:rsidRPr="007E067A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80393">
        <w:rPr>
          <w:rFonts w:ascii="Times New Roman" w:hAnsi="Times New Roman" w:cs="Times New Roman"/>
          <w:b/>
          <w:bCs/>
          <w:szCs w:val="24"/>
        </w:rPr>
        <w:t>A</w:t>
      </w:r>
      <w:r w:rsidRPr="007E067A">
        <w:rPr>
          <w:rFonts w:ascii="Times New Roman" w:hAnsi="Times New Roman" w:cs="Times New Roman"/>
          <w:b/>
          <w:bCs/>
          <w:szCs w:val="24"/>
        </w:rPr>
        <w:t>2.</w:t>
      </w:r>
      <w:r w:rsidRPr="007E067A">
        <w:rPr>
          <w:rFonts w:ascii="Times New Roman" w:hAnsi="Times New Roman" w:cs="Times New Roman"/>
          <w:szCs w:val="24"/>
        </w:rPr>
        <w:t xml:space="preserve"> Sample structure by individual characteristics and age groups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127"/>
        <w:gridCol w:w="1276"/>
        <w:gridCol w:w="1418"/>
        <w:gridCol w:w="1411"/>
        <w:gridCol w:w="1418"/>
      </w:tblGrid>
      <w:tr w:rsidR="00E51842" w:rsidRPr="007E067A" w14:paraId="24B4C2DC" w14:textId="77777777" w:rsidTr="005E599D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605CEBC" w14:textId="2E11BD83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Variables</w:t>
            </w:r>
            <w:r w:rsidR="00520F7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D8F5D6" w14:textId="77777777" w:rsidR="00E51842" w:rsidRPr="007E067A" w:rsidRDefault="00E51842" w:rsidP="008102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Adolescents</w:t>
            </w:r>
          </w:p>
          <w:p w14:paraId="395BF02E" w14:textId="77777777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(15-19 years)</w:t>
            </w:r>
          </w:p>
          <w:p w14:paraId="1719DB99" w14:textId="208D3B20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N = </w:t>
            </w:r>
            <w:r w:rsidR="00DC1173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123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0A299D" w14:textId="77777777" w:rsidR="00E51842" w:rsidRPr="007E067A" w:rsidRDefault="00E51842" w:rsidP="008102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Young Adults</w:t>
            </w:r>
          </w:p>
          <w:p w14:paraId="5EEB4C3E" w14:textId="77777777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(20-44 years)</w:t>
            </w:r>
          </w:p>
          <w:p w14:paraId="03D8C90F" w14:textId="5EC401FD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N = </w:t>
            </w:r>
            <w:r w:rsidR="00DC1173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81463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EA5F275" w14:textId="77777777" w:rsidR="00E51842" w:rsidRPr="007E067A" w:rsidRDefault="00E51842" w:rsidP="008102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 xml:space="preserve">Adults </w:t>
            </w:r>
          </w:p>
          <w:p w14:paraId="2F533A36" w14:textId="77777777" w:rsidR="00E51842" w:rsidRPr="007E067A" w:rsidRDefault="00E51842" w:rsidP="008102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(45-64 years)</w:t>
            </w:r>
          </w:p>
          <w:p w14:paraId="26ECFCF0" w14:textId="66415C92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N = </w:t>
            </w:r>
            <w:r w:rsidR="00EB15D1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937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B05C6D" w14:textId="77777777" w:rsidR="00E51842" w:rsidRPr="007E067A" w:rsidRDefault="00E51842" w:rsidP="008102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Elderly</w:t>
            </w:r>
          </w:p>
          <w:p w14:paraId="44D6A840" w14:textId="77777777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>(65+ years)</w:t>
            </w:r>
          </w:p>
          <w:p w14:paraId="7A017364" w14:textId="6B4BF9A5" w:rsidR="00E51842" w:rsidRPr="007E067A" w:rsidRDefault="00E51842" w:rsidP="008102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N = </w:t>
            </w:r>
            <w:r w:rsidR="00EB15D1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77941</w:t>
            </w:r>
          </w:p>
        </w:tc>
      </w:tr>
      <w:tr w:rsidR="00DC1173" w:rsidRPr="007E067A" w14:paraId="6BB76B6B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77ADE5E4" w14:textId="29B847CE" w:rsidR="00DC1173" w:rsidRPr="007E067A" w:rsidRDefault="00DC1173" w:rsidP="00404FB7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Age</w:t>
            </w:r>
          </w:p>
        </w:tc>
        <w:tc>
          <w:tcPr>
            <w:tcW w:w="1276" w:type="dxa"/>
            <w:tcBorders>
              <w:bottom w:val="nil"/>
            </w:tcBorders>
          </w:tcPr>
          <w:p w14:paraId="65594B9F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DB6ECE7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5DAB2119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921AB5B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DC1173" w:rsidRPr="007E067A" w14:paraId="1E65A559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6A0CBE6" w14:textId="51BB33D2" w:rsidR="00DC1173" w:rsidRPr="007E067A" w:rsidRDefault="00DC1173" w:rsidP="00DC1173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20-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BB2347" w14:textId="59A35CAF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34523D9" w14:textId="121E5209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469 (15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E7D197F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47D290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DC1173" w:rsidRPr="007E067A" w14:paraId="5C4C4D49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C85024D" w14:textId="450349FF" w:rsidR="00DC1173" w:rsidRPr="007E067A" w:rsidRDefault="00DC1173" w:rsidP="00DC1173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25-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B61BF0" w14:textId="14B407FE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65AA978" w14:textId="513025DE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785 (1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F242DEC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027B98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DC1173" w:rsidRPr="007E067A" w14:paraId="14A1A9D1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62E3AB2" w14:textId="10125103" w:rsidR="00DC1173" w:rsidRDefault="00DC1173" w:rsidP="00DC1173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30-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8E852D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497BFE7" w14:textId="3F29967E" w:rsidR="00DC1173" w:rsidRPr="00D0250A" w:rsidRDefault="00DC1173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033 (20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CA9CF5E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8529CE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DC1173" w:rsidRPr="007E067A" w14:paraId="3006BF3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52859A8" w14:textId="53D160BC" w:rsidR="00DC1173" w:rsidRDefault="00DC1173" w:rsidP="00DC1173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35-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045475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928B87D" w14:textId="397F4407" w:rsidR="00DC1173" w:rsidRPr="00D0250A" w:rsidRDefault="00DC1173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335 (2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A3A5ECA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533AE2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DC1173" w:rsidRPr="007E067A" w14:paraId="71D20537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1530AA6" w14:textId="2623ABBA" w:rsidR="00DC1173" w:rsidRDefault="00DC1173" w:rsidP="00DC1173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40-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CC4716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CD00D75" w14:textId="62619BBB" w:rsidR="00DC1173" w:rsidRPr="00D0250A" w:rsidRDefault="00DC1173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841 (26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4A0FBA6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E2E758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045A57F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1857CF5" w14:textId="47823EE1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45-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17A89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AC27D7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66811B4D" w14:textId="5A1A83B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1978 (2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013BA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4370D510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FBD9EE5" w14:textId="417A5602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50-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8581F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D7EB93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A753022" w14:textId="463BA77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551 (2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C457F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52E084B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700029" w14:textId="2E4D4D40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55-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C3014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14FF93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6C9D6AC3" w14:textId="7993A17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801 (2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15BC2A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76B46AC8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281FC1C" w14:textId="36D7654F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60-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B1B3F6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51AC86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0B546773" w14:textId="2FA574D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4390 (2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11674A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5280FB0E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D82D369" w14:textId="31FA3636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65-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F5497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116B9F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E5A8E7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189E63" w14:textId="1D08377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469 (30%)</w:t>
            </w:r>
          </w:p>
        </w:tc>
      </w:tr>
      <w:tr w:rsidR="00EB15D1" w:rsidRPr="007E067A" w14:paraId="6C2FEC32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261916D" w14:textId="00464B21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70-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14D6F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87AFCD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6701EC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5A2AFD" w14:textId="5F43A76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0189 (26%)</w:t>
            </w:r>
          </w:p>
        </w:tc>
      </w:tr>
      <w:tr w:rsidR="00EB15D1" w:rsidRPr="007E067A" w14:paraId="00723029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D4D263E" w14:textId="1ACBF37D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75-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C11C1A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5FC36B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ED8E5FE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1FC205C" w14:textId="417A84A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2572 (16%)</w:t>
            </w:r>
          </w:p>
        </w:tc>
      </w:tr>
      <w:tr w:rsidR="00EB15D1" w:rsidRPr="007E067A" w14:paraId="3FC4B9C5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F437BA" w14:textId="508E2B69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80-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0A9D55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4299A6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80D51FE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20F4B33" w14:textId="143F807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869 (20%)</w:t>
            </w:r>
          </w:p>
        </w:tc>
      </w:tr>
      <w:tr w:rsidR="00EB15D1" w:rsidRPr="007E067A" w14:paraId="3426401D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6E1A5ED" w14:textId="77365939" w:rsidR="00EB15D1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85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A75E3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D6848E" w14:textId="77777777" w:rsidR="00EB15D1" w:rsidRPr="00D0250A" w:rsidRDefault="00EB15D1" w:rsidP="00EB15D1">
            <w:pPr>
              <w:jc w:val="righ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4A7F8E1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B03998B" w14:textId="632F220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842 (7.5%)</w:t>
            </w:r>
          </w:p>
        </w:tc>
      </w:tr>
      <w:tr w:rsidR="00DC1173" w:rsidRPr="007E067A" w14:paraId="721E43FE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63DC5E7" w14:textId="77777777" w:rsidR="00DC1173" w:rsidRPr="007E067A" w:rsidRDefault="00DC1173" w:rsidP="00404FB7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ADE2DB3" w14:textId="4380E59B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88BEC63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2AF8934B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D376B5B" w14:textId="77777777" w:rsidR="00DC1173" w:rsidRPr="007E067A" w:rsidRDefault="00DC1173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51842" w:rsidRPr="007E067A" w14:paraId="531264F3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45A42B64" w14:textId="77777777" w:rsidR="00E51842" w:rsidRPr="007E067A" w:rsidRDefault="00E51842" w:rsidP="0081023A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Sex</w:t>
            </w:r>
          </w:p>
        </w:tc>
        <w:tc>
          <w:tcPr>
            <w:tcW w:w="1276" w:type="dxa"/>
            <w:tcBorders>
              <w:bottom w:val="nil"/>
            </w:tcBorders>
          </w:tcPr>
          <w:p w14:paraId="46218161" w14:textId="77777777" w:rsidR="00E51842" w:rsidRPr="007E067A" w:rsidRDefault="00E51842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E6D4F37" w14:textId="77777777" w:rsidR="00E51842" w:rsidRPr="007E067A" w:rsidRDefault="00E51842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1284B6D1" w14:textId="77777777" w:rsidR="00E51842" w:rsidRPr="007E067A" w:rsidRDefault="00E51842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8662E7F" w14:textId="77777777" w:rsidR="00E51842" w:rsidRPr="007E067A" w:rsidRDefault="00E51842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26CDD67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3B79B91" w14:textId="77777777" w:rsidR="00EB15D1" w:rsidRPr="007E067A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D7C29F" w14:textId="652209E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193 (5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522966" w14:textId="745E226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2655 (52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80B0D84" w14:textId="442F094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9937 (5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12442B" w14:textId="64206EA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4204 (57%)</w:t>
            </w:r>
          </w:p>
        </w:tc>
      </w:tr>
      <w:tr w:rsidR="00EB15D1" w:rsidRPr="007E067A" w14:paraId="18784649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1A9CA48" w14:textId="77777777" w:rsidR="00EB15D1" w:rsidRPr="007E067A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C1FC55" w14:textId="65E29D2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203 (5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FA09FF" w14:textId="7141595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8808 (48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05E2932" w14:textId="762B052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3783 (4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5F276C" w14:textId="467E5B3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3737 (43%)</w:t>
            </w:r>
          </w:p>
        </w:tc>
      </w:tr>
      <w:tr w:rsidR="00EB15D1" w:rsidRPr="007E067A" w14:paraId="513D7972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92D0F4C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0B0B9F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6DB0D0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1C8F864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91F4F9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7859FADB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3E68F496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Marital status</w:t>
            </w:r>
          </w:p>
        </w:tc>
        <w:tc>
          <w:tcPr>
            <w:tcW w:w="1276" w:type="dxa"/>
            <w:tcBorders>
              <w:bottom w:val="nil"/>
            </w:tcBorders>
          </w:tcPr>
          <w:p w14:paraId="5B7C071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028ED13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7D1BC512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D643535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6A451310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EF9A423" w14:textId="77777777" w:rsidR="00EB15D1" w:rsidRPr="007E067A" w:rsidRDefault="00EB15D1" w:rsidP="00EB15D1">
            <w:pPr>
              <w:ind w:left="17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Divorc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1AA0DE" w14:textId="7895A36C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9A296F" w14:textId="7D828FD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3793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4.6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734576B" w14:textId="0DAF39DC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2428 (1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0AAABE" w14:textId="4E8A2FC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859 (7.5%)</w:t>
            </w:r>
          </w:p>
        </w:tc>
      </w:tr>
      <w:tr w:rsidR="00EB15D1" w:rsidRPr="007E067A" w14:paraId="19B0EE53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6F9370F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Marri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C22A04" w14:textId="3A00C7D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0D2C721" w14:textId="5A3EBD3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6E458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5212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43.2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512DF123" w14:textId="7B29F86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2554 (6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88B5BC" w14:textId="706C367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3877 (56%)</w:t>
            </w:r>
          </w:p>
        </w:tc>
      </w:tr>
      <w:tr w:rsidR="00EB15D1" w:rsidRPr="007E067A" w14:paraId="1C7C3B31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3B3B7C0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Nev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9D132D" w14:textId="4618DB5B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4F55154" w14:textId="5B17219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6E458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2458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52.2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023DF543" w14:textId="5D9EAF2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4482 (1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F6B4A1" w14:textId="33D6F8C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753 (6.1%)</w:t>
            </w:r>
          </w:p>
        </w:tc>
      </w:tr>
      <w:tr w:rsidR="00EB15D1" w:rsidRPr="007E067A" w14:paraId="47E19228" w14:textId="77777777" w:rsidTr="005E599D">
        <w:trPr>
          <w:trHeight w:val="7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4F781D8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Widow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3D1A68" w14:textId="6CAF187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2AC093" w14:textId="216F881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-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102ABB78" w14:textId="34187B5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256 (4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66AC01" w14:textId="68B8BBE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452 (30%)</w:t>
            </w:r>
          </w:p>
        </w:tc>
      </w:tr>
      <w:tr w:rsidR="00EB15D1" w:rsidRPr="007E067A" w14:paraId="4F03732A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BB4544B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01283A2" w14:textId="42F53DF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150B525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042175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287639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3F8F8737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5265E2CE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Area of residence</w:t>
            </w:r>
          </w:p>
        </w:tc>
        <w:tc>
          <w:tcPr>
            <w:tcW w:w="1276" w:type="dxa"/>
            <w:tcBorders>
              <w:bottom w:val="nil"/>
            </w:tcBorders>
          </w:tcPr>
          <w:p w14:paraId="29BADCC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0B51711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3E4286F2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93FCC5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02401D44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0431FC0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Citi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25C944" w14:textId="41B326B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190 (3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6A6F83F" w14:textId="2D278DE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1738 (39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E8E2FC6" w14:textId="4E724BD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1760 (3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CBA32F" w14:textId="580A214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6826 (34%)</w:t>
            </w:r>
          </w:p>
        </w:tc>
      </w:tr>
      <w:tr w:rsidR="00EB15D1" w:rsidRPr="007E067A" w14:paraId="0F4F9321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0AF6F59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Rural are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4FABA3" w14:textId="10E16D5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967 (3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C7851D3" w14:textId="29CAD02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2904 (28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1EE7DBAE" w14:textId="2050737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0234 (3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E35563" w14:textId="5403CB3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5458 (33%)</w:t>
            </w:r>
          </w:p>
        </w:tc>
      </w:tr>
      <w:tr w:rsidR="00EB15D1" w:rsidRPr="007E067A" w14:paraId="1AC8D127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CC1C7F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Towns and suburb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6E273B" w14:textId="332C45D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239 (3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E3B5E9" w14:textId="4E9721DE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821 (3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1C67D51" w14:textId="640CD39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1726 (3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C265D0" w14:textId="405D6CE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5657 (33%)</w:t>
            </w:r>
          </w:p>
        </w:tc>
      </w:tr>
      <w:tr w:rsidR="00EB15D1" w:rsidRPr="007E067A" w14:paraId="0C44AFB8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D9FCC7F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675009A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1A4CCF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A580256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D5E7894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6E28EF97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4215D32D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Educ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5A533B1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60DCD3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1A86D994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255BC63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5CDB7D8E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37C5497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Prim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C5EB83" w14:textId="447F715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420 (1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AE8E572" w14:textId="2D16E9A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817 (3.5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3B70C9E" w14:textId="7C3E2F8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8137 (8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06C112B" w14:textId="29951F0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2300 (29%)</w:t>
            </w:r>
          </w:p>
        </w:tc>
      </w:tr>
      <w:tr w:rsidR="00EB15D1" w:rsidRPr="007E067A" w14:paraId="613F0679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B6C8FBE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Second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D36016" w14:textId="682CE21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10976 (8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E1A13C4" w14:textId="630E997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4931 (55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597535FF" w14:textId="78B1E15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7230 (6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0A551C8" w14:textId="58D39FE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0310 (52%)</w:t>
            </w:r>
          </w:p>
        </w:tc>
      </w:tr>
      <w:tr w:rsidR="00EB15D1" w:rsidRPr="007E067A" w14:paraId="5503ED90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E83F3A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Terti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CE6F41" w14:textId="039FF4C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38F12FE" w14:textId="4222AB6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3715 (4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.5</w:t>
            </w: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2D84FD9" w14:textId="5B1FF47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8353 (3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F7C0CCC" w14:textId="49A9B39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331 (20%)</w:t>
            </w:r>
          </w:p>
        </w:tc>
      </w:tr>
      <w:tr w:rsidR="00EB15D1" w:rsidRPr="007E067A" w14:paraId="5C74F58C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E4568E5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7D5D7A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1C01AC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41D04C1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F02E0B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3BED1BF1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0DFCE6EF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Income</w:t>
            </w:r>
          </w:p>
        </w:tc>
        <w:tc>
          <w:tcPr>
            <w:tcW w:w="1276" w:type="dxa"/>
            <w:tcBorders>
              <w:bottom w:val="nil"/>
            </w:tcBorders>
          </w:tcPr>
          <w:p w14:paraId="3A3427F4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DEDA044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202A4EB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21B49D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6AE7641F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255CE09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&lt;Q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CDEED0" w14:textId="1CEA560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402 (2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74F563C" w14:textId="4C5449DB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960 (1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9AC303D" w14:textId="6DECB80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030 (1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DC35D84" w14:textId="3C5B555C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092 (19%)</w:t>
            </w:r>
          </w:p>
        </w:tc>
      </w:tr>
      <w:tr w:rsidR="00EB15D1" w:rsidRPr="007E067A" w14:paraId="1F126FB2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F8EAED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Q1-Q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597510" w14:textId="64F279C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426 (2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BECE764" w14:textId="58A241A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038 (1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6A75B57A" w14:textId="2D5E0B3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641 (1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0BFF478" w14:textId="16E68E01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0173 (26%)</w:t>
            </w:r>
          </w:p>
        </w:tc>
      </w:tr>
      <w:tr w:rsidR="00EB15D1" w:rsidRPr="007E067A" w14:paraId="416F5FE0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153B9D0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Q2-Q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0C123E" w14:textId="45365BC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400 (1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E249868" w14:textId="63BCACFB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739 (21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5CF7BD59" w14:textId="0BE108E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8646 (2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727EB01" w14:textId="25E27F3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6817 (22%)</w:t>
            </w:r>
          </w:p>
        </w:tc>
      </w:tr>
      <w:tr w:rsidR="00EB15D1" w:rsidRPr="007E067A" w14:paraId="46CC55C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8BDFE65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Q3-Q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D569B7" w14:textId="516A9EC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43 (1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5458971" w14:textId="5844FDD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492 (2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7B68678" w14:textId="531EA00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1420 (2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051A24E" w14:textId="7D36A24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3863 (18%)</w:t>
            </w:r>
          </w:p>
        </w:tc>
      </w:tr>
      <w:tr w:rsidR="00EB15D1" w:rsidRPr="007E067A" w14:paraId="3EFE42FC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803FCDA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Q4-Q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080233" w14:textId="025A23D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825 (1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A49318D" w14:textId="69C9EC3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234 (22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04FEAB98" w14:textId="58ED921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2983 (2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90990A1" w14:textId="33FBE34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996 (15%)</w:t>
            </w:r>
          </w:p>
        </w:tc>
      </w:tr>
      <w:tr w:rsidR="00EB15D1" w:rsidRPr="007E067A" w14:paraId="5469E470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FBBFFD5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A526B11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6E2391A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FB570B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EB0EC6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3DCF2222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7D6D7F4A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Employment</w:t>
            </w:r>
          </w:p>
        </w:tc>
        <w:tc>
          <w:tcPr>
            <w:tcW w:w="1276" w:type="dxa"/>
            <w:tcBorders>
              <w:bottom w:val="nil"/>
            </w:tcBorders>
          </w:tcPr>
          <w:p w14:paraId="6CB93B95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92FAD2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55128BE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38E1BD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26977A0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E5D4512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Employ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2FB1C2" w14:textId="67A1BD1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FC340BC" w14:textId="625BD95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1048 (75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0973D72" w14:textId="140051D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4120 (6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1D0D63" w14:textId="065D94E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578 (4.6%)</w:t>
            </w:r>
          </w:p>
        </w:tc>
      </w:tr>
      <w:tr w:rsidR="00EB15D1" w:rsidRPr="007E067A" w14:paraId="256E47E4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C319AC4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Retir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0B0F78" w14:textId="0C9469D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5D4642" w14:textId="40C2CF3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525D3FBF" w14:textId="7D3A9A1E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878 (1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636032" w14:textId="476CF6C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6969 (86%)</w:t>
            </w:r>
          </w:p>
        </w:tc>
      </w:tr>
      <w:tr w:rsidR="00EB15D1" w:rsidRPr="007E067A" w14:paraId="32CB7117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2C8B49F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Unemploy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C5F37B" w14:textId="3ADC2D0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D1A869C" w14:textId="38AA3E03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612 (8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1DAAC8BE" w14:textId="12924ED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012 (6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E3F219" w14:textId="4641810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-</w:t>
            </w:r>
          </w:p>
        </w:tc>
      </w:tr>
      <w:tr w:rsidR="00EB15D1" w:rsidRPr="007E067A" w14:paraId="2363EC89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1BE4830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A737E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Other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E42232" w14:textId="5AEE518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A0099F4" w14:textId="127E645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3</w:t>
            </w: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(1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41EEB8C" w14:textId="39FD762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710 (1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3F45C1" w14:textId="3E012E9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394 (9.5%)</w:t>
            </w:r>
          </w:p>
        </w:tc>
      </w:tr>
      <w:tr w:rsidR="00EB15D1" w:rsidRPr="007E067A" w14:paraId="3B0956D8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B2D6595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79EC650" w14:textId="5556A0E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12AEC5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76B89F9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3CE43B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49936BCB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225EA657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BMI</w:t>
            </w:r>
          </w:p>
        </w:tc>
        <w:tc>
          <w:tcPr>
            <w:tcW w:w="1276" w:type="dxa"/>
            <w:tcBorders>
              <w:bottom w:val="nil"/>
            </w:tcBorders>
          </w:tcPr>
          <w:p w14:paraId="242024C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02FE9F2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492EA1D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D045090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05212437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9B2F87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Underw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7B0D48" w14:textId="571CD58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469 (1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B968B0" w14:textId="17466D0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04 (3.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1F1E023" w14:textId="116579C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254 (1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305B09" w14:textId="14F7999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26 (1.4%)</w:t>
            </w:r>
          </w:p>
        </w:tc>
      </w:tr>
      <w:tr w:rsidR="00EB15D1" w:rsidRPr="007E067A" w14:paraId="04FDBF5B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771171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Normal w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E5167B" w14:textId="083781C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8954 (7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49C653F" w14:textId="7DD0EDC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5010 (55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EE4DF54" w14:textId="0361A55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6061 (3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587142" w14:textId="0891313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7019 (35%)</w:t>
            </w:r>
          </w:p>
        </w:tc>
      </w:tr>
      <w:tr w:rsidR="00EB15D1" w:rsidRPr="007E067A" w14:paraId="3893CF06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5A2B963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Overw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AECEB4" w14:textId="547A2D1E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973 (1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3C8AA9" w14:textId="54769A8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4416 (30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4A042DF" w14:textId="611F6B4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7789 (4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3237D0" w14:textId="49926B0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3989 (44%)</w:t>
            </w:r>
          </w:p>
        </w:tc>
      </w:tr>
      <w:tr w:rsidR="00EB15D1" w:rsidRPr="007E067A" w14:paraId="589562F3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979F652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Obe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EB69CC" w14:textId="21FD0B1C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046B849" w14:textId="2275B63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333 (11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418A80D" w14:textId="1B1CF5F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8616 (2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F3EB43" w14:textId="2BB8C5F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807 (20%)</w:t>
            </w:r>
          </w:p>
        </w:tc>
      </w:tr>
      <w:tr w:rsidR="00EB15D1" w:rsidRPr="007E067A" w14:paraId="7FF9BD50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D36B877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74FA15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4EE81F9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4CFCD35F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A45B9E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27E740B2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2AE0A392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Smoking</w:t>
            </w:r>
          </w:p>
        </w:tc>
        <w:tc>
          <w:tcPr>
            <w:tcW w:w="1276" w:type="dxa"/>
            <w:tcBorders>
              <w:bottom w:val="nil"/>
            </w:tcBorders>
          </w:tcPr>
          <w:p w14:paraId="06EFD51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9CF4812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600CBD85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3CF6F21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2284E0F8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DA9C23B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Dail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8D3BE9" w14:textId="54D7BE7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989 (8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9401177" w14:textId="2B461E7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612 (22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09EAE870" w14:textId="0D36E25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0307 (2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E3BAE0" w14:textId="58627DD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132 (9.2%)</w:t>
            </w:r>
          </w:p>
        </w:tc>
      </w:tr>
      <w:tr w:rsidR="00EB15D1" w:rsidRPr="007E067A" w14:paraId="38907876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EB74968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Occasio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880747" w14:textId="60BEF22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99 (6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8C093B" w14:textId="132BCBD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859 (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84AFF7C" w14:textId="6AE8E8C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079 (4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383D31" w14:textId="22B78CCB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633 (2.1%)</w:t>
            </w:r>
          </w:p>
        </w:tc>
      </w:tr>
      <w:tr w:rsidR="00EB15D1" w:rsidRPr="007E067A" w14:paraId="656E22A4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96A23DB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Form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EE4BFF" w14:textId="0200D3E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62 (2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BE63B66" w14:textId="02ECC4A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355 (14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A816FA7" w14:textId="1C8D3F2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0700 (2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A52AF8" w14:textId="533E4ABA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1202 (27%)</w:t>
            </w:r>
          </w:p>
        </w:tc>
      </w:tr>
      <w:tr w:rsidR="00EB15D1" w:rsidRPr="007E067A" w14:paraId="026783D7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D33D068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Nev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CF1606" w14:textId="6E21CDD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0246 (8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E8CC1C4" w14:textId="3F73AEC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637 (5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8F25106" w14:textId="6A94AB6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8634 (5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1B1E55" w14:textId="3740935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7974 (62%)</w:t>
            </w:r>
          </w:p>
        </w:tc>
      </w:tr>
      <w:tr w:rsidR="00EB15D1" w:rsidRPr="007E067A" w14:paraId="118D24D2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D9DA27A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36EF73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30ECB1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9928148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4768305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EB15D1" w:rsidRPr="007E067A" w14:paraId="4DF0C031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6ECA4322" w14:textId="77777777" w:rsidR="00EB15D1" w:rsidRPr="007E067A" w:rsidRDefault="00EB15D1" w:rsidP="00EB15D1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Diet</w:t>
            </w:r>
          </w:p>
        </w:tc>
        <w:tc>
          <w:tcPr>
            <w:tcW w:w="1276" w:type="dxa"/>
            <w:tcBorders>
              <w:bottom w:val="nil"/>
            </w:tcBorders>
          </w:tcPr>
          <w:p w14:paraId="607E6E0E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D50EEE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54EA936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6267F5C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EB15D1" w:rsidRPr="007E067A" w14:paraId="5CB0C804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809F47D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Insuffici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F52D56" w14:textId="21E260D6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320 (1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8D9127B" w14:textId="21E45FDD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908 (8.5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AA6FB82" w14:textId="4D945BD0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691 (7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0B89C3" w14:textId="5C11BDEF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984 (6.4%)</w:t>
            </w:r>
          </w:p>
        </w:tc>
      </w:tr>
      <w:tr w:rsidR="00EB15D1" w:rsidRPr="007E067A" w14:paraId="101101DA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F63AEA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Moder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3EE757" w14:textId="04A9C059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039 (3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93DE7A0" w14:textId="513E5BF4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3303 (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.5</w:t>
            </w: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6EB91B6" w14:textId="4F930E0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5017 (2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641A984" w14:textId="2FB0745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9179 (25%)</w:t>
            </w:r>
          </w:p>
        </w:tc>
      </w:tr>
      <w:tr w:rsidR="00EB15D1" w:rsidRPr="007E067A" w14:paraId="266B6815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780B3F3" w14:textId="77777777" w:rsidR="00EB15D1" w:rsidRPr="007E067A" w:rsidRDefault="00EB15D1" w:rsidP="00EB15D1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Suffici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84747B" w14:textId="7F44B832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037 (5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7754842" w14:textId="605A8218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1252 (6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961E0F2" w14:textId="578E3015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2012 (6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AFF7D01" w14:textId="1F6BBA0C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3778 (69%)</w:t>
            </w:r>
          </w:p>
        </w:tc>
      </w:tr>
      <w:tr w:rsidR="00EB15D1" w:rsidRPr="007E067A" w14:paraId="7DAE3B6B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530F19D" w14:textId="77777777" w:rsidR="00EB15D1" w:rsidRPr="007E067A" w:rsidRDefault="00EB15D1" w:rsidP="00EB15D1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1B1C8B7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C6DBC31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48D987FB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C427C7A" w14:textId="77777777" w:rsidR="00EB15D1" w:rsidRPr="007E067A" w:rsidRDefault="00EB15D1" w:rsidP="00EB15D1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6C4F4FF7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6EA20B79" w14:textId="1B7C32C2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Physical activity</w:t>
            </w:r>
          </w:p>
        </w:tc>
        <w:tc>
          <w:tcPr>
            <w:tcW w:w="1276" w:type="dxa"/>
            <w:tcBorders>
              <w:bottom w:val="nil"/>
            </w:tcBorders>
          </w:tcPr>
          <w:p w14:paraId="599F2415" w14:textId="77777777" w:rsidR="005E599D" w:rsidRPr="00815FFB" w:rsidRDefault="005E599D" w:rsidP="005E599D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9380EAC" w14:textId="77777777" w:rsidR="005E599D" w:rsidRPr="00815FFB" w:rsidRDefault="005E599D" w:rsidP="005E599D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0697BC8C" w14:textId="77777777" w:rsidR="005E599D" w:rsidRPr="00815FFB" w:rsidRDefault="005E599D" w:rsidP="005E599D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628F518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4E71A2FE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9BBA40D" w14:textId="06B4089C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lastRenderedPageBreak/>
              <w:t>Inac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916129" w14:textId="43BAEAC4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58 (5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4944F3" w14:textId="74CD2D7A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080 (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7E6FD36" w14:textId="7E569E13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802 (1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8CDFC8" w14:textId="5BFB2960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6144 (21%)</w:t>
            </w:r>
          </w:p>
        </w:tc>
      </w:tr>
      <w:tr w:rsidR="005E599D" w:rsidRPr="00815FFB" w14:paraId="3EC8D63B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53F0E34" w14:textId="4D6F260F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L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10C43F" w14:textId="3C13F3A7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49 (9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145792E" w14:textId="64771E37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628 (1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146C0D0" w14:textId="48CF07EF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3968 (1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5FC301" w14:textId="49704180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4230 (18%)</w:t>
            </w:r>
          </w:p>
        </w:tc>
      </w:tr>
      <w:tr w:rsidR="005E599D" w:rsidRPr="00815FFB" w14:paraId="7A408A50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9CF593F" w14:textId="728DB7FE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Moder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9F881F" w14:textId="41D88C13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663 (3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D35FCFB" w14:textId="2B829809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4951 (43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B36FC5B" w14:textId="4C0F50A9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1213 (4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7BFA5D" w14:textId="02963080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1703 (41%)</w:t>
            </w:r>
          </w:p>
        </w:tc>
      </w:tr>
      <w:tr w:rsidR="005E599D" w:rsidRPr="00815FFB" w14:paraId="06494755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99630A9" w14:textId="56CF4E74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Hig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D5AC98" w14:textId="6A019B92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926 (4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D4B1DF5" w14:textId="5ABA224E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7804 (34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05C91893" w14:textId="31C2E440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6737 (2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EC06758" w14:textId="1CBB43E5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5864 (20%)</w:t>
            </w:r>
          </w:p>
        </w:tc>
      </w:tr>
      <w:tr w:rsidR="005E599D" w:rsidRPr="00815FFB" w14:paraId="752971D3" w14:textId="77777777" w:rsidTr="005E599D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13368BE" w14:textId="57285718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C463A08" w14:textId="41A228AF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D2D2C3C" w14:textId="04FF89CF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1906BFC8" w14:textId="5A568192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2F82829" w14:textId="43B5A0CB" w:rsidR="005E599D" w:rsidRPr="00815FFB" w:rsidRDefault="005E599D" w:rsidP="00C058E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1258C89A" w14:textId="77777777" w:rsidTr="005E599D">
        <w:tc>
          <w:tcPr>
            <w:tcW w:w="2127" w:type="dxa"/>
            <w:tcBorders>
              <w:bottom w:val="nil"/>
            </w:tcBorders>
            <w:vAlign w:val="center"/>
          </w:tcPr>
          <w:p w14:paraId="608D6793" w14:textId="77777777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Self-perceived health</w:t>
            </w:r>
          </w:p>
        </w:tc>
        <w:tc>
          <w:tcPr>
            <w:tcW w:w="1276" w:type="dxa"/>
            <w:tcBorders>
              <w:bottom w:val="nil"/>
            </w:tcBorders>
          </w:tcPr>
          <w:p w14:paraId="2BCB4EF1" w14:textId="77777777" w:rsidR="005E599D" w:rsidRPr="00815FFB" w:rsidRDefault="005E599D" w:rsidP="005E599D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1A0338A" w14:textId="77777777" w:rsidR="005E599D" w:rsidRPr="00815FFB" w:rsidRDefault="005E599D" w:rsidP="005E599D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69E6139D" w14:textId="77777777" w:rsidR="005E599D" w:rsidRPr="00815FFB" w:rsidRDefault="005E599D" w:rsidP="005E599D">
            <w:pP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A8B701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57FFA894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3147B08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Ba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C0DFDC" w14:textId="6A6B8CF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58E1CC" w14:textId="5CF5498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1DB3815" w14:textId="43743A8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0369D4" w14:textId="2A071ED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491726B1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F32950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Fai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8489A0" w14:textId="55448AB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875 (7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A0955E" w14:textId="1039D333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28F139D" w14:textId="0B0D170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F0270E" w14:textId="6E36674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40025676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8342FA4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Goo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146A2A" w14:textId="16B00FE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483 (3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39A0F5" w14:textId="0A29B333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0CE0865D" w14:textId="20E8484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8F4979" w14:textId="38242A5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49ED04A4" w14:textId="77777777" w:rsidTr="005E599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4BBCCDA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Very goo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AE94D3" w14:textId="7B5DB2D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038 (5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901D05" w14:textId="12F6BB7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2B635C3" w14:textId="03DEBC9E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3957E1" w14:textId="5E78291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272E7343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425B5D0" w14:textId="777777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5BCAAA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1EC9EF1" w14:textId="5CEE435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2D9A5333" w14:textId="3B9A6AA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476A897" w14:textId="42CD0BA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7D55CBCF" w14:textId="77777777" w:rsidTr="008A03C8">
        <w:tc>
          <w:tcPr>
            <w:tcW w:w="2127" w:type="dxa"/>
            <w:tcBorders>
              <w:bottom w:val="nil"/>
            </w:tcBorders>
            <w:vAlign w:val="center"/>
          </w:tcPr>
          <w:p w14:paraId="3C0892FA" w14:textId="77777777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Limitations</w:t>
            </w:r>
          </w:p>
        </w:tc>
        <w:tc>
          <w:tcPr>
            <w:tcW w:w="1276" w:type="dxa"/>
            <w:tcBorders>
              <w:bottom w:val="nil"/>
            </w:tcBorders>
          </w:tcPr>
          <w:p w14:paraId="2FFB5F28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97E4F4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5DB5520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017D51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026C7043" w14:textId="77777777" w:rsidTr="008A03C8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F78ADD9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Not limi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B23C2B" w14:textId="18D3774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7BB0B65" w14:textId="6EB6306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1765 (88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DB1105C" w14:textId="4C946729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8342 (7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CCD7E20" w14:textId="3AC4F3C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0368 (52%)</w:t>
            </w:r>
          </w:p>
        </w:tc>
      </w:tr>
      <w:tr w:rsidR="005E599D" w:rsidRPr="00815FFB" w14:paraId="62416F00" w14:textId="77777777" w:rsidTr="008A03C8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51B7DA1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Limi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AF4150" w14:textId="3DD07DB2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06970E8" w14:textId="5E6C4A5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928 (9.7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81D3BC3" w14:textId="74467019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9561 (2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48A8C9E" w14:textId="30CA2152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6188 (34%)</w:t>
            </w:r>
          </w:p>
        </w:tc>
      </w:tr>
      <w:tr w:rsidR="005E599D" w:rsidRPr="00815FFB" w14:paraId="49B31E09" w14:textId="77777777" w:rsidTr="008A03C8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34C3888" w14:textId="7777777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Severely limi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21719B" w14:textId="4AF06A3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41003A2" w14:textId="7B6BF05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770 (2.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5680A6E" w14:textId="4D4777F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817 (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652116" w14:textId="556D077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1385 (15%)</w:t>
            </w:r>
          </w:p>
        </w:tc>
      </w:tr>
      <w:tr w:rsidR="005E599D" w:rsidRPr="00815FFB" w14:paraId="5B40DB57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79A4009" w14:textId="777777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3979E44" w14:textId="2981358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A9F806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740EBAD3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42219B3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12F5CE6D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622B876C" w14:textId="773F4B85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1276" w:type="dxa"/>
            <w:tcBorders>
              <w:bottom w:val="nil"/>
            </w:tcBorders>
          </w:tcPr>
          <w:p w14:paraId="3AF72CE0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78163C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79DD4099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8042B16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4215B505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7AFCE07E" w14:textId="27FDCA5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3D4B1E" w14:textId="23F2635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7795CB" w14:textId="7FCE5C55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D0250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747 (4.6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ABA42B2" w14:textId="617CF8A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740 (5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69D781C" w14:textId="5342DF95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816 (6.2%)</w:t>
            </w:r>
          </w:p>
        </w:tc>
      </w:tr>
      <w:tr w:rsidR="005E599D" w:rsidRPr="00815FFB" w14:paraId="7227DFAC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5CE5B67" w14:textId="43893003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956F68" w14:textId="4966E53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DFE5B0" w14:textId="35A7EDB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7716 (95.4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37B62E8" w14:textId="125B98F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88980 (94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F8E538B" w14:textId="47883BE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3125 (93.8%)</w:t>
            </w:r>
          </w:p>
        </w:tc>
      </w:tr>
      <w:tr w:rsidR="005E599D" w:rsidRPr="00815FFB" w14:paraId="5798B029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831D853" w14:textId="777777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B44BAB9" w14:textId="451617C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6BC2B7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BDD43F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285F1C4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1EB32238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17AB0B6F" w14:textId="34E6CB1B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Bronchitis</w:t>
            </w:r>
          </w:p>
        </w:tc>
        <w:tc>
          <w:tcPr>
            <w:tcW w:w="1276" w:type="dxa"/>
            <w:tcBorders>
              <w:bottom w:val="nil"/>
            </w:tcBorders>
          </w:tcPr>
          <w:p w14:paraId="17E2627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2E7369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5B26C2E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911108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0A9633F2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93493D6" w14:textId="52DFD70C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185C3F" w14:textId="5AD2B27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97BF1E" w14:textId="4E1A1CE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0E8BC0C3" w14:textId="4D90849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447 (3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26EAAAB" w14:textId="4732D15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098 (7.8%)</w:t>
            </w:r>
          </w:p>
        </w:tc>
      </w:tr>
      <w:tr w:rsidR="005E599D" w:rsidRPr="00815FFB" w14:paraId="05CDCAFD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3F538BE1" w14:textId="597CC813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29FCBA" w14:textId="182B1DE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D111B5" w14:textId="0944317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BA1380D" w14:textId="3C3CB023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90273 (96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2F03FD5" w14:textId="039710D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1843 (92.2%)</w:t>
            </w:r>
          </w:p>
        </w:tc>
      </w:tr>
      <w:tr w:rsidR="005E599D" w:rsidRPr="00815FFB" w14:paraId="23EEE1FA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268D5AD" w14:textId="777777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ADA3FE4" w14:textId="7B9BF7E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1D1D2FC" w14:textId="7AABD4A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4998007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757874F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31CA8809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1E600C76" w14:textId="65899522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Coronary</w:t>
            </w:r>
          </w:p>
        </w:tc>
        <w:tc>
          <w:tcPr>
            <w:tcW w:w="1276" w:type="dxa"/>
            <w:tcBorders>
              <w:bottom w:val="nil"/>
            </w:tcBorders>
          </w:tcPr>
          <w:p w14:paraId="65CAE02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3056D5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723F84A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9D0FEC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064372DC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41D18B26" w14:textId="148E3FCF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D40E64" w14:textId="1B48046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38E726" w14:textId="6EAA6DE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A0867F5" w14:textId="1B7C01F5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30 (2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F8902F6" w14:textId="598D208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226 (9.3%)</w:t>
            </w:r>
          </w:p>
        </w:tc>
      </w:tr>
      <w:tr w:rsidR="005E599D" w:rsidRPr="00815FFB" w14:paraId="34B5A9D2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649A0D14" w14:textId="2467E109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F4AA16" w14:textId="5CD33742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2DBE19" w14:textId="1F3F5CAE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AE29016" w14:textId="7F63E77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91390 (97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0BE6F03" w14:textId="1625BF8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0715 (90.7%)</w:t>
            </w:r>
          </w:p>
        </w:tc>
      </w:tr>
      <w:tr w:rsidR="005E599D" w:rsidRPr="00815FFB" w14:paraId="7DBB0740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08F318A" w14:textId="777777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06C6C03" w14:textId="0C3AB6B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A788E7A" w14:textId="2D0AA3C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1DFE9A9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B7C61A6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232A7397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0B121C50" w14:textId="5799830B" w:rsidR="005E599D" w:rsidRPr="00815FFB" w:rsidRDefault="005E599D" w:rsidP="005E599D">
            <w:pPr>
              <w:ind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Blood_pressure</w:t>
            </w:r>
          </w:p>
        </w:tc>
        <w:tc>
          <w:tcPr>
            <w:tcW w:w="1276" w:type="dxa"/>
            <w:tcBorders>
              <w:bottom w:val="nil"/>
            </w:tcBorders>
          </w:tcPr>
          <w:p w14:paraId="50D4D87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08232C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</w:tcPr>
          <w:p w14:paraId="6DE3412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2466F59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</w:tr>
      <w:tr w:rsidR="005E599D" w:rsidRPr="00815FFB" w14:paraId="5A8D776A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2EA11B8F" w14:textId="73CB7BE8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AAFD29" w14:textId="2478D1E5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BBF0149" w14:textId="51D1059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604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4.4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9A11CDF" w14:textId="04F1B50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3436 (2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4DD5834" w14:textId="2DF51F83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0238 (52%)</w:t>
            </w:r>
          </w:p>
        </w:tc>
      </w:tr>
      <w:tr w:rsidR="005E599D" w:rsidRPr="00815FFB" w14:paraId="3CCE0368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02B0404" w14:textId="7B32B8A7" w:rsidR="005E599D" w:rsidRPr="00815FFB" w:rsidRDefault="005E599D" w:rsidP="005E599D">
            <w:pPr>
              <w:ind w:left="150" w:right="150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45AD27" w14:textId="3EF4E6C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5105E47" w14:textId="5ACF5B0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7859 (95.6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1FFD98FC" w14:textId="47BAB3A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0284 (7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EE2C5E0" w14:textId="2FC6B27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7703 (48%)</w:t>
            </w:r>
          </w:p>
        </w:tc>
      </w:tr>
      <w:tr w:rsidR="005E599D" w:rsidRPr="00815FFB" w14:paraId="586B03B9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583A1F6" w14:textId="777777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5E92D3C" w14:textId="4380F3C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D7952F4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727033A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57A85C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6567550A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2FAE7A23" w14:textId="269B3950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390520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2A8A58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7AE3CA1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FCDCE1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66D4B82B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48364BEE" w14:textId="2BF289BB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0BC77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CF12B66" w14:textId="72419315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954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1.2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7B1AE734" w14:textId="7980428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437 (6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224BF88" w14:textId="4677B46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3802 (18%)</w:t>
            </w:r>
          </w:p>
        </w:tc>
      </w:tr>
      <w:tr w:rsidR="005E599D" w:rsidRPr="00815FFB" w14:paraId="3BF061D7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9AA3BD1" w14:textId="129A9258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C56D8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B06F0FD" w14:textId="58B48F0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80509 (98.8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6457EECD" w14:textId="4885CD8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87283 (93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C7126F6" w14:textId="7951198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64139 (82)</w:t>
            </w:r>
          </w:p>
        </w:tc>
      </w:tr>
      <w:tr w:rsidR="005E599D" w:rsidRPr="00815FFB" w14:paraId="74D1D184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FE650F9" w14:textId="19EF2202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1BD0819" w14:textId="7E060499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EC5DEF" w14:textId="25051EE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55DC4BCD" w14:textId="507FD079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F54D73A" w14:textId="526D872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38A109D8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695A8BA1" w14:textId="7B5C257E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1ABA10A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04DD8A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057D0DE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98A45B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5E53EF6A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15037C30" w14:textId="19175CF2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BFF350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BE60E8A" w14:textId="5571A37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4720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5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2</w:t>
            </w: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43C8B31A" w14:textId="4B7153E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CD1B5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966 (7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58BC6BD" w14:textId="26F77CA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640 (8.5%)</w:t>
            </w:r>
          </w:p>
        </w:tc>
      </w:tr>
      <w:tr w:rsidR="005E599D" w:rsidRPr="00815FFB" w14:paraId="087605F0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5149C89" w14:textId="3055614B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C6043F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19D9B82" w14:textId="03999A93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ro-RO" w:eastAsia="en-GB"/>
              </w:rPr>
              <w:t>77193 (94.8%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2663B407" w14:textId="55AC97D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86754 (92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9FE364D" w14:textId="7F75628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71301 (91.5%)</w:t>
            </w:r>
          </w:p>
        </w:tc>
      </w:tr>
      <w:tr w:rsidR="005E599D" w:rsidRPr="00815FFB" w14:paraId="03577E0F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2CE731F" w14:textId="623B5DF9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523492C" w14:textId="0B84BAF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5BAFFD1" w14:textId="47BB264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11F4BECF" w14:textId="71B900F5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548C26B" w14:textId="61669E8E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68E2F5D6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204EFAC1" w14:textId="1C98B27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Heart_attack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0F6891F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CF716E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0E37191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2CACB3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7F93A59A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65FE127E" w14:textId="29033D0C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18605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359B8A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49CC91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DC180D" w14:textId="7D4333C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574 (4.6%)</w:t>
            </w:r>
          </w:p>
        </w:tc>
      </w:tr>
      <w:tr w:rsidR="005E599D" w:rsidRPr="00815FFB" w14:paraId="291FD5CB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E4500F3" w14:textId="7C49C993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425BC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C85BB4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572E3E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9D0043" w14:textId="6785512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4367 (95.4%)</w:t>
            </w:r>
          </w:p>
        </w:tc>
      </w:tr>
      <w:tr w:rsidR="005E599D" w:rsidRPr="00815FFB" w14:paraId="7DAB933A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559A337" w14:textId="208E174E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AD73FFC" w14:textId="0AEB9A22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EBE7991" w14:textId="47EB647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7C4A9367" w14:textId="489AEE1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405CD8E" w14:textId="33E4AE7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4124C2E0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5B2863CD" w14:textId="36FC2AF3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789A0D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5EC2B2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403F4E5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7ADC9D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7DDEB893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3A54E4B1" w14:textId="030889F1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D6218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D23AD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6277C4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3D6AE05" w14:textId="722EBB79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3008 (3.9%)</w:t>
            </w:r>
          </w:p>
        </w:tc>
      </w:tr>
      <w:tr w:rsidR="005E599D" w:rsidRPr="00815FFB" w14:paraId="39E32EC3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645BD989" w14:textId="79A097F9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B5399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6FCB2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4D224F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E1B4D5" w14:textId="05DAF41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4933 (96.1%)</w:t>
            </w:r>
          </w:p>
        </w:tc>
      </w:tr>
      <w:tr w:rsidR="005E599D" w:rsidRPr="00815FFB" w14:paraId="0299FA05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B85D172" w14:textId="79DBB354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7C0DDC1" w14:textId="78AFCA2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D07F8B2" w14:textId="2C7AA91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35DCBEB9" w14:textId="5836C7C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08D94FF" w14:textId="749DB30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7B0CFA54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58FE23CA" w14:textId="7481AFBC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Arthrosi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8AFF22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0EA4A2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372B1DD9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24CE5A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6FB69DEB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3BEC6C17" w14:textId="2E3FB875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FB86B1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6B3A6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7AD2078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7C37044" w14:textId="5BE450F9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27877 (36%)</w:t>
            </w:r>
          </w:p>
        </w:tc>
      </w:tr>
      <w:tr w:rsidR="005E599D" w:rsidRPr="00815FFB" w14:paraId="117C74D2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4BD52992" w14:textId="5D942F6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A8A0C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2CCADC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46F283A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766E56F" w14:textId="6103448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50064 (64%)</w:t>
            </w:r>
          </w:p>
        </w:tc>
      </w:tr>
      <w:tr w:rsidR="005E599D" w:rsidRPr="00815FFB" w14:paraId="12DBED67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E9A572E" w14:textId="465C0A29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20F7713" w14:textId="44D3494C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657D505" w14:textId="78B67C9F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4293CE5F" w14:textId="05819B7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B60FD23" w14:textId="07CD2CA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3DC2D850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668AA590" w14:textId="2AC03AA7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FFE6BB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E78171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301B8B4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BBAF12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0E2ADBAB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76F138CB" w14:textId="2B96E8D8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1CCBB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C10593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DFFB22B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562E654" w14:textId="748FB20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10359 (13%)</w:t>
            </w:r>
          </w:p>
        </w:tc>
      </w:tr>
      <w:tr w:rsidR="005E599D" w:rsidRPr="00815FFB" w14:paraId="0B6F47A0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1D39D69C" w14:textId="576F6795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EAEDF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B73D80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01BF1026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9DB4192" w14:textId="47AEA2FE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67582 (87%)</w:t>
            </w:r>
          </w:p>
        </w:tc>
      </w:tr>
      <w:tr w:rsidR="005E599D" w:rsidRPr="00815FFB" w14:paraId="330CA7DA" w14:textId="77777777" w:rsidTr="008A03C8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71B777A" w14:textId="3078BAA8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3C35F90" w14:textId="4CB131E0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935BB6D" w14:textId="0BD7DDB8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1D643392" w14:textId="7047973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81B1BF7" w14:textId="2B86C0FD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21118B85" w14:textId="77777777" w:rsidTr="008A03C8">
        <w:tc>
          <w:tcPr>
            <w:tcW w:w="2127" w:type="dxa"/>
            <w:tcBorders>
              <w:bottom w:val="nil"/>
            </w:tcBorders>
            <w:vAlign w:val="bottom"/>
          </w:tcPr>
          <w:p w14:paraId="2A05443D" w14:textId="3E36D6A4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Kidney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717A184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09C181F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bottom w:val="nil"/>
            </w:tcBorders>
            <w:vAlign w:val="center"/>
          </w:tcPr>
          <w:p w14:paraId="0F564EEE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1EC8F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</w:tr>
      <w:tr w:rsidR="005E599D" w:rsidRPr="00815FFB" w14:paraId="19DD7C49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39223FAA" w14:textId="58D517A3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F1282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9D9637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7988B2D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2203D54" w14:textId="64E9D3C3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4906 (6.3%)</w:t>
            </w:r>
          </w:p>
        </w:tc>
      </w:tr>
      <w:tr w:rsidR="005E599D" w:rsidRPr="00815FFB" w14:paraId="63E4B633" w14:textId="77777777" w:rsidTr="008A03C8"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60F5BBE8" w14:textId="01F89BB0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    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36A6BF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A7C3B5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C0BB3D2" w14:textId="77777777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7FE5A8E" w14:textId="796DCFA1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GB"/>
              </w:rPr>
              <w:t>73035 (93.7%)</w:t>
            </w:r>
          </w:p>
        </w:tc>
      </w:tr>
      <w:tr w:rsidR="005E599D" w:rsidRPr="00815FFB" w14:paraId="0AF881A8" w14:textId="77777777" w:rsidTr="008A03C8">
        <w:tc>
          <w:tcPr>
            <w:tcW w:w="2127" w:type="dxa"/>
            <w:tcBorders>
              <w:top w:val="nil"/>
            </w:tcBorders>
            <w:vAlign w:val="center"/>
          </w:tcPr>
          <w:p w14:paraId="582EC0B5" w14:textId="59FA9959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4A3B51A" w14:textId="77673034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76755A6" w14:textId="73619C5B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1" w:type="dxa"/>
            <w:tcBorders>
              <w:top w:val="nil"/>
            </w:tcBorders>
            <w:vAlign w:val="center"/>
          </w:tcPr>
          <w:p w14:paraId="024DABC8" w14:textId="02B837F6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8C3CF66" w14:textId="2DAE283A" w:rsidR="005E599D" w:rsidRPr="00815FFB" w:rsidRDefault="005E599D" w:rsidP="005E599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815FF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5E599D" w:rsidRPr="00815FFB" w14:paraId="2D49CCF3" w14:textId="77777777" w:rsidTr="00EB15D1">
        <w:tc>
          <w:tcPr>
            <w:tcW w:w="7650" w:type="dxa"/>
            <w:gridSpan w:val="5"/>
            <w:vAlign w:val="center"/>
          </w:tcPr>
          <w:p w14:paraId="1C7AC7A5" w14:textId="45541ECE" w:rsidR="005E599D" w:rsidRPr="00815FFB" w:rsidRDefault="005E599D" w:rsidP="005E599D">
            <w:pPr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</w:pPr>
            <w:r w:rsidRPr="007E067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ro-RO"/>
              </w:rPr>
              <w:t xml:space="preserve">Notes: </w:t>
            </w: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 xml:space="preserve">* </w:t>
            </w:r>
            <w:r w:rsidRPr="007E06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ro-RO"/>
              </w:rPr>
              <w:t xml:space="preserve">Chi-squared test was used for comparisons. </w:t>
            </w:r>
            <w:r w:rsidRPr="00A737EB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** Other</w:t>
            </w:r>
            <w:r w:rsidRPr="00A737EB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 category includes: unable to work due to longstanding health problems; student, pupil; fulfilling domestic tasks; compulsory military or civilian service.</w:t>
            </w:r>
            <w:r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 </w:t>
            </w:r>
            <w:r w:rsidR="00520F7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ro-RO"/>
              </w:rPr>
              <w:t xml:space="preserve">*** </w:t>
            </w:r>
            <w:r w:rsidR="00520F7D" w:rsidRPr="00520F7D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We have presented </w:t>
            </w:r>
            <w:r w:rsidR="005648E4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 xml:space="preserve">the </w:t>
            </w:r>
            <w:r w:rsidR="00520F7D" w:rsidRPr="00520F7D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descriptive statistics only for the variables included in the models for each age group.</w:t>
            </w:r>
          </w:p>
        </w:tc>
      </w:tr>
    </w:tbl>
    <w:p w14:paraId="2DA5D0AC" w14:textId="6B07D71C" w:rsidR="00031C26" w:rsidRDefault="00031C26">
      <w:pPr>
        <w:rPr>
          <w:rFonts w:ascii="Times New Roman" w:hAnsi="Times New Roman" w:cs="Times New Roman"/>
          <w:b/>
          <w:bCs/>
          <w:szCs w:val="24"/>
        </w:rPr>
      </w:pPr>
    </w:p>
    <w:p w14:paraId="28C90C5C" w14:textId="77777777" w:rsidR="00B4454B" w:rsidRDefault="00B4454B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3C40ED3A" w14:textId="01EF3A86" w:rsidR="00B33AC1" w:rsidRPr="00BF525B" w:rsidRDefault="005F0005" w:rsidP="005F0005">
      <w:pPr>
        <w:spacing w:after="120" w:line="240" w:lineRule="auto"/>
        <w:rPr>
          <w:rFonts w:ascii="Times New Roman" w:hAnsi="Times New Roman" w:cs="Times New Roman"/>
          <w:szCs w:val="24"/>
        </w:rPr>
      </w:pPr>
      <w:r w:rsidRPr="00BF525B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280393">
        <w:rPr>
          <w:rFonts w:ascii="Times New Roman" w:hAnsi="Times New Roman" w:cs="Times New Roman"/>
          <w:b/>
          <w:bCs/>
          <w:szCs w:val="24"/>
        </w:rPr>
        <w:t>A</w:t>
      </w:r>
      <w:r w:rsidRPr="00BF525B">
        <w:rPr>
          <w:rFonts w:ascii="Times New Roman" w:hAnsi="Times New Roman" w:cs="Times New Roman"/>
          <w:b/>
          <w:bCs/>
          <w:szCs w:val="24"/>
        </w:rPr>
        <w:t>3.</w:t>
      </w:r>
      <w:r w:rsidRPr="00BF525B">
        <w:rPr>
          <w:rFonts w:ascii="Times New Roman" w:hAnsi="Times New Roman" w:cs="Times New Roman"/>
          <w:szCs w:val="24"/>
        </w:rPr>
        <w:t xml:space="preserve"> Sample structure by country-level characteristics and flu vaccination use</w:t>
      </w:r>
    </w:p>
    <w:tbl>
      <w:tblPr>
        <w:tblStyle w:val="TableGrid"/>
        <w:tblW w:w="6833" w:type="dxa"/>
        <w:tblLook w:val="04A0" w:firstRow="1" w:lastRow="0" w:firstColumn="1" w:lastColumn="0" w:noHBand="0" w:noVBand="1"/>
      </w:tblPr>
      <w:tblGrid>
        <w:gridCol w:w="1980"/>
        <w:gridCol w:w="1559"/>
        <w:gridCol w:w="1587"/>
        <w:gridCol w:w="6"/>
        <w:gridCol w:w="850"/>
        <w:gridCol w:w="851"/>
      </w:tblGrid>
      <w:tr w:rsidR="005F0005" w:rsidRPr="007E067A" w14:paraId="19FE5FE4" w14:textId="77777777" w:rsidTr="00F5533D">
        <w:tc>
          <w:tcPr>
            <w:tcW w:w="1980" w:type="dxa"/>
            <w:vMerge w:val="restart"/>
            <w:vAlign w:val="bottom"/>
          </w:tcPr>
          <w:p w14:paraId="24373B78" w14:textId="4D026B39" w:rsidR="005F0005" w:rsidRPr="00B8221C" w:rsidRDefault="005F0005" w:rsidP="008E023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ry-level</w:t>
            </w:r>
          </w:p>
        </w:tc>
        <w:tc>
          <w:tcPr>
            <w:tcW w:w="1559" w:type="dxa"/>
            <w:vMerge w:val="restart"/>
          </w:tcPr>
          <w:p w14:paraId="70D837EE" w14:textId="77777777" w:rsidR="00B8221C" w:rsidRDefault="00B8221C" w:rsidP="001B3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F13AEA" w14:textId="5BD86846" w:rsidR="005F0005" w:rsidRPr="007E067A" w:rsidRDefault="005F0005" w:rsidP="001B3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294" w:type="dxa"/>
            <w:gridSpan w:val="4"/>
            <w:tcBorders>
              <w:bottom w:val="single" w:sz="4" w:space="0" w:color="auto"/>
            </w:tcBorders>
          </w:tcPr>
          <w:p w14:paraId="14ABB2FD" w14:textId="16057589" w:rsidR="005F0005" w:rsidRPr="007E067A" w:rsidRDefault="005F0005" w:rsidP="00542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="00542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u vaccination</w:t>
            </w:r>
          </w:p>
        </w:tc>
      </w:tr>
      <w:tr w:rsidR="005F0005" w:rsidRPr="007E067A" w14:paraId="05C5E23D" w14:textId="77777777" w:rsidTr="00F5533D">
        <w:tc>
          <w:tcPr>
            <w:tcW w:w="1980" w:type="dxa"/>
            <w:vMerge/>
            <w:tcBorders>
              <w:bottom w:val="single" w:sz="4" w:space="0" w:color="auto"/>
            </w:tcBorders>
            <w:vAlign w:val="bottom"/>
          </w:tcPr>
          <w:p w14:paraId="21AF65CA" w14:textId="77777777" w:rsidR="005F0005" w:rsidRPr="007E067A" w:rsidRDefault="005F0005" w:rsidP="008E023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0E0ACDB" w14:textId="77777777" w:rsidR="005F0005" w:rsidRDefault="005F0005" w:rsidP="001B3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D4702D8" w14:textId="7199C5C6" w:rsidR="005F0005" w:rsidRDefault="005423E5" w:rsidP="001B30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take</w:t>
            </w:r>
            <w:r w:rsidR="00715D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1B30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07" w:type="dxa"/>
            <w:gridSpan w:val="3"/>
            <w:tcBorders>
              <w:bottom w:val="single" w:sz="4" w:space="0" w:color="auto"/>
            </w:tcBorders>
          </w:tcPr>
          <w:p w14:paraId="2654296C" w14:textId="6A7AB4C0" w:rsidR="005F0005" w:rsidRDefault="005F0005" w:rsidP="001B307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="005423E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uptake</w:t>
            </w:r>
            <w:r w:rsidR="001B30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F0005" w:rsidRPr="007E067A" w14:paraId="4D1A3610" w14:textId="77777777" w:rsidTr="008075D9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4EB16859" w14:textId="4E36B908" w:rsidR="005F0005" w:rsidRPr="007E067A" w:rsidRDefault="005F0005" w:rsidP="005F00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care s</w:t>
            </w: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yste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6FCF2DB" w14:textId="7BF25A72" w:rsidR="005F0005" w:rsidRPr="007E067A" w:rsidRDefault="005F0005" w:rsidP="008E02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0FD6AD7" w14:textId="36E14A76" w:rsidR="005F0005" w:rsidRPr="007E067A" w:rsidRDefault="005F0005" w:rsidP="008E02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4F88530" w14:textId="3A966659" w:rsidR="005F0005" w:rsidRPr="007E067A" w:rsidRDefault="005F0005" w:rsidP="008E02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0BD" w:rsidRPr="007E067A" w14:paraId="1FC808AA" w14:textId="77777777" w:rsidTr="00F5533D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198E36D" w14:textId="59D12112" w:rsidR="00C670BD" w:rsidRPr="007E067A" w:rsidRDefault="00C670BD" w:rsidP="00C670B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verid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1597761" w14:textId="1DB85001" w:rsidR="00C670BD" w:rsidRPr="007E067A" w:rsidRDefault="00C670BD" w:rsidP="00C670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.03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4045B994" w14:textId="10565DD4" w:rsidR="00C670BD" w:rsidRPr="007E067A" w:rsidRDefault="00C670BD" w:rsidP="00C670BD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0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4DED32F0" w14:textId="7FDCC2D8" w:rsidR="00C670BD" w:rsidRPr="007E067A" w:rsidRDefault="00C670BD" w:rsidP="00C670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8.95)</w:t>
            </w:r>
          </w:p>
        </w:tc>
      </w:tr>
      <w:tr w:rsidR="00C670BD" w:rsidRPr="007E067A" w14:paraId="044E0F76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80135AD" w14:textId="008B86EA" w:rsidR="00C670BD" w:rsidRPr="007E067A" w:rsidRDefault="00C670BD" w:rsidP="00C670B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marc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1751879" w14:textId="405BD031" w:rsidR="00C670BD" w:rsidRPr="007E067A" w:rsidRDefault="00C670BD" w:rsidP="00C670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4.9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44389FA4" w14:textId="38E86CF0" w:rsidR="00C670BD" w:rsidRPr="007E067A" w:rsidRDefault="00C670BD" w:rsidP="00C670BD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1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4B512D92" w14:textId="7F49863F" w:rsidR="00C670BD" w:rsidRPr="007E067A" w:rsidRDefault="00C670BD" w:rsidP="00C670B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3.90)</w:t>
            </w:r>
          </w:p>
        </w:tc>
      </w:tr>
      <w:tr w:rsidR="00F5533D" w:rsidRPr="007E067A" w14:paraId="505FDF89" w14:textId="410C3A0C" w:rsidTr="00F5533D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11B82139" w14:textId="7A14BE1A" w:rsidR="00F5533D" w:rsidRDefault="00F5533D" w:rsidP="008075D9">
            <w:pPr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FDF30D7" w14:textId="08CDF35E" w:rsidR="00F5533D" w:rsidRPr="00C670BD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619D99" w14:textId="5FFE23CE" w:rsidR="00F5533D" w:rsidRPr="00C670BD" w:rsidRDefault="00F5533D" w:rsidP="00F5533D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E7A2DE" w14:textId="33B07AB1" w:rsidR="00F5533D" w:rsidRPr="00C670BD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F5533D" w:rsidRPr="007E067A" w14:paraId="249A2CD4" w14:textId="77777777" w:rsidTr="00F5533D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41B3D80A" w14:textId="51BEF712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General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ctitione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B73DDFD" w14:textId="731E40D0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717EB09" w14:textId="43CB8E48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BA06D9F" w14:textId="535D77D8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533D" w:rsidRPr="007E067A" w14:paraId="0CB854FA" w14:textId="77777777" w:rsidTr="00F5533D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2AC94D2" w14:textId="33EACDF0" w:rsidR="00F5533D" w:rsidRPr="000C4C1C" w:rsidRDefault="00F5533D" w:rsidP="00F5533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  <w:t>&lt;Q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1D5F3A9" w14:textId="1397D052" w:rsidR="00F5533D" w:rsidRPr="007E067A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4C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16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17F17D27" w14:textId="463A3C2E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886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65B0415" w14:textId="11A9551E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606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7.24)</w:t>
            </w:r>
          </w:p>
        </w:tc>
      </w:tr>
      <w:tr w:rsidR="00F5533D" w:rsidRPr="007E067A" w14:paraId="0B00B4B6" w14:textId="77777777" w:rsidTr="00F5533D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1E69C2D" w14:textId="4B611642" w:rsidR="00F5533D" w:rsidRPr="0040488E" w:rsidRDefault="00F5533D" w:rsidP="00F5533D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0C4C1C"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  <w:t>Q1-Q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702501A" w14:textId="1C7ECE1E" w:rsidR="00F5533D" w:rsidRPr="007E067A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0F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.89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6EC7C2B2" w14:textId="54C85E58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0F34">
              <w:rPr>
                <w:rFonts w:ascii="Times New Roman" w:hAnsi="Times New Roman" w:cs="Times New Roman"/>
                <w:sz w:val="20"/>
                <w:szCs w:val="20"/>
              </w:rPr>
              <w:t xml:space="preserve">13663 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5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0850AEC" w14:textId="5C004C74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60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1.55)</w:t>
            </w:r>
          </w:p>
        </w:tc>
      </w:tr>
      <w:tr w:rsidR="00F5533D" w:rsidRPr="007E067A" w14:paraId="611BC193" w14:textId="77777777" w:rsidTr="008007DA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78F6750" w14:textId="644C6C0F" w:rsidR="00F5533D" w:rsidRPr="000C4C1C" w:rsidRDefault="00F5533D" w:rsidP="00F5533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-Q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37B59CE" w14:textId="7C17BF94" w:rsidR="00F5533D" w:rsidRPr="007E067A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0F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75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3E31037C" w14:textId="6E626CCD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0F34">
              <w:rPr>
                <w:rFonts w:ascii="Times New Roman" w:hAnsi="Times New Roman" w:cs="Times New Roman"/>
                <w:sz w:val="20"/>
                <w:szCs w:val="20"/>
              </w:rPr>
              <w:t xml:space="preserve">12818 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95F891B" w14:textId="43003660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42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6.73)</w:t>
            </w:r>
          </w:p>
        </w:tc>
      </w:tr>
      <w:tr w:rsidR="00F5533D" w:rsidRPr="007E067A" w14:paraId="07CA83C5" w14:textId="77777777" w:rsidTr="008007DA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AB375A3" w14:textId="6D9F22B3" w:rsidR="00F5533D" w:rsidRPr="0040488E" w:rsidRDefault="00F5533D" w:rsidP="00F5533D">
            <w:pPr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Q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1B4CDE6" w14:textId="0D43CDC1" w:rsidR="00F5533D" w:rsidRPr="007E067A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0F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91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20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</w:tcPr>
          <w:p w14:paraId="704BC8AB" w14:textId="70008C5A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0F34">
              <w:rPr>
                <w:rFonts w:ascii="Times New Roman" w:hAnsi="Times New Roman" w:cs="Times New Roman"/>
                <w:sz w:val="20"/>
                <w:szCs w:val="20"/>
              </w:rPr>
              <w:t xml:space="preserve">13334 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65E3957" w14:textId="266A9539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31B2">
              <w:rPr>
                <w:rFonts w:ascii="Times New Roman" w:hAnsi="Times New Roman" w:cs="Times New Roman"/>
                <w:sz w:val="20"/>
                <w:szCs w:val="20"/>
              </w:rPr>
              <w:t>53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0.07)</w:t>
            </w:r>
          </w:p>
        </w:tc>
      </w:tr>
      <w:tr w:rsidR="00F5533D" w:rsidRPr="007E067A" w14:paraId="23BAE767" w14:textId="77777777" w:rsidTr="0012530F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35A1C4E2" w14:textId="374D9E8F" w:rsidR="00F5533D" w:rsidRDefault="00F5533D" w:rsidP="008075D9">
            <w:pPr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A0AE905" w14:textId="37C8A912" w:rsidR="00F5533D" w:rsidRPr="002E0F34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9A3345" w14:textId="280AD834" w:rsidR="00F5533D" w:rsidRPr="002E0F34" w:rsidRDefault="00F5533D" w:rsidP="00F553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9AD985C" w14:textId="4315135D" w:rsidR="00F5533D" w:rsidRPr="000431B2" w:rsidRDefault="00F5533D" w:rsidP="00F553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F5533D" w:rsidRPr="007E067A" w14:paraId="6F23DF5B" w14:textId="77777777" w:rsidTr="00F5533D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41F39078" w14:textId="2108A716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Special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ctitione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7FA1FBD" w14:textId="24B66A73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1A06ED4" w14:textId="03BDD58E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2C87456" w14:textId="6CC95B3B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533D" w:rsidRPr="007E067A" w14:paraId="6E410ECC" w14:textId="77777777" w:rsidTr="00F5533D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E3C9746" w14:textId="2BAC6D63" w:rsidR="00F5533D" w:rsidRPr="00715D76" w:rsidRDefault="00F5533D" w:rsidP="00F5533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  <w:t>&lt;Q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8443F5" w14:textId="7D5A1F17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sz w:val="20"/>
                <w:szCs w:val="20"/>
              </w:rPr>
              <w:t>547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.62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3E2FB438" w14:textId="51705EB3" w:rsidR="00F5533D" w:rsidRPr="00EE1452" w:rsidRDefault="00F5533D" w:rsidP="00F5533D">
            <w:pPr>
              <w:ind w:left="158"/>
              <w:jc w:val="right"/>
              <w:rPr>
                <w:rFonts w:ascii="Times New Roman" w:hAnsi="Times New Roman" w:cs="Times New Roman"/>
                <w:color w:val="1D2228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9626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7.5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4721943F" w14:textId="6DF0B542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45129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2.42)</w:t>
            </w:r>
          </w:p>
        </w:tc>
      </w:tr>
      <w:tr w:rsidR="00F5533D" w:rsidRPr="007E067A" w14:paraId="4F5547F4" w14:textId="77777777" w:rsidTr="00F5533D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BDB01FF" w14:textId="10ED2DE8" w:rsidR="00F5533D" w:rsidRPr="00715D76" w:rsidRDefault="00F5533D" w:rsidP="00F5533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</w:pPr>
            <w:r w:rsidRPr="000C4C1C"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  <w:t>Q1-Q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E88AB3" w14:textId="01F83991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sz w:val="20"/>
                <w:szCs w:val="20"/>
              </w:rPr>
              <w:t>69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6.03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331DC0A2" w14:textId="3D3F5C21" w:rsidR="00F5533D" w:rsidRPr="00EE1452" w:rsidRDefault="00F5533D" w:rsidP="00F5533D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3611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9.69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1773C4E5" w14:textId="14143974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55508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0.31)</w:t>
            </w:r>
          </w:p>
        </w:tc>
      </w:tr>
      <w:tr w:rsidR="00F5533D" w:rsidRPr="007E067A" w14:paraId="1A207929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596503B" w14:textId="7606E6EF" w:rsidR="00F5533D" w:rsidRPr="00715D76" w:rsidRDefault="00F5533D" w:rsidP="00F5533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</w:pPr>
            <w:r w:rsidRPr="00715D76"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  <w:t>Q2-Q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90A074" w14:textId="5F163CC4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1D2228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sz w:val="20"/>
                <w:szCs w:val="20"/>
              </w:rPr>
              <w:t>899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87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316864BF" w14:textId="74EC60E5" w:rsidR="00F5533D" w:rsidRPr="00EE1452" w:rsidRDefault="00F5533D" w:rsidP="00F5533D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5202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6.9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0CEDCEBA" w14:textId="66033525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74732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3.10)</w:t>
            </w:r>
          </w:p>
        </w:tc>
      </w:tr>
      <w:tr w:rsidR="00F5533D" w:rsidRPr="007E067A" w14:paraId="3E8B820D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0E1A71D" w14:textId="01D64DDF" w:rsidR="00F5533D" w:rsidRPr="00715D76" w:rsidRDefault="00F5533D" w:rsidP="00F5533D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</w:pPr>
            <w:r w:rsidRPr="00715D76"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  <w:t>&gt;Q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D4D8E0" w14:textId="3C373A8A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sz w:val="20"/>
                <w:szCs w:val="20"/>
              </w:rPr>
              <w:t>517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48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2F91054F" w14:textId="44F5EF3B" w:rsidR="00F5533D" w:rsidRPr="00EE1452" w:rsidRDefault="00F5533D" w:rsidP="00F5533D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0241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9.8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69856BF5" w14:textId="5ABD1A29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452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41471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0.20)</w:t>
            </w:r>
          </w:p>
        </w:tc>
      </w:tr>
      <w:tr w:rsidR="00F5533D" w:rsidRPr="007E067A" w14:paraId="16B0B8FB" w14:textId="77777777" w:rsidTr="00E52376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059E7CF4" w14:textId="212C36F9" w:rsidR="00F5533D" w:rsidRPr="00715D76" w:rsidRDefault="00F5533D" w:rsidP="008075D9">
            <w:pPr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  <w:lang w:val="ro-RO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C2C5AC2" w14:textId="3845B2F1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A28E35" w14:textId="64EEA223" w:rsidR="00F5533D" w:rsidRPr="00EE1452" w:rsidRDefault="00F5533D" w:rsidP="00F5533D">
            <w:pPr>
              <w:ind w:left="158"/>
              <w:jc w:val="right"/>
              <w:rPr>
                <w:rFonts w:ascii="Times New Roman" w:hAnsi="Times New Roman" w:cs="Times New Roman"/>
                <w:color w:val="1D2228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33656E7" w14:textId="31CF09B5" w:rsidR="00F5533D" w:rsidRPr="00EE1452" w:rsidRDefault="00F5533D" w:rsidP="00F5533D">
            <w:pPr>
              <w:jc w:val="right"/>
              <w:rPr>
                <w:rFonts w:ascii="Times New Roman" w:hAnsi="Times New Roman" w:cs="Times New Roman"/>
                <w:color w:val="1D2228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F5533D" w:rsidRPr="007E067A" w14:paraId="4076A263" w14:textId="77777777" w:rsidTr="00F5533D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090903B8" w14:textId="3A708CE9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Primary care</w:t>
            </w:r>
            <w:r w:rsidR="000D01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9E058E6" w14:textId="5DF4C42C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EBF4C17" w14:textId="76315773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BD6F4B5" w14:textId="07161BB3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4513" w:rsidRPr="007E067A" w14:paraId="75C834BC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240999E" w14:textId="77777777" w:rsidR="00A54513" w:rsidRPr="007E067A" w:rsidRDefault="00A54513" w:rsidP="00A5451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351FA39" w14:textId="5B90092D" w:rsidR="00A54513" w:rsidRPr="00A54513" w:rsidRDefault="00A54513" w:rsidP="00A545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513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93201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</w:t>
            </w:r>
            <w:r w:rsidR="00813FE5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72.76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1AF91C8C" w14:textId="10AECB2A" w:rsidR="00A54513" w:rsidRPr="00A54513" w:rsidRDefault="00A54513" w:rsidP="00A54513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513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33902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</w:t>
            </w:r>
            <w:r w:rsidR="00AC2800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7.55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61C8F768" w14:textId="39045EDE" w:rsidR="00A54513" w:rsidRPr="00A54513" w:rsidRDefault="00A54513" w:rsidP="00A545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513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59299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</w:t>
            </w:r>
            <w:r w:rsidR="003C3D9B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82.45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)</w:t>
            </w:r>
          </w:p>
        </w:tc>
      </w:tr>
      <w:tr w:rsidR="00A54513" w:rsidRPr="007E067A" w14:paraId="6F43C6C6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C9BF5FA" w14:textId="77777777" w:rsidR="00A54513" w:rsidRPr="007E067A" w:rsidRDefault="00A54513" w:rsidP="00A54513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6383E08" w14:textId="5C66EC66" w:rsidR="00A54513" w:rsidRPr="00A54513" w:rsidRDefault="00A54513" w:rsidP="00A545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513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72319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</w:t>
            </w:r>
            <w:r w:rsidR="00AC2800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27.24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56B073F3" w14:textId="45710611" w:rsidR="00A54513" w:rsidRPr="00AC2800" w:rsidRDefault="00A54513" w:rsidP="00AC2800">
            <w:pPr>
              <w:ind w:left="158"/>
              <w:jc w:val="right"/>
              <w:rPr>
                <w:rFonts w:ascii="Times New Roman" w:hAnsi="Times New Roman" w:cs="Times New Roman"/>
                <w:color w:val="1D2228"/>
                <w:sz w:val="20"/>
                <w:szCs w:val="20"/>
              </w:rPr>
            </w:pPr>
            <w:r w:rsidRPr="00A54513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4778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</w:t>
            </w:r>
            <w:r w:rsidR="00AC2800" w:rsidRPr="00AC2800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20.43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4A5D1036" w14:textId="35E52B67" w:rsidR="00A54513" w:rsidRPr="00A54513" w:rsidRDefault="00A54513" w:rsidP="00A5451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4513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57541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</w:t>
            </w:r>
            <w:r w:rsidR="003C3D9B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79.57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)</w:t>
            </w:r>
          </w:p>
        </w:tc>
      </w:tr>
      <w:tr w:rsidR="00F5533D" w:rsidRPr="007E067A" w14:paraId="07139CD9" w14:textId="77777777" w:rsidTr="00DD76C8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1977EE96" w14:textId="1E926057" w:rsidR="00F5533D" w:rsidRPr="007E067A" w:rsidRDefault="00F5533D" w:rsidP="008075D9">
            <w:pPr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908AED6" w14:textId="7086A851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280003" w14:textId="78F42CE6" w:rsidR="00F5533D" w:rsidRPr="007E067A" w:rsidRDefault="00F5533D" w:rsidP="008075D9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955CBE" w14:textId="4A6B6EF6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F5533D" w:rsidRPr="007E067A" w14:paraId="6B56D8E1" w14:textId="77777777" w:rsidTr="00F5533D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162D8DFF" w14:textId="0ADA904D" w:rsidR="00F5533D" w:rsidRPr="007E067A" w:rsidRDefault="00F5533D" w:rsidP="00F553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Portfolio of services</w:t>
            </w:r>
            <w:r w:rsidR="000D01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CAD310C" w14:textId="21D7D9E9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B3F8927" w14:textId="59977106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F7D774E" w14:textId="357EB94C" w:rsidR="00F5533D" w:rsidRPr="007E067A" w:rsidRDefault="00F5533D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501" w:rsidRPr="007E067A" w14:paraId="39B7E206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DCB1F01" w14:textId="77777777" w:rsidR="00780501" w:rsidRPr="007E067A" w:rsidRDefault="00780501" w:rsidP="00780501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4715F86" w14:textId="42AB94D5" w:rsidR="00780501" w:rsidRPr="00780501" w:rsidRDefault="00780501" w:rsidP="00780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501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82958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31.24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3C6A82C1" w14:textId="0B5814B8" w:rsidR="00780501" w:rsidRPr="00780501" w:rsidRDefault="00780501" w:rsidP="00780501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501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4891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7.9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5D26EF51" w14:textId="14CC93EE" w:rsidR="00780501" w:rsidRPr="00780501" w:rsidRDefault="00780501" w:rsidP="00780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501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68067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2.05)</w:t>
            </w:r>
          </w:p>
        </w:tc>
      </w:tr>
      <w:tr w:rsidR="00780501" w:rsidRPr="007E067A" w14:paraId="225DA4C9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E66D3B9" w14:textId="77777777" w:rsidR="00780501" w:rsidRPr="007E067A" w:rsidRDefault="00780501" w:rsidP="00780501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D54E5A" w14:textId="1635089C" w:rsidR="00780501" w:rsidRPr="00780501" w:rsidRDefault="00780501" w:rsidP="00780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501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82562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68.76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772BACFB" w14:textId="44FB0636" w:rsidR="00780501" w:rsidRPr="00780501" w:rsidRDefault="00780501" w:rsidP="00780501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501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33789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8.5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619814AA" w14:textId="7A703121" w:rsidR="00780501" w:rsidRPr="00780501" w:rsidRDefault="00780501" w:rsidP="00780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0501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48773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1.49)</w:t>
            </w:r>
          </w:p>
        </w:tc>
      </w:tr>
      <w:tr w:rsidR="008075D9" w:rsidRPr="007E067A" w14:paraId="76013824" w14:textId="77777777" w:rsidTr="00B74F6C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5DFEC4B7" w14:textId="2029C5E0" w:rsidR="008075D9" w:rsidRPr="007E067A" w:rsidRDefault="008075D9" w:rsidP="008075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1CD838A" w14:textId="7D98D7B8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3BFD8F" w14:textId="6B98BAA2" w:rsidR="008075D9" w:rsidRPr="007E067A" w:rsidRDefault="008075D9" w:rsidP="008075D9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7B01CF" w14:textId="5D3CBE61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8075D9" w:rsidRPr="007E067A" w14:paraId="00E81314" w14:textId="77777777" w:rsidTr="00F5533D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7D87837D" w14:textId="7DDEA2A6" w:rsidR="008075D9" w:rsidRPr="007E067A" w:rsidRDefault="008075D9" w:rsidP="008075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Copayment</w:t>
            </w:r>
            <w:r w:rsidR="000D01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2CC55C2" w14:textId="18F18A0C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402DD5B" w14:textId="544C94B3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CF2926B" w14:textId="7D918FF5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5E37" w:rsidRPr="007E067A" w14:paraId="5ADD71FA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23091A6" w14:textId="77777777" w:rsidR="00F95E37" w:rsidRPr="007E067A" w:rsidRDefault="00F95E37" w:rsidP="00F95E37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506DA9" w14:textId="5B2876EB" w:rsidR="00F95E37" w:rsidRPr="00F95E37" w:rsidRDefault="00F95E37" w:rsidP="00F95E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E37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29423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48.74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348BE854" w14:textId="666E30D3" w:rsidR="00F95E37" w:rsidRPr="00F95E37" w:rsidRDefault="00F95E37" w:rsidP="00F95E37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E37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24150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8.6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765CA2C6" w14:textId="66FD6583" w:rsidR="00F95E37" w:rsidRPr="00F95E37" w:rsidRDefault="00F95E37" w:rsidP="00F95E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E37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05273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1.34)</w:t>
            </w:r>
          </w:p>
        </w:tc>
      </w:tr>
      <w:tr w:rsidR="00F95E37" w:rsidRPr="007E067A" w14:paraId="4E684F2B" w14:textId="77777777" w:rsidTr="008075D9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C6A5AF5" w14:textId="77777777" w:rsidR="00F95E37" w:rsidRPr="007E067A" w:rsidRDefault="00F95E37" w:rsidP="00F95E37">
            <w:pPr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73072BA" w14:textId="300CB164" w:rsidR="00F95E37" w:rsidRPr="00F95E37" w:rsidRDefault="00F95E37" w:rsidP="00F95E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E37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36097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51.26)</w:t>
            </w:r>
          </w:p>
        </w:tc>
        <w:tc>
          <w:tcPr>
            <w:tcW w:w="1593" w:type="dxa"/>
            <w:gridSpan w:val="2"/>
            <w:tcBorders>
              <w:top w:val="nil"/>
              <w:bottom w:val="nil"/>
            </w:tcBorders>
            <w:vAlign w:val="bottom"/>
          </w:tcPr>
          <w:p w14:paraId="38ADF7A7" w14:textId="3D211F92" w:rsidR="00F95E37" w:rsidRPr="00F95E37" w:rsidRDefault="00F95E37" w:rsidP="00F95E37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E37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24530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18.0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bottom"/>
          </w:tcPr>
          <w:p w14:paraId="05029059" w14:textId="3DBB37CE" w:rsidR="00F95E37" w:rsidRPr="00F95E37" w:rsidRDefault="00F95E37" w:rsidP="00F95E3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5E37"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>111567</w:t>
            </w:r>
            <w:r>
              <w:rPr>
                <w:rFonts w:ascii="Times New Roman" w:hAnsi="Times New Roman" w:cs="Times New Roman"/>
                <w:color w:val="1D2228"/>
                <w:sz w:val="20"/>
                <w:szCs w:val="20"/>
              </w:rPr>
              <w:t xml:space="preserve"> (81.98)</w:t>
            </w:r>
          </w:p>
        </w:tc>
      </w:tr>
      <w:tr w:rsidR="008075D9" w:rsidRPr="007E067A" w14:paraId="52881EC0" w14:textId="77777777" w:rsidTr="00CD01F7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5CA94C14" w14:textId="08C4B4F7" w:rsidR="008075D9" w:rsidRPr="007E067A" w:rsidRDefault="008075D9" w:rsidP="008075D9">
            <w:pPr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p-value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5D875B4" w14:textId="7D5F2F36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285D72" w14:textId="47A32664" w:rsidR="008075D9" w:rsidRPr="007E067A" w:rsidRDefault="008075D9" w:rsidP="008075D9">
            <w:pPr>
              <w:ind w:left="15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95BD32" w14:textId="590497BA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>&lt;0.001</w:t>
            </w:r>
          </w:p>
        </w:tc>
      </w:tr>
      <w:tr w:rsidR="008075D9" w:rsidRPr="007E067A" w14:paraId="06E400EE" w14:textId="77777777" w:rsidTr="00F5533D">
        <w:tc>
          <w:tcPr>
            <w:tcW w:w="1980" w:type="dxa"/>
            <w:tcBorders>
              <w:top w:val="single" w:sz="4" w:space="0" w:color="auto"/>
              <w:bottom w:val="nil"/>
            </w:tcBorders>
            <w:vAlign w:val="bottom"/>
          </w:tcPr>
          <w:p w14:paraId="12B1FE3D" w14:textId="7002B351" w:rsidR="008075D9" w:rsidRPr="007E067A" w:rsidRDefault="008075D9" w:rsidP="008075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17326ED" w14:textId="4F1D730E" w:rsidR="008075D9" w:rsidRPr="00CF036C" w:rsidRDefault="008075D9" w:rsidP="008075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3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9A937DA" w14:textId="450FBE75" w:rsidR="008075D9" w:rsidRPr="00CF036C" w:rsidRDefault="008075D9" w:rsidP="008075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3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B4345C3" w14:textId="1209ECE0" w:rsidR="008075D9" w:rsidRPr="00CF036C" w:rsidRDefault="008075D9" w:rsidP="008075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3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7BD0734B" w14:textId="6DFA303F" w:rsidR="008075D9" w:rsidRPr="00CF036C" w:rsidRDefault="008075D9" w:rsidP="008075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036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</w:p>
        </w:tc>
      </w:tr>
      <w:tr w:rsidR="008075D9" w:rsidRPr="007E067A" w14:paraId="382E6CA3" w14:textId="77777777" w:rsidTr="00F5533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B3EEF" w14:textId="296EDA8F" w:rsidR="008075D9" w:rsidRPr="007E067A" w:rsidRDefault="008075D9" w:rsidP="008075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Public healthcare expendi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A2FD6" w14:textId="47AE9B30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A1CD9" w14:textId="10846239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8FC78" w14:textId="41B8D9C2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1B7A2" w14:textId="6B86B207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</w:tr>
      <w:tr w:rsidR="008075D9" w:rsidRPr="007E067A" w14:paraId="65A54154" w14:textId="77777777" w:rsidTr="00F5533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3EBB1" w14:textId="5DC111DB" w:rsidR="008075D9" w:rsidRPr="007E067A" w:rsidRDefault="008075D9" w:rsidP="008075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488E">
              <w:rPr>
                <w:rFonts w:ascii="Times New Roman" w:hAnsi="Times New Roman" w:cs="Times New Roman"/>
                <w:sz w:val="18"/>
                <w:szCs w:val="18"/>
              </w:rPr>
              <w:t>Out-of-pocket healthcare expendi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59F5F" w14:textId="0117641E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FD096" w14:textId="39C9D0DB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8FF58" w14:textId="6B625D2C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1D27F" w14:textId="07A4D6FC" w:rsidR="008075D9" w:rsidRPr="007E067A" w:rsidRDefault="008075D9" w:rsidP="008075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</w:tr>
      <w:tr w:rsidR="00EE720F" w:rsidRPr="007E067A" w14:paraId="4494C8CF" w14:textId="77777777" w:rsidTr="0090573A">
        <w:tc>
          <w:tcPr>
            <w:tcW w:w="683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0511D" w14:textId="7FCC0D9B" w:rsidR="00EE720F" w:rsidRPr="003812AC" w:rsidRDefault="00EE720F" w:rsidP="00EE72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67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eastAsia="ro-RO"/>
              </w:rPr>
              <w:t xml:space="preserve">Notes: </w:t>
            </w:r>
            <w:r w:rsidRPr="007E067A">
              <w:rPr>
                <w:rFonts w:ascii="Times New Roman" w:hAnsi="Times New Roman" w:cs="Times New Roman"/>
                <w:i/>
                <w:sz w:val="18"/>
                <w:szCs w:val="18"/>
                <w:lang w:eastAsia="ro-RO"/>
              </w:rPr>
              <w:t xml:space="preserve">* </w:t>
            </w:r>
            <w:r w:rsidRPr="007E06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ro-RO"/>
              </w:rPr>
              <w:t>Chi-squared test was used for comparisons.</w:t>
            </w:r>
          </w:p>
        </w:tc>
      </w:tr>
    </w:tbl>
    <w:p w14:paraId="21D99F1E" w14:textId="77777777" w:rsidR="00B33AC1" w:rsidRDefault="00B33AC1" w:rsidP="003B5C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31295F" w14:textId="062D723D" w:rsidR="00D607EB" w:rsidRDefault="00D607EB" w:rsidP="00C343A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607EB" w:rsidSect="00031C26">
      <w:footerReference w:type="default" r:id="rId8"/>
      <w:pgSz w:w="11906" w:h="16838"/>
      <w:pgMar w:top="646" w:right="1418" w:bottom="67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99AA3" w14:textId="77777777" w:rsidR="00D86A56" w:rsidRDefault="00D86A56" w:rsidP="003B50D1">
      <w:pPr>
        <w:spacing w:after="0" w:line="240" w:lineRule="auto"/>
      </w:pPr>
      <w:r>
        <w:separator/>
      </w:r>
    </w:p>
  </w:endnote>
  <w:endnote w:type="continuationSeparator" w:id="0">
    <w:p w14:paraId="04BFCF86" w14:textId="77777777" w:rsidR="00D86A56" w:rsidRDefault="00D86A56" w:rsidP="003B5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0"/>
      </w:rPr>
      <w:id w:val="1452664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671DD" w14:textId="12EFC730" w:rsidR="00B33AC1" w:rsidRPr="00762137" w:rsidRDefault="00B33AC1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762137">
          <w:rPr>
            <w:rFonts w:ascii="Times New Roman" w:hAnsi="Times New Roman" w:cs="Times New Roman"/>
            <w:sz w:val="20"/>
          </w:rPr>
          <w:fldChar w:fldCharType="begin"/>
        </w:r>
        <w:r w:rsidRPr="00762137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762137">
          <w:rPr>
            <w:rFonts w:ascii="Times New Roman" w:hAnsi="Times New Roman" w:cs="Times New Roman"/>
            <w:sz w:val="20"/>
          </w:rPr>
          <w:fldChar w:fldCharType="separate"/>
        </w:r>
        <w:r w:rsidR="003B5C40">
          <w:rPr>
            <w:rFonts w:ascii="Times New Roman" w:hAnsi="Times New Roman" w:cs="Times New Roman"/>
            <w:noProof/>
            <w:sz w:val="20"/>
          </w:rPr>
          <w:t>5</w:t>
        </w:r>
        <w:r w:rsidRPr="00762137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7D9AFD54" w14:textId="77777777" w:rsidR="00B33AC1" w:rsidRPr="00762137" w:rsidRDefault="00B33AC1">
    <w:pPr>
      <w:pStyle w:val="Foo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6F58A" w14:textId="77777777" w:rsidR="00D86A56" w:rsidRDefault="00D86A56" w:rsidP="003B50D1">
      <w:pPr>
        <w:spacing w:after="0" w:line="240" w:lineRule="auto"/>
      </w:pPr>
      <w:r>
        <w:separator/>
      </w:r>
    </w:p>
  </w:footnote>
  <w:footnote w:type="continuationSeparator" w:id="0">
    <w:p w14:paraId="75EB1818" w14:textId="77777777" w:rsidR="00D86A56" w:rsidRDefault="00D86A56" w:rsidP="003B50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91556"/>
    <w:multiLevelType w:val="hybridMultilevel"/>
    <w:tmpl w:val="8452AF42"/>
    <w:lvl w:ilvl="0" w:tplc="355445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6467F"/>
    <w:multiLevelType w:val="hybridMultilevel"/>
    <w:tmpl w:val="41C699EE"/>
    <w:lvl w:ilvl="0" w:tplc="0409000F">
      <w:start w:val="1"/>
      <w:numFmt w:val="decimal"/>
      <w:lvlText w:val="%1.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247E8"/>
    <w:multiLevelType w:val="hybridMultilevel"/>
    <w:tmpl w:val="1EBC743C"/>
    <w:lvl w:ilvl="0" w:tplc="C4D843F2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FD85189"/>
    <w:multiLevelType w:val="hybridMultilevel"/>
    <w:tmpl w:val="94449E9A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1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797F14"/>
    <w:multiLevelType w:val="hybridMultilevel"/>
    <w:tmpl w:val="0E900048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E2A6A"/>
    <w:multiLevelType w:val="hybridMultilevel"/>
    <w:tmpl w:val="CC6253CE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640C6"/>
    <w:multiLevelType w:val="hybridMultilevel"/>
    <w:tmpl w:val="521C872C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CB6996"/>
    <w:multiLevelType w:val="hybridMultilevel"/>
    <w:tmpl w:val="BE5C7582"/>
    <w:lvl w:ilvl="0" w:tplc="355445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15293"/>
    <w:multiLevelType w:val="hybridMultilevel"/>
    <w:tmpl w:val="38E4CCDC"/>
    <w:lvl w:ilvl="0" w:tplc="3B266D9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346403"/>
    <w:multiLevelType w:val="hybridMultilevel"/>
    <w:tmpl w:val="D4685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42CC8"/>
    <w:multiLevelType w:val="hybridMultilevel"/>
    <w:tmpl w:val="68EEF0C8"/>
    <w:lvl w:ilvl="0" w:tplc="0D3C2A0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F222B4"/>
    <w:multiLevelType w:val="hybridMultilevel"/>
    <w:tmpl w:val="3C644D2A"/>
    <w:lvl w:ilvl="0" w:tplc="0409000F">
      <w:start w:val="1"/>
      <w:numFmt w:val="decimal"/>
      <w:lvlText w:val="%1."/>
      <w:lvlJc w:val="lef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2" w15:restartNumberingAfterBreak="0">
    <w:nsid w:val="430845B9"/>
    <w:multiLevelType w:val="hybridMultilevel"/>
    <w:tmpl w:val="06E6F6F2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723D87"/>
    <w:multiLevelType w:val="hybridMultilevel"/>
    <w:tmpl w:val="5F0E076E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862598"/>
    <w:multiLevelType w:val="hybridMultilevel"/>
    <w:tmpl w:val="F6A827DA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94E93"/>
    <w:multiLevelType w:val="hybridMultilevel"/>
    <w:tmpl w:val="F184DFE4"/>
    <w:lvl w:ilvl="0" w:tplc="471A488A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963188A"/>
    <w:multiLevelType w:val="multilevel"/>
    <w:tmpl w:val="4AEA6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551CF5"/>
    <w:multiLevelType w:val="hybridMultilevel"/>
    <w:tmpl w:val="93EEB136"/>
    <w:lvl w:ilvl="0" w:tplc="E63C2DA2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86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8" w15:restartNumberingAfterBreak="0">
    <w:nsid w:val="54F211AA"/>
    <w:multiLevelType w:val="multilevel"/>
    <w:tmpl w:val="CC1CE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8B8648C"/>
    <w:multiLevelType w:val="multilevel"/>
    <w:tmpl w:val="129AE448"/>
    <w:lvl w:ilvl="0">
      <w:start w:val="1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254B93"/>
    <w:multiLevelType w:val="hybridMultilevel"/>
    <w:tmpl w:val="6F5CB5EA"/>
    <w:lvl w:ilvl="0" w:tplc="8DEE65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CF2DFA"/>
    <w:multiLevelType w:val="hybridMultilevel"/>
    <w:tmpl w:val="37C4D66E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4C4AAA"/>
    <w:multiLevelType w:val="hybridMultilevel"/>
    <w:tmpl w:val="211ED756"/>
    <w:lvl w:ilvl="0" w:tplc="0D1ADF74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7015B53"/>
    <w:multiLevelType w:val="hybridMultilevel"/>
    <w:tmpl w:val="A5C64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CC54F3"/>
    <w:multiLevelType w:val="hybridMultilevel"/>
    <w:tmpl w:val="76BEB138"/>
    <w:lvl w:ilvl="0" w:tplc="BE94D38C">
      <w:start w:val="1"/>
      <w:numFmt w:val="bullet"/>
      <w:lvlText w:val="-"/>
      <w:lvlJc w:val="left"/>
      <w:pPr>
        <w:ind w:left="720" w:hanging="360"/>
      </w:pPr>
      <w:rPr>
        <w:rFonts w:ascii="Adobe Caslon Pro" w:hAnsi="Adobe Caslon Pr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478045">
    <w:abstractNumId w:val="21"/>
  </w:num>
  <w:num w:numId="2" w16cid:durableId="1058357756">
    <w:abstractNumId w:val="3"/>
  </w:num>
  <w:num w:numId="3" w16cid:durableId="17778572">
    <w:abstractNumId w:val="1"/>
  </w:num>
  <w:num w:numId="4" w16cid:durableId="516236773">
    <w:abstractNumId w:val="11"/>
  </w:num>
  <w:num w:numId="5" w16cid:durableId="1905876448">
    <w:abstractNumId w:val="0"/>
  </w:num>
  <w:num w:numId="6" w16cid:durableId="986588746">
    <w:abstractNumId w:val="22"/>
  </w:num>
  <w:num w:numId="7" w16cid:durableId="576861669">
    <w:abstractNumId w:val="2"/>
  </w:num>
  <w:num w:numId="8" w16cid:durableId="444427757">
    <w:abstractNumId w:val="7"/>
  </w:num>
  <w:num w:numId="9" w16cid:durableId="1481266701">
    <w:abstractNumId w:val="24"/>
  </w:num>
  <w:num w:numId="10" w16cid:durableId="381560760">
    <w:abstractNumId w:val="6"/>
  </w:num>
  <w:num w:numId="11" w16cid:durableId="281151696">
    <w:abstractNumId w:val="4"/>
  </w:num>
  <w:num w:numId="12" w16cid:durableId="1736780597">
    <w:abstractNumId w:val="12"/>
  </w:num>
  <w:num w:numId="13" w16cid:durableId="163711190">
    <w:abstractNumId w:val="14"/>
  </w:num>
  <w:num w:numId="14" w16cid:durableId="1016421114">
    <w:abstractNumId w:val="15"/>
  </w:num>
  <w:num w:numId="15" w16cid:durableId="483277800">
    <w:abstractNumId w:val="8"/>
  </w:num>
  <w:num w:numId="16" w16cid:durableId="1357732672">
    <w:abstractNumId w:val="20"/>
  </w:num>
  <w:num w:numId="17" w16cid:durableId="11075854">
    <w:abstractNumId w:val="5"/>
  </w:num>
  <w:num w:numId="18" w16cid:durableId="301739570">
    <w:abstractNumId w:val="9"/>
  </w:num>
  <w:num w:numId="19" w16cid:durableId="1142231265">
    <w:abstractNumId w:val="23"/>
  </w:num>
  <w:num w:numId="20" w16cid:durableId="1748963932">
    <w:abstractNumId w:val="13"/>
  </w:num>
  <w:num w:numId="21" w16cid:durableId="1067455747">
    <w:abstractNumId w:val="18"/>
  </w:num>
  <w:num w:numId="22" w16cid:durableId="201869208">
    <w:abstractNumId w:val="19"/>
  </w:num>
  <w:num w:numId="23" w16cid:durableId="1041981017">
    <w:abstractNumId w:val="17"/>
  </w:num>
  <w:num w:numId="24" w16cid:durableId="1400591275">
    <w:abstractNumId w:val="10"/>
  </w:num>
  <w:num w:numId="25" w16cid:durableId="8722309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6E9"/>
    <w:rsid w:val="000003D8"/>
    <w:rsid w:val="0000146E"/>
    <w:rsid w:val="00001C7B"/>
    <w:rsid w:val="00002832"/>
    <w:rsid w:val="0000396F"/>
    <w:rsid w:val="00004892"/>
    <w:rsid w:val="0000660E"/>
    <w:rsid w:val="00007315"/>
    <w:rsid w:val="00010A7D"/>
    <w:rsid w:val="000120E3"/>
    <w:rsid w:val="00012740"/>
    <w:rsid w:val="00012CA6"/>
    <w:rsid w:val="00012E88"/>
    <w:rsid w:val="00013757"/>
    <w:rsid w:val="00017C05"/>
    <w:rsid w:val="00021B1B"/>
    <w:rsid w:val="000231D5"/>
    <w:rsid w:val="00023B7B"/>
    <w:rsid w:val="00025225"/>
    <w:rsid w:val="00026524"/>
    <w:rsid w:val="00031259"/>
    <w:rsid w:val="00031389"/>
    <w:rsid w:val="00031C26"/>
    <w:rsid w:val="00033C37"/>
    <w:rsid w:val="00033D19"/>
    <w:rsid w:val="0003400C"/>
    <w:rsid w:val="0003614B"/>
    <w:rsid w:val="00037423"/>
    <w:rsid w:val="000401FE"/>
    <w:rsid w:val="0004120A"/>
    <w:rsid w:val="00041451"/>
    <w:rsid w:val="00041C6C"/>
    <w:rsid w:val="000431B2"/>
    <w:rsid w:val="00043544"/>
    <w:rsid w:val="000439B5"/>
    <w:rsid w:val="00045359"/>
    <w:rsid w:val="000458EC"/>
    <w:rsid w:val="00045F4B"/>
    <w:rsid w:val="000460B2"/>
    <w:rsid w:val="00046B92"/>
    <w:rsid w:val="00047BC1"/>
    <w:rsid w:val="000500C2"/>
    <w:rsid w:val="00050294"/>
    <w:rsid w:val="000506FF"/>
    <w:rsid w:val="00051C5C"/>
    <w:rsid w:val="00052B8A"/>
    <w:rsid w:val="00052FE5"/>
    <w:rsid w:val="00053275"/>
    <w:rsid w:val="000554AE"/>
    <w:rsid w:val="00056580"/>
    <w:rsid w:val="00056EE2"/>
    <w:rsid w:val="0006044E"/>
    <w:rsid w:val="00062016"/>
    <w:rsid w:val="00063B8C"/>
    <w:rsid w:val="00065E51"/>
    <w:rsid w:val="00070477"/>
    <w:rsid w:val="00072C7E"/>
    <w:rsid w:val="00072DD9"/>
    <w:rsid w:val="00072EFB"/>
    <w:rsid w:val="00073B0F"/>
    <w:rsid w:val="000767DE"/>
    <w:rsid w:val="00076965"/>
    <w:rsid w:val="00077A5A"/>
    <w:rsid w:val="000810E2"/>
    <w:rsid w:val="00082AE1"/>
    <w:rsid w:val="00083A6F"/>
    <w:rsid w:val="0008465E"/>
    <w:rsid w:val="00084733"/>
    <w:rsid w:val="00085B3C"/>
    <w:rsid w:val="00085B62"/>
    <w:rsid w:val="00087760"/>
    <w:rsid w:val="0008783A"/>
    <w:rsid w:val="00087C4A"/>
    <w:rsid w:val="00092DF1"/>
    <w:rsid w:val="00093153"/>
    <w:rsid w:val="000937A1"/>
    <w:rsid w:val="0009404B"/>
    <w:rsid w:val="0009414D"/>
    <w:rsid w:val="0009564E"/>
    <w:rsid w:val="00096A11"/>
    <w:rsid w:val="000A1A3A"/>
    <w:rsid w:val="000A386F"/>
    <w:rsid w:val="000A4F9F"/>
    <w:rsid w:val="000A7CE2"/>
    <w:rsid w:val="000B1BAB"/>
    <w:rsid w:val="000B1BF7"/>
    <w:rsid w:val="000B1C44"/>
    <w:rsid w:val="000B1F48"/>
    <w:rsid w:val="000B4AED"/>
    <w:rsid w:val="000B5427"/>
    <w:rsid w:val="000B5511"/>
    <w:rsid w:val="000B5654"/>
    <w:rsid w:val="000B688D"/>
    <w:rsid w:val="000B794D"/>
    <w:rsid w:val="000B7993"/>
    <w:rsid w:val="000C0051"/>
    <w:rsid w:val="000C1173"/>
    <w:rsid w:val="000C4BA8"/>
    <w:rsid w:val="000C4C1C"/>
    <w:rsid w:val="000C4FC7"/>
    <w:rsid w:val="000C5DAE"/>
    <w:rsid w:val="000C6E66"/>
    <w:rsid w:val="000C7651"/>
    <w:rsid w:val="000C79B3"/>
    <w:rsid w:val="000D01EE"/>
    <w:rsid w:val="000D2E9F"/>
    <w:rsid w:val="000D3B08"/>
    <w:rsid w:val="000E02AA"/>
    <w:rsid w:val="000E0620"/>
    <w:rsid w:val="000E2F5D"/>
    <w:rsid w:val="000E32E7"/>
    <w:rsid w:val="000F0E9A"/>
    <w:rsid w:val="000F10E1"/>
    <w:rsid w:val="000F1C02"/>
    <w:rsid w:val="000F5103"/>
    <w:rsid w:val="000F5202"/>
    <w:rsid w:val="000F55E5"/>
    <w:rsid w:val="000F5EA8"/>
    <w:rsid w:val="000F6A8C"/>
    <w:rsid w:val="000F78B1"/>
    <w:rsid w:val="00101E57"/>
    <w:rsid w:val="001020F7"/>
    <w:rsid w:val="00102988"/>
    <w:rsid w:val="0010334F"/>
    <w:rsid w:val="00103A70"/>
    <w:rsid w:val="00104B87"/>
    <w:rsid w:val="00105005"/>
    <w:rsid w:val="001057C4"/>
    <w:rsid w:val="001075A3"/>
    <w:rsid w:val="001124A9"/>
    <w:rsid w:val="001136CC"/>
    <w:rsid w:val="00114DFB"/>
    <w:rsid w:val="001153F7"/>
    <w:rsid w:val="00115A2C"/>
    <w:rsid w:val="001200B6"/>
    <w:rsid w:val="00120AC7"/>
    <w:rsid w:val="00120ED2"/>
    <w:rsid w:val="00120FD9"/>
    <w:rsid w:val="00125DF6"/>
    <w:rsid w:val="0012697E"/>
    <w:rsid w:val="00127C29"/>
    <w:rsid w:val="00130154"/>
    <w:rsid w:val="0013233E"/>
    <w:rsid w:val="00134DCE"/>
    <w:rsid w:val="00135039"/>
    <w:rsid w:val="0013520D"/>
    <w:rsid w:val="0013531B"/>
    <w:rsid w:val="001366A8"/>
    <w:rsid w:val="00137ECE"/>
    <w:rsid w:val="00140C84"/>
    <w:rsid w:val="00140D1C"/>
    <w:rsid w:val="0014118E"/>
    <w:rsid w:val="00143832"/>
    <w:rsid w:val="00144152"/>
    <w:rsid w:val="0014441F"/>
    <w:rsid w:val="00145BFB"/>
    <w:rsid w:val="00146409"/>
    <w:rsid w:val="00146A34"/>
    <w:rsid w:val="00152027"/>
    <w:rsid w:val="00152459"/>
    <w:rsid w:val="00152F8F"/>
    <w:rsid w:val="00153039"/>
    <w:rsid w:val="001534F3"/>
    <w:rsid w:val="00155116"/>
    <w:rsid w:val="001562EB"/>
    <w:rsid w:val="00156444"/>
    <w:rsid w:val="00156AA3"/>
    <w:rsid w:val="00156D21"/>
    <w:rsid w:val="001570E0"/>
    <w:rsid w:val="00157607"/>
    <w:rsid w:val="0016183F"/>
    <w:rsid w:val="00161DDC"/>
    <w:rsid w:val="001621C9"/>
    <w:rsid w:val="0016249C"/>
    <w:rsid w:val="001632B5"/>
    <w:rsid w:val="001633FD"/>
    <w:rsid w:val="00164C1E"/>
    <w:rsid w:val="00165513"/>
    <w:rsid w:val="00165E3A"/>
    <w:rsid w:val="00166C25"/>
    <w:rsid w:val="001705D3"/>
    <w:rsid w:val="00170C96"/>
    <w:rsid w:val="0017131E"/>
    <w:rsid w:val="00175221"/>
    <w:rsid w:val="00175C1E"/>
    <w:rsid w:val="001760DD"/>
    <w:rsid w:val="0017624D"/>
    <w:rsid w:val="001769A6"/>
    <w:rsid w:val="001775C1"/>
    <w:rsid w:val="00180197"/>
    <w:rsid w:val="00183D83"/>
    <w:rsid w:val="00184A67"/>
    <w:rsid w:val="00185A44"/>
    <w:rsid w:val="00186621"/>
    <w:rsid w:val="00186A02"/>
    <w:rsid w:val="00190A59"/>
    <w:rsid w:val="001919E9"/>
    <w:rsid w:val="00191C54"/>
    <w:rsid w:val="001931A5"/>
    <w:rsid w:val="00194E20"/>
    <w:rsid w:val="0019568C"/>
    <w:rsid w:val="00196529"/>
    <w:rsid w:val="00197431"/>
    <w:rsid w:val="00197744"/>
    <w:rsid w:val="001A0F76"/>
    <w:rsid w:val="001A1367"/>
    <w:rsid w:val="001A24BE"/>
    <w:rsid w:val="001B01F7"/>
    <w:rsid w:val="001B3074"/>
    <w:rsid w:val="001B3356"/>
    <w:rsid w:val="001B3E95"/>
    <w:rsid w:val="001B4F3C"/>
    <w:rsid w:val="001B5C07"/>
    <w:rsid w:val="001B6709"/>
    <w:rsid w:val="001B6CB0"/>
    <w:rsid w:val="001C22F3"/>
    <w:rsid w:val="001C25DD"/>
    <w:rsid w:val="001C44DC"/>
    <w:rsid w:val="001D03CB"/>
    <w:rsid w:val="001D042C"/>
    <w:rsid w:val="001D1101"/>
    <w:rsid w:val="001D2035"/>
    <w:rsid w:val="001D2376"/>
    <w:rsid w:val="001D3625"/>
    <w:rsid w:val="001D4D14"/>
    <w:rsid w:val="001D4E34"/>
    <w:rsid w:val="001D5D51"/>
    <w:rsid w:val="001D62A4"/>
    <w:rsid w:val="001D7157"/>
    <w:rsid w:val="001D769B"/>
    <w:rsid w:val="001E1E60"/>
    <w:rsid w:val="001E2227"/>
    <w:rsid w:val="001E479C"/>
    <w:rsid w:val="001E692C"/>
    <w:rsid w:val="001E74F9"/>
    <w:rsid w:val="001F265A"/>
    <w:rsid w:val="001F47F2"/>
    <w:rsid w:val="001F5443"/>
    <w:rsid w:val="001F5E1C"/>
    <w:rsid w:val="00200198"/>
    <w:rsid w:val="00200817"/>
    <w:rsid w:val="00201AD7"/>
    <w:rsid w:val="00202464"/>
    <w:rsid w:val="00203D9C"/>
    <w:rsid w:val="00203DF6"/>
    <w:rsid w:val="002041F2"/>
    <w:rsid w:val="00204367"/>
    <w:rsid w:val="00207406"/>
    <w:rsid w:val="00213FDC"/>
    <w:rsid w:val="0021653F"/>
    <w:rsid w:val="00220101"/>
    <w:rsid w:val="002204B8"/>
    <w:rsid w:val="002259B6"/>
    <w:rsid w:val="002266D9"/>
    <w:rsid w:val="00232363"/>
    <w:rsid w:val="00232772"/>
    <w:rsid w:val="00232B83"/>
    <w:rsid w:val="00233FE5"/>
    <w:rsid w:val="002341C4"/>
    <w:rsid w:val="00235277"/>
    <w:rsid w:val="002352C6"/>
    <w:rsid w:val="002414FF"/>
    <w:rsid w:val="00241F42"/>
    <w:rsid w:val="002421EE"/>
    <w:rsid w:val="00242D97"/>
    <w:rsid w:val="00242E7C"/>
    <w:rsid w:val="002430EC"/>
    <w:rsid w:val="002441FC"/>
    <w:rsid w:val="002475B4"/>
    <w:rsid w:val="0024785D"/>
    <w:rsid w:val="0025000E"/>
    <w:rsid w:val="0025042A"/>
    <w:rsid w:val="002517DE"/>
    <w:rsid w:val="00251992"/>
    <w:rsid w:val="0025288F"/>
    <w:rsid w:val="00252D10"/>
    <w:rsid w:val="00252EEA"/>
    <w:rsid w:val="00253F9A"/>
    <w:rsid w:val="00255271"/>
    <w:rsid w:val="00256D88"/>
    <w:rsid w:val="00256E84"/>
    <w:rsid w:val="00257799"/>
    <w:rsid w:val="002622CF"/>
    <w:rsid w:val="00262491"/>
    <w:rsid w:val="0026317E"/>
    <w:rsid w:val="002642F3"/>
    <w:rsid w:val="00265827"/>
    <w:rsid w:val="00266D1D"/>
    <w:rsid w:val="00271375"/>
    <w:rsid w:val="00271C4C"/>
    <w:rsid w:val="00272793"/>
    <w:rsid w:val="00272F3B"/>
    <w:rsid w:val="00273188"/>
    <w:rsid w:val="0027380C"/>
    <w:rsid w:val="00273875"/>
    <w:rsid w:val="0027395E"/>
    <w:rsid w:val="00273FB1"/>
    <w:rsid w:val="002741EA"/>
    <w:rsid w:val="002772A5"/>
    <w:rsid w:val="00280393"/>
    <w:rsid w:val="0028057D"/>
    <w:rsid w:val="00280681"/>
    <w:rsid w:val="00282A27"/>
    <w:rsid w:val="002834BA"/>
    <w:rsid w:val="002850FA"/>
    <w:rsid w:val="002873ED"/>
    <w:rsid w:val="00287642"/>
    <w:rsid w:val="00290733"/>
    <w:rsid w:val="002909D1"/>
    <w:rsid w:val="0029120E"/>
    <w:rsid w:val="00291848"/>
    <w:rsid w:val="00293E33"/>
    <w:rsid w:val="00297D3D"/>
    <w:rsid w:val="002A236B"/>
    <w:rsid w:val="002A3087"/>
    <w:rsid w:val="002A5079"/>
    <w:rsid w:val="002A61D3"/>
    <w:rsid w:val="002A6CB1"/>
    <w:rsid w:val="002A7AF9"/>
    <w:rsid w:val="002B150D"/>
    <w:rsid w:val="002B1A77"/>
    <w:rsid w:val="002B221D"/>
    <w:rsid w:val="002B2436"/>
    <w:rsid w:val="002B2C82"/>
    <w:rsid w:val="002B4019"/>
    <w:rsid w:val="002B42FE"/>
    <w:rsid w:val="002B5140"/>
    <w:rsid w:val="002B79DD"/>
    <w:rsid w:val="002C353F"/>
    <w:rsid w:val="002C3EF5"/>
    <w:rsid w:val="002C4CD5"/>
    <w:rsid w:val="002C5350"/>
    <w:rsid w:val="002C61B1"/>
    <w:rsid w:val="002C62FF"/>
    <w:rsid w:val="002C6525"/>
    <w:rsid w:val="002C6F66"/>
    <w:rsid w:val="002D138D"/>
    <w:rsid w:val="002D19DE"/>
    <w:rsid w:val="002D1D46"/>
    <w:rsid w:val="002D2934"/>
    <w:rsid w:val="002D5DEB"/>
    <w:rsid w:val="002D748F"/>
    <w:rsid w:val="002D7600"/>
    <w:rsid w:val="002E094F"/>
    <w:rsid w:val="002E0F34"/>
    <w:rsid w:val="002E2107"/>
    <w:rsid w:val="002E248F"/>
    <w:rsid w:val="002E2A80"/>
    <w:rsid w:val="002E48AE"/>
    <w:rsid w:val="002E55A5"/>
    <w:rsid w:val="002E684A"/>
    <w:rsid w:val="002E7096"/>
    <w:rsid w:val="002E7747"/>
    <w:rsid w:val="002F0A96"/>
    <w:rsid w:val="002F1D49"/>
    <w:rsid w:val="002F55FF"/>
    <w:rsid w:val="002F588F"/>
    <w:rsid w:val="002F7C0D"/>
    <w:rsid w:val="00300333"/>
    <w:rsid w:val="0030195E"/>
    <w:rsid w:val="003030F7"/>
    <w:rsid w:val="003059EB"/>
    <w:rsid w:val="00305F21"/>
    <w:rsid w:val="003064FC"/>
    <w:rsid w:val="00306604"/>
    <w:rsid w:val="0031069C"/>
    <w:rsid w:val="00311306"/>
    <w:rsid w:val="00311A1D"/>
    <w:rsid w:val="00312377"/>
    <w:rsid w:val="00313037"/>
    <w:rsid w:val="0031515A"/>
    <w:rsid w:val="00320BE0"/>
    <w:rsid w:val="00322E8F"/>
    <w:rsid w:val="00323B5B"/>
    <w:rsid w:val="00325B2C"/>
    <w:rsid w:val="00330253"/>
    <w:rsid w:val="00331BFE"/>
    <w:rsid w:val="00336653"/>
    <w:rsid w:val="00336921"/>
    <w:rsid w:val="00340DFE"/>
    <w:rsid w:val="00340EF3"/>
    <w:rsid w:val="00342A8F"/>
    <w:rsid w:val="00343934"/>
    <w:rsid w:val="00345666"/>
    <w:rsid w:val="003457B1"/>
    <w:rsid w:val="00345B16"/>
    <w:rsid w:val="00345FDD"/>
    <w:rsid w:val="00346645"/>
    <w:rsid w:val="003469FB"/>
    <w:rsid w:val="00347221"/>
    <w:rsid w:val="0034729A"/>
    <w:rsid w:val="003510D2"/>
    <w:rsid w:val="00351351"/>
    <w:rsid w:val="0035142D"/>
    <w:rsid w:val="00352195"/>
    <w:rsid w:val="003534AA"/>
    <w:rsid w:val="003557EC"/>
    <w:rsid w:val="00355E83"/>
    <w:rsid w:val="003569F9"/>
    <w:rsid w:val="00357115"/>
    <w:rsid w:val="00357E7D"/>
    <w:rsid w:val="00360D3C"/>
    <w:rsid w:val="00361D90"/>
    <w:rsid w:val="00362AA2"/>
    <w:rsid w:val="00362BF0"/>
    <w:rsid w:val="00362CB1"/>
    <w:rsid w:val="0036385E"/>
    <w:rsid w:val="003657A7"/>
    <w:rsid w:val="00367A81"/>
    <w:rsid w:val="00370C96"/>
    <w:rsid w:val="00370EC4"/>
    <w:rsid w:val="003724FC"/>
    <w:rsid w:val="003732CA"/>
    <w:rsid w:val="00373C09"/>
    <w:rsid w:val="003773D4"/>
    <w:rsid w:val="003774FD"/>
    <w:rsid w:val="0037786A"/>
    <w:rsid w:val="003812AC"/>
    <w:rsid w:val="003817AE"/>
    <w:rsid w:val="00383C6A"/>
    <w:rsid w:val="00384515"/>
    <w:rsid w:val="0038485A"/>
    <w:rsid w:val="00385903"/>
    <w:rsid w:val="00390CDA"/>
    <w:rsid w:val="00391085"/>
    <w:rsid w:val="00391E13"/>
    <w:rsid w:val="00395A42"/>
    <w:rsid w:val="0039654C"/>
    <w:rsid w:val="003971B7"/>
    <w:rsid w:val="003A15AA"/>
    <w:rsid w:val="003A481D"/>
    <w:rsid w:val="003A4F8E"/>
    <w:rsid w:val="003B092B"/>
    <w:rsid w:val="003B19F4"/>
    <w:rsid w:val="003B364F"/>
    <w:rsid w:val="003B3D06"/>
    <w:rsid w:val="003B50B6"/>
    <w:rsid w:val="003B50D1"/>
    <w:rsid w:val="003B5C40"/>
    <w:rsid w:val="003B6C94"/>
    <w:rsid w:val="003B789C"/>
    <w:rsid w:val="003C073B"/>
    <w:rsid w:val="003C38CB"/>
    <w:rsid w:val="003C3D9B"/>
    <w:rsid w:val="003C502A"/>
    <w:rsid w:val="003C5F4B"/>
    <w:rsid w:val="003C7283"/>
    <w:rsid w:val="003D0E26"/>
    <w:rsid w:val="003D2592"/>
    <w:rsid w:val="003D35A5"/>
    <w:rsid w:val="003D3930"/>
    <w:rsid w:val="003D4B6F"/>
    <w:rsid w:val="003D5F9B"/>
    <w:rsid w:val="003D60E2"/>
    <w:rsid w:val="003D78F1"/>
    <w:rsid w:val="003E0027"/>
    <w:rsid w:val="003E0B22"/>
    <w:rsid w:val="003E6068"/>
    <w:rsid w:val="003E66C4"/>
    <w:rsid w:val="003F1BF5"/>
    <w:rsid w:val="003F20E6"/>
    <w:rsid w:val="003F2149"/>
    <w:rsid w:val="003F3661"/>
    <w:rsid w:val="003F3CCA"/>
    <w:rsid w:val="003F6B17"/>
    <w:rsid w:val="00402B8D"/>
    <w:rsid w:val="00406EE5"/>
    <w:rsid w:val="004074F4"/>
    <w:rsid w:val="0040792D"/>
    <w:rsid w:val="00412AE1"/>
    <w:rsid w:val="00413677"/>
    <w:rsid w:val="004146D4"/>
    <w:rsid w:val="004147D8"/>
    <w:rsid w:val="0042135F"/>
    <w:rsid w:val="0042306E"/>
    <w:rsid w:val="0042452E"/>
    <w:rsid w:val="004246C8"/>
    <w:rsid w:val="00424E74"/>
    <w:rsid w:val="00425194"/>
    <w:rsid w:val="00427971"/>
    <w:rsid w:val="00427DB6"/>
    <w:rsid w:val="004309F3"/>
    <w:rsid w:val="00431382"/>
    <w:rsid w:val="00432106"/>
    <w:rsid w:val="0043291C"/>
    <w:rsid w:val="00436D7A"/>
    <w:rsid w:val="00440728"/>
    <w:rsid w:val="00441645"/>
    <w:rsid w:val="0044530A"/>
    <w:rsid w:val="00446131"/>
    <w:rsid w:val="00447F6E"/>
    <w:rsid w:val="004518F8"/>
    <w:rsid w:val="00451CC7"/>
    <w:rsid w:val="00452169"/>
    <w:rsid w:val="0045344D"/>
    <w:rsid w:val="00453A08"/>
    <w:rsid w:val="004546AB"/>
    <w:rsid w:val="00455926"/>
    <w:rsid w:val="0045627C"/>
    <w:rsid w:val="00456FD3"/>
    <w:rsid w:val="00457039"/>
    <w:rsid w:val="004638CF"/>
    <w:rsid w:val="00464B1E"/>
    <w:rsid w:val="00464D78"/>
    <w:rsid w:val="00465A25"/>
    <w:rsid w:val="0046664B"/>
    <w:rsid w:val="004676F9"/>
    <w:rsid w:val="00467A3E"/>
    <w:rsid w:val="0047124B"/>
    <w:rsid w:val="00471D0A"/>
    <w:rsid w:val="00472741"/>
    <w:rsid w:val="0047353C"/>
    <w:rsid w:val="00474D3C"/>
    <w:rsid w:val="004755E7"/>
    <w:rsid w:val="00476E07"/>
    <w:rsid w:val="004770CE"/>
    <w:rsid w:val="00477E98"/>
    <w:rsid w:val="0048029D"/>
    <w:rsid w:val="004834BE"/>
    <w:rsid w:val="0048432B"/>
    <w:rsid w:val="00485780"/>
    <w:rsid w:val="00485974"/>
    <w:rsid w:val="00491B9B"/>
    <w:rsid w:val="0049230B"/>
    <w:rsid w:val="00493216"/>
    <w:rsid w:val="00493C48"/>
    <w:rsid w:val="00496C56"/>
    <w:rsid w:val="00497E0E"/>
    <w:rsid w:val="00497E5B"/>
    <w:rsid w:val="004A0DB9"/>
    <w:rsid w:val="004A14D3"/>
    <w:rsid w:val="004A2223"/>
    <w:rsid w:val="004A2B70"/>
    <w:rsid w:val="004A34C9"/>
    <w:rsid w:val="004A3761"/>
    <w:rsid w:val="004A389A"/>
    <w:rsid w:val="004A63B8"/>
    <w:rsid w:val="004A7D5D"/>
    <w:rsid w:val="004B1083"/>
    <w:rsid w:val="004B3E55"/>
    <w:rsid w:val="004B4BC2"/>
    <w:rsid w:val="004B4CB4"/>
    <w:rsid w:val="004B4E42"/>
    <w:rsid w:val="004B5FC1"/>
    <w:rsid w:val="004B6106"/>
    <w:rsid w:val="004B680F"/>
    <w:rsid w:val="004B75AC"/>
    <w:rsid w:val="004C38FE"/>
    <w:rsid w:val="004C574D"/>
    <w:rsid w:val="004C5B67"/>
    <w:rsid w:val="004C5CF2"/>
    <w:rsid w:val="004C7111"/>
    <w:rsid w:val="004C746D"/>
    <w:rsid w:val="004C7798"/>
    <w:rsid w:val="004D14A7"/>
    <w:rsid w:val="004D3017"/>
    <w:rsid w:val="004D3194"/>
    <w:rsid w:val="004D3EBE"/>
    <w:rsid w:val="004D52A3"/>
    <w:rsid w:val="004D62E7"/>
    <w:rsid w:val="004D62F8"/>
    <w:rsid w:val="004D72F0"/>
    <w:rsid w:val="004E0D3E"/>
    <w:rsid w:val="004E0FD3"/>
    <w:rsid w:val="004E17EF"/>
    <w:rsid w:val="004E632B"/>
    <w:rsid w:val="004E66B2"/>
    <w:rsid w:val="004E7E1D"/>
    <w:rsid w:val="004F0210"/>
    <w:rsid w:val="004F0437"/>
    <w:rsid w:val="004F14DB"/>
    <w:rsid w:val="004F1AAD"/>
    <w:rsid w:val="004F2B23"/>
    <w:rsid w:val="004F2E6A"/>
    <w:rsid w:val="004F471E"/>
    <w:rsid w:val="004F614B"/>
    <w:rsid w:val="004F639F"/>
    <w:rsid w:val="004F70BF"/>
    <w:rsid w:val="004F75AE"/>
    <w:rsid w:val="00501BF9"/>
    <w:rsid w:val="00501D03"/>
    <w:rsid w:val="00501D09"/>
    <w:rsid w:val="005028A6"/>
    <w:rsid w:val="005042EE"/>
    <w:rsid w:val="00504CA1"/>
    <w:rsid w:val="00507B02"/>
    <w:rsid w:val="00510406"/>
    <w:rsid w:val="005104EE"/>
    <w:rsid w:val="0051064D"/>
    <w:rsid w:val="0051091F"/>
    <w:rsid w:val="00511BE2"/>
    <w:rsid w:val="005121D0"/>
    <w:rsid w:val="00512D86"/>
    <w:rsid w:val="005133ED"/>
    <w:rsid w:val="005137EC"/>
    <w:rsid w:val="00513CF7"/>
    <w:rsid w:val="005149DB"/>
    <w:rsid w:val="005152E0"/>
    <w:rsid w:val="0051653E"/>
    <w:rsid w:val="005179AB"/>
    <w:rsid w:val="00520F7D"/>
    <w:rsid w:val="005237D4"/>
    <w:rsid w:val="00523D55"/>
    <w:rsid w:val="005241D5"/>
    <w:rsid w:val="00525050"/>
    <w:rsid w:val="0052672E"/>
    <w:rsid w:val="00530378"/>
    <w:rsid w:val="0053214B"/>
    <w:rsid w:val="00533437"/>
    <w:rsid w:val="00535107"/>
    <w:rsid w:val="00535F23"/>
    <w:rsid w:val="00536D10"/>
    <w:rsid w:val="00537EEB"/>
    <w:rsid w:val="00541D0F"/>
    <w:rsid w:val="0054211E"/>
    <w:rsid w:val="005423E5"/>
    <w:rsid w:val="00543376"/>
    <w:rsid w:val="00543846"/>
    <w:rsid w:val="005443AD"/>
    <w:rsid w:val="005445AB"/>
    <w:rsid w:val="005477B7"/>
    <w:rsid w:val="00547F08"/>
    <w:rsid w:val="0055080C"/>
    <w:rsid w:val="005510CB"/>
    <w:rsid w:val="00554B41"/>
    <w:rsid w:val="00555B3E"/>
    <w:rsid w:val="005576AD"/>
    <w:rsid w:val="00560AB3"/>
    <w:rsid w:val="00560C97"/>
    <w:rsid w:val="0056236E"/>
    <w:rsid w:val="00562FE2"/>
    <w:rsid w:val="005648E4"/>
    <w:rsid w:val="00565C80"/>
    <w:rsid w:val="00565E48"/>
    <w:rsid w:val="0056610D"/>
    <w:rsid w:val="00567296"/>
    <w:rsid w:val="00567449"/>
    <w:rsid w:val="005679F2"/>
    <w:rsid w:val="00570495"/>
    <w:rsid w:val="00572729"/>
    <w:rsid w:val="00573064"/>
    <w:rsid w:val="00573438"/>
    <w:rsid w:val="005755FC"/>
    <w:rsid w:val="0057571F"/>
    <w:rsid w:val="00577092"/>
    <w:rsid w:val="00577375"/>
    <w:rsid w:val="0057741C"/>
    <w:rsid w:val="005800F3"/>
    <w:rsid w:val="00580D0C"/>
    <w:rsid w:val="00581B16"/>
    <w:rsid w:val="005822D2"/>
    <w:rsid w:val="00582876"/>
    <w:rsid w:val="00583AAC"/>
    <w:rsid w:val="00583E62"/>
    <w:rsid w:val="00584627"/>
    <w:rsid w:val="00586354"/>
    <w:rsid w:val="005863E1"/>
    <w:rsid w:val="0059147F"/>
    <w:rsid w:val="00592673"/>
    <w:rsid w:val="00592E7A"/>
    <w:rsid w:val="005935BC"/>
    <w:rsid w:val="00593D44"/>
    <w:rsid w:val="00594245"/>
    <w:rsid w:val="005963EA"/>
    <w:rsid w:val="00597899"/>
    <w:rsid w:val="00597B85"/>
    <w:rsid w:val="00597EAF"/>
    <w:rsid w:val="005A1F7F"/>
    <w:rsid w:val="005A2046"/>
    <w:rsid w:val="005A215D"/>
    <w:rsid w:val="005A2270"/>
    <w:rsid w:val="005A3120"/>
    <w:rsid w:val="005A360C"/>
    <w:rsid w:val="005A486B"/>
    <w:rsid w:val="005A4E30"/>
    <w:rsid w:val="005A5A5E"/>
    <w:rsid w:val="005A7488"/>
    <w:rsid w:val="005B00FF"/>
    <w:rsid w:val="005B0FC2"/>
    <w:rsid w:val="005B16A9"/>
    <w:rsid w:val="005B2DB2"/>
    <w:rsid w:val="005B3A2C"/>
    <w:rsid w:val="005B3B1A"/>
    <w:rsid w:val="005B4584"/>
    <w:rsid w:val="005B64E5"/>
    <w:rsid w:val="005B7EF3"/>
    <w:rsid w:val="005C2506"/>
    <w:rsid w:val="005C45D0"/>
    <w:rsid w:val="005C696C"/>
    <w:rsid w:val="005C7CD6"/>
    <w:rsid w:val="005D24A5"/>
    <w:rsid w:val="005D2AFF"/>
    <w:rsid w:val="005D2CB4"/>
    <w:rsid w:val="005D39FD"/>
    <w:rsid w:val="005D4524"/>
    <w:rsid w:val="005D5220"/>
    <w:rsid w:val="005D6B02"/>
    <w:rsid w:val="005D733A"/>
    <w:rsid w:val="005E010A"/>
    <w:rsid w:val="005E2C26"/>
    <w:rsid w:val="005E2CEC"/>
    <w:rsid w:val="005E3960"/>
    <w:rsid w:val="005E4CC7"/>
    <w:rsid w:val="005E599D"/>
    <w:rsid w:val="005E59AF"/>
    <w:rsid w:val="005E6B5A"/>
    <w:rsid w:val="005E6D27"/>
    <w:rsid w:val="005F0005"/>
    <w:rsid w:val="005F0D3F"/>
    <w:rsid w:val="005F1A2D"/>
    <w:rsid w:val="005F1C8D"/>
    <w:rsid w:val="005F22F0"/>
    <w:rsid w:val="005F45D0"/>
    <w:rsid w:val="005F5D25"/>
    <w:rsid w:val="005F6054"/>
    <w:rsid w:val="005F60AD"/>
    <w:rsid w:val="005F74F5"/>
    <w:rsid w:val="005F7AB0"/>
    <w:rsid w:val="00601819"/>
    <w:rsid w:val="00601FA6"/>
    <w:rsid w:val="006022FE"/>
    <w:rsid w:val="00602E20"/>
    <w:rsid w:val="00603438"/>
    <w:rsid w:val="00603878"/>
    <w:rsid w:val="00604F50"/>
    <w:rsid w:val="00606459"/>
    <w:rsid w:val="006071A7"/>
    <w:rsid w:val="006078B9"/>
    <w:rsid w:val="0061040C"/>
    <w:rsid w:val="0061056C"/>
    <w:rsid w:val="00610759"/>
    <w:rsid w:val="00610D21"/>
    <w:rsid w:val="006114E9"/>
    <w:rsid w:val="006116A6"/>
    <w:rsid w:val="00611930"/>
    <w:rsid w:val="00612665"/>
    <w:rsid w:val="006147F3"/>
    <w:rsid w:val="00614B87"/>
    <w:rsid w:val="00615F57"/>
    <w:rsid w:val="006177BC"/>
    <w:rsid w:val="006221F0"/>
    <w:rsid w:val="00622AF2"/>
    <w:rsid w:val="006234CE"/>
    <w:rsid w:val="0062681B"/>
    <w:rsid w:val="00627FC8"/>
    <w:rsid w:val="0063019A"/>
    <w:rsid w:val="006314D4"/>
    <w:rsid w:val="00631AB7"/>
    <w:rsid w:val="0063287B"/>
    <w:rsid w:val="00634B90"/>
    <w:rsid w:val="006350A9"/>
    <w:rsid w:val="00635615"/>
    <w:rsid w:val="006376D0"/>
    <w:rsid w:val="006414AA"/>
    <w:rsid w:val="006424E4"/>
    <w:rsid w:val="00643952"/>
    <w:rsid w:val="00644E72"/>
    <w:rsid w:val="00645738"/>
    <w:rsid w:val="006462BE"/>
    <w:rsid w:val="00646426"/>
    <w:rsid w:val="00646524"/>
    <w:rsid w:val="00647307"/>
    <w:rsid w:val="006477A6"/>
    <w:rsid w:val="00652A72"/>
    <w:rsid w:val="00653BFB"/>
    <w:rsid w:val="00655301"/>
    <w:rsid w:val="006557EA"/>
    <w:rsid w:val="00663EC2"/>
    <w:rsid w:val="006670AE"/>
    <w:rsid w:val="006672DA"/>
    <w:rsid w:val="00667DC0"/>
    <w:rsid w:val="00671684"/>
    <w:rsid w:val="00671A9D"/>
    <w:rsid w:val="00672266"/>
    <w:rsid w:val="0067285E"/>
    <w:rsid w:val="006735D6"/>
    <w:rsid w:val="006739BB"/>
    <w:rsid w:val="00673BB2"/>
    <w:rsid w:val="006741D9"/>
    <w:rsid w:val="00674F62"/>
    <w:rsid w:val="00680602"/>
    <w:rsid w:val="00682B89"/>
    <w:rsid w:val="006837A0"/>
    <w:rsid w:val="00684B10"/>
    <w:rsid w:val="00684FA5"/>
    <w:rsid w:val="006866E1"/>
    <w:rsid w:val="00686B21"/>
    <w:rsid w:val="00687FD2"/>
    <w:rsid w:val="00690375"/>
    <w:rsid w:val="0069185A"/>
    <w:rsid w:val="00694CAF"/>
    <w:rsid w:val="00695DCF"/>
    <w:rsid w:val="00696067"/>
    <w:rsid w:val="006969D2"/>
    <w:rsid w:val="006A0D4A"/>
    <w:rsid w:val="006A0DA5"/>
    <w:rsid w:val="006A12D1"/>
    <w:rsid w:val="006A36FA"/>
    <w:rsid w:val="006A4048"/>
    <w:rsid w:val="006A6681"/>
    <w:rsid w:val="006A753F"/>
    <w:rsid w:val="006B0009"/>
    <w:rsid w:val="006B0651"/>
    <w:rsid w:val="006B0A34"/>
    <w:rsid w:val="006B1169"/>
    <w:rsid w:val="006B197F"/>
    <w:rsid w:val="006B1FBB"/>
    <w:rsid w:val="006B521F"/>
    <w:rsid w:val="006B5DC4"/>
    <w:rsid w:val="006B6D03"/>
    <w:rsid w:val="006B7669"/>
    <w:rsid w:val="006B7BCE"/>
    <w:rsid w:val="006C0C6E"/>
    <w:rsid w:val="006C0E12"/>
    <w:rsid w:val="006C3EBB"/>
    <w:rsid w:val="006C405C"/>
    <w:rsid w:val="006C425C"/>
    <w:rsid w:val="006C50DC"/>
    <w:rsid w:val="006C5DB6"/>
    <w:rsid w:val="006C749D"/>
    <w:rsid w:val="006D0141"/>
    <w:rsid w:val="006D0B29"/>
    <w:rsid w:val="006D25F6"/>
    <w:rsid w:val="006D2F78"/>
    <w:rsid w:val="006D55E5"/>
    <w:rsid w:val="006D59A5"/>
    <w:rsid w:val="006D6028"/>
    <w:rsid w:val="006D68BE"/>
    <w:rsid w:val="006E15BB"/>
    <w:rsid w:val="006E205F"/>
    <w:rsid w:val="006E4432"/>
    <w:rsid w:val="006E4584"/>
    <w:rsid w:val="006E5151"/>
    <w:rsid w:val="006E563F"/>
    <w:rsid w:val="006E7690"/>
    <w:rsid w:val="006F1C4E"/>
    <w:rsid w:val="006F371F"/>
    <w:rsid w:val="006F4328"/>
    <w:rsid w:val="006F43E8"/>
    <w:rsid w:val="006F6056"/>
    <w:rsid w:val="007016B5"/>
    <w:rsid w:val="007024EE"/>
    <w:rsid w:val="007028E5"/>
    <w:rsid w:val="007033A6"/>
    <w:rsid w:val="00704DD0"/>
    <w:rsid w:val="007058BA"/>
    <w:rsid w:val="00705B22"/>
    <w:rsid w:val="00706D8F"/>
    <w:rsid w:val="00710134"/>
    <w:rsid w:val="00710A37"/>
    <w:rsid w:val="00710AD3"/>
    <w:rsid w:val="007116EA"/>
    <w:rsid w:val="00713779"/>
    <w:rsid w:val="007150A0"/>
    <w:rsid w:val="00715D76"/>
    <w:rsid w:val="00715DF9"/>
    <w:rsid w:val="007201E3"/>
    <w:rsid w:val="00721E16"/>
    <w:rsid w:val="007252FA"/>
    <w:rsid w:val="00726C4A"/>
    <w:rsid w:val="007302A8"/>
    <w:rsid w:val="00731743"/>
    <w:rsid w:val="007318F3"/>
    <w:rsid w:val="00732F21"/>
    <w:rsid w:val="007330CE"/>
    <w:rsid w:val="007340BA"/>
    <w:rsid w:val="007346C3"/>
    <w:rsid w:val="007349B3"/>
    <w:rsid w:val="00736BC8"/>
    <w:rsid w:val="007375FB"/>
    <w:rsid w:val="00743058"/>
    <w:rsid w:val="00744BD6"/>
    <w:rsid w:val="007462D7"/>
    <w:rsid w:val="00746D6F"/>
    <w:rsid w:val="00747B51"/>
    <w:rsid w:val="007508D9"/>
    <w:rsid w:val="00750F15"/>
    <w:rsid w:val="00752100"/>
    <w:rsid w:val="00754231"/>
    <w:rsid w:val="007552D8"/>
    <w:rsid w:val="007608C5"/>
    <w:rsid w:val="007613D8"/>
    <w:rsid w:val="0076175E"/>
    <w:rsid w:val="00762137"/>
    <w:rsid w:val="007621B8"/>
    <w:rsid w:val="007639BE"/>
    <w:rsid w:val="007640D9"/>
    <w:rsid w:val="007651BD"/>
    <w:rsid w:val="00770DA5"/>
    <w:rsid w:val="00770F47"/>
    <w:rsid w:val="00780501"/>
    <w:rsid w:val="007808D0"/>
    <w:rsid w:val="00782B0E"/>
    <w:rsid w:val="007848EE"/>
    <w:rsid w:val="00793437"/>
    <w:rsid w:val="007936E5"/>
    <w:rsid w:val="00793764"/>
    <w:rsid w:val="00793C46"/>
    <w:rsid w:val="00794C5D"/>
    <w:rsid w:val="00794CB3"/>
    <w:rsid w:val="00795A22"/>
    <w:rsid w:val="00796858"/>
    <w:rsid w:val="00796968"/>
    <w:rsid w:val="007A3102"/>
    <w:rsid w:val="007A3BD7"/>
    <w:rsid w:val="007A4473"/>
    <w:rsid w:val="007A58B1"/>
    <w:rsid w:val="007A590A"/>
    <w:rsid w:val="007A7F96"/>
    <w:rsid w:val="007B5369"/>
    <w:rsid w:val="007B7873"/>
    <w:rsid w:val="007C09AD"/>
    <w:rsid w:val="007C5AB3"/>
    <w:rsid w:val="007C64FF"/>
    <w:rsid w:val="007D013F"/>
    <w:rsid w:val="007D031D"/>
    <w:rsid w:val="007D131A"/>
    <w:rsid w:val="007D3446"/>
    <w:rsid w:val="007D3BB0"/>
    <w:rsid w:val="007D4434"/>
    <w:rsid w:val="007D461D"/>
    <w:rsid w:val="007D532E"/>
    <w:rsid w:val="007D6831"/>
    <w:rsid w:val="007D698B"/>
    <w:rsid w:val="007D6D60"/>
    <w:rsid w:val="007D7DCA"/>
    <w:rsid w:val="007E0687"/>
    <w:rsid w:val="007E14FC"/>
    <w:rsid w:val="007E19E5"/>
    <w:rsid w:val="007E3109"/>
    <w:rsid w:val="007E42A5"/>
    <w:rsid w:val="007E78F2"/>
    <w:rsid w:val="007F03F4"/>
    <w:rsid w:val="007F0E1B"/>
    <w:rsid w:val="007F25FE"/>
    <w:rsid w:val="007F26A3"/>
    <w:rsid w:val="007F373E"/>
    <w:rsid w:val="007F791C"/>
    <w:rsid w:val="007F7C40"/>
    <w:rsid w:val="008007DA"/>
    <w:rsid w:val="00802ACC"/>
    <w:rsid w:val="00802F44"/>
    <w:rsid w:val="0080431E"/>
    <w:rsid w:val="00804731"/>
    <w:rsid w:val="008061CB"/>
    <w:rsid w:val="008075D9"/>
    <w:rsid w:val="00810750"/>
    <w:rsid w:val="00811673"/>
    <w:rsid w:val="0081286F"/>
    <w:rsid w:val="00812C3A"/>
    <w:rsid w:val="00813FE5"/>
    <w:rsid w:val="0081497B"/>
    <w:rsid w:val="00815FFB"/>
    <w:rsid w:val="008169AA"/>
    <w:rsid w:val="0081779B"/>
    <w:rsid w:val="00817D66"/>
    <w:rsid w:val="00820163"/>
    <w:rsid w:val="00821231"/>
    <w:rsid w:val="00821FAD"/>
    <w:rsid w:val="00823359"/>
    <w:rsid w:val="008236C3"/>
    <w:rsid w:val="008246C9"/>
    <w:rsid w:val="00827A5B"/>
    <w:rsid w:val="00827D80"/>
    <w:rsid w:val="00830475"/>
    <w:rsid w:val="008308FF"/>
    <w:rsid w:val="00831165"/>
    <w:rsid w:val="00832537"/>
    <w:rsid w:val="00832591"/>
    <w:rsid w:val="00832F13"/>
    <w:rsid w:val="00833CDB"/>
    <w:rsid w:val="00834913"/>
    <w:rsid w:val="00834DAC"/>
    <w:rsid w:val="00834E8B"/>
    <w:rsid w:val="00836174"/>
    <w:rsid w:val="00836404"/>
    <w:rsid w:val="00836A94"/>
    <w:rsid w:val="00836EEC"/>
    <w:rsid w:val="0084002A"/>
    <w:rsid w:val="008407B4"/>
    <w:rsid w:val="00840BC4"/>
    <w:rsid w:val="00841270"/>
    <w:rsid w:val="008437BD"/>
    <w:rsid w:val="00843A7E"/>
    <w:rsid w:val="008451F6"/>
    <w:rsid w:val="008515A4"/>
    <w:rsid w:val="00851BE3"/>
    <w:rsid w:val="00851F11"/>
    <w:rsid w:val="0085288A"/>
    <w:rsid w:val="008546B3"/>
    <w:rsid w:val="0086114A"/>
    <w:rsid w:val="00861994"/>
    <w:rsid w:val="00862CA0"/>
    <w:rsid w:val="0086300A"/>
    <w:rsid w:val="00865A30"/>
    <w:rsid w:val="00870F4D"/>
    <w:rsid w:val="0087293B"/>
    <w:rsid w:val="00873BA0"/>
    <w:rsid w:val="00873EFA"/>
    <w:rsid w:val="008759AD"/>
    <w:rsid w:val="00876378"/>
    <w:rsid w:val="00876B0E"/>
    <w:rsid w:val="008807FE"/>
    <w:rsid w:val="008818F1"/>
    <w:rsid w:val="00881ED0"/>
    <w:rsid w:val="00882AB0"/>
    <w:rsid w:val="00883CCA"/>
    <w:rsid w:val="00884800"/>
    <w:rsid w:val="00887AE6"/>
    <w:rsid w:val="00891304"/>
    <w:rsid w:val="008922CA"/>
    <w:rsid w:val="00892F3A"/>
    <w:rsid w:val="00893FC2"/>
    <w:rsid w:val="00894F1A"/>
    <w:rsid w:val="00897303"/>
    <w:rsid w:val="00897340"/>
    <w:rsid w:val="00897B46"/>
    <w:rsid w:val="008A03C8"/>
    <w:rsid w:val="008A142F"/>
    <w:rsid w:val="008A3B5C"/>
    <w:rsid w:val="008A411B"/>
    <w:rsid w:val="008A428A"/>
    <w:rsid w:val="008A628D"/>
    <w:rsid w:val="008A78DA"/>
    <w:rsid w:val="008B05FE"/>
    <w:rsid w:val="008B0C2A"/>
    <w:rsid w:val="008B1F9A"/>
    <w:rsid w:val="008B2678"/>
    <w:rsid w:val="008B3409"/>
    <w:rsid w:val="008B52DE"/>
    <w:rsid w:val="008B5884"/>
    <w:rsid w:val="008B6538"/>
    <w:rsid w:val="008C04D5"/>
    <w:rsid w:val="008C3041"/>
    <w:rsid w:val="008C33D0"/>
    <w:rsid w:val="008C385A"/>
    <w:rsid w:val="008C69D8"/>
    <w:rsid w:val="008C6FA7"/>
    <w:rsid w:val="008C737F"/>
    <w:rsid w:val="008C7450"/>
    <w:rsid w:val="008C79E4"/>
    <w:rsid w:val="008C7BD6"/>
    <w:rsid w:val="008C7C77"/>
    <w:rsid w:val="008D142D"/>
    <w:rsid w:val="008D2863"/>
    <w:rsid w:val="008D293F"/>
    <w:rsid w:val="008D3B2D"/>
    <w:rsid w:val="008D4332"/>
    <w:rsid w:val="008D43B8"/>
    <w:rsid w:val="008D46C3"/>
    <w:rsid w:val="008D56BA"/>
    <w:rsid w:val="008D5C04"/>
    <w:rsid w:val="008D6F6E"/>
    <w:rsid w:val="008E0DE4"/>
    <w:rsid w:val="008E18F4"/>
    <w:rsid w:val="008E1973"/>
    <w:rsid w:val="008E1A21"/>
    <w:rsid w:val="008E1E8F"/>
    <w:rsid w:val="008E1ECD"/>
    <w:rsid w:val="008E3237"/>
    <w:rsid w:val="008E525A"/>
    <w:rsid w:val="008E66DE"/>
    <w:rsid w:val="008F04E7"/>
    <w:rsid w:val="008F104F"/>
    <w:rsid w:val="008F2D9C"/>
    <w:rsid w:val="008F481B"/>
    <w:rsid w:val="008F7322"/>
    <w:rsid w:val="008F74A3"/>
    <w:rsid w:val="00900864"/>
    <w:rsid w:val="0090098E"/>
    <w:rsid w:val="00901338"/>
    <w:rsid w:val="0090200F"/>
    <w:rsid w:val="0090209F"/>
    <w:rsid w:val="009040DA"/>
    <w:rsid w:val="009061B0"/>
    <w:rsid w:val="0090628A"/>
    <w:rsid w:val="00907561"/>
    <w:rsid w:val="00911550"/>
    <w:rsid w:val="00911B4C"/>
    <w:rsid w:val="009121F9"/>
    <w:rsid w:val="009125E8"/>
    <w:rsid w:val="00913255"/>
    <w:rsid w:val="00913E87"/>
    <w:rsid w:val="0091482D"/>
    <w:rsid w:val="00914894"/>
    <w:rsid w:val="00920B48"/>
    <w:rsid w:val="0092126A"/>
    <w:rsid w:val="0092248C"/>
    <w:rsid w:val="00922A55"/>
    <w:rsid w:val="00923EC6"/>
    <w:rsid w:val="00924262"/>
    <w:rsid w:val="00925387"/>
    <w:rsid w:val="00926595"/>
    <w:rsid w:val="00930597"/>
    <w:rsid w:val="009310DC"/>
    <w:rsid w:val="009311EC"/>
    <w:rsid w:val="0093246D"/>
    <w:rsid w:val="0093299C"/>
    <w:rsid w:val="009333FC"/>
    <w:rsid w:val="00934DC8"/>
    <w:rsid w:val="0093575D"/>
    <w:rsid w:val="00935DBA"/>
    <w:rsid w:val="0093653A"/>
    <w:rsid w:val="00940955"/>
    <w:rsid w:val="00940E33"/>
    <w:rsid w:val="00942F82"/>
    <w:rsid w:val="00943D3A"/>
    <w:rsid w:val="00944F30"/>
    <w:rsid w:val="00945261"/>
    <w:rsid w:val="00945E4F"/>
    <w:rsid w:val="009479E4"/>
    <w:rsid w:val="00950768"/>
    <w:rsid w:val="00951534"/>
    <w:rsid w:val="00955FCE"/>
    <w:rsid w:val="00956777"/>
    <w:rsid w:val="00960F23"/>
    <w:rsid w:val="00962C11"/>
    <w:rsid w:val="00962F46"/>
    <w:rsid w:val="00963160"/>
    <w:rsid w:val="0096463D"/>
    <w:rsid w:val="0096656E"/>
    <w:rsid w:val="00966E7E"/>
    <w:rsid w:val="009677F8"/>
    <w:rsid w:val="00971B57"/>
    <w:rsid w:val="0097279B"/>
    <w:rsid w:val="00972E2C"/>
    <w:rsid w:val="0097406E"/>
    <w:rsid w:val="00976810"/>
    <w:rsid w:val="00976FF2"/>
    <w:rsid w:val="00977117"/>
    <w:rsid w:val="0098044F"/>
    <w:rsid w:val="0098161D"/>
    <w:rsid w:val="009817B5"/>
    <w:rsid w:val="009847E4"/>
    <w:rsid w:val="00985485"/>
    <w:rsid w:val="0098612A"/>
    <w:rsid w:val="00986E48"/>
    <w:rsid w:val="009873AD"/>
    <w:rsid w:val="00987988"/>
    <w:rsid w:val="00987CBB"/>
    <w:rsid w:val="00990315"/>
    <w:rsid w:val="00990BFC"/>
    <w:rsid w:val="0099114B"/>
    <w:rsid w:val="00991D16"/>
    <w:rsid w:val="0099236C"/>
    <w:rsid w:val="00992E46"/>
    <w:rsid w:val="009A1147"/>
    <w:rsid w:val="009A1C5A"/>
    <w:rsid w:val="009A218F"/>
    <w:rsid w:val="009A228A"/>
    <w:rsid w:val="009A2FFA"/>
    <w:rsid w:val="009A39CD"/>
    <w:rsid w:val="009A3F57"/>
    <w:rsid w:val="009A44DD"/>
    <w:rsid w:val="009A5862"/>
    <w:rsid w:val="009A7D8B"/>
    <w:rsid w:val="009A7DF3"/>
    <w:rsid w:val="009B0886"/>
    <w:rsid w:val="009B0981"/>
    <w:rsid w:val="009B12C6"/>
    <w:rsid w:val="009B4ACD"/>
    <w:rsid w:val="009B649D"/>
    <w:rsid w:val="009B6A56"/>
    <w:rsid w:val="009B74FC"/>
    <w:rsid w:val="009B768C"/>
    <w:rsid w:val="009C1C61"/>
    <w:rsid w:val="009C693B"/>
    <w:rsid w:val="009C6F28"/>
    <w:rsid w:val="009C7C25"/>
    <w:rsid w:val="009C7E07"/>
    <w:rsid w:val="009D1E25"/>
    <w:rsid w:val="009D25BB"/>
    <w:rsid w:val="009D2D87"/>
    <w:rsid w:val="009D4808"/>
    <w:rsid w:val="009D4A7C"/>
    <w:rsid w:val="009D5540"/>
    <w:rsid w:val="009D6B45"/>
    <w:rsid w:val="009D7DF9"/>
    <w:rsid w:val="009E0BA6"/>
    <w:rsid w:val="009E46F6"/>
    <w:rsid w:val="009E552B"/>
    <w:rsid w:val="009E704E"/>
    <w:rsid w:val="009F0C56"/>
    <w:rsid w:val="009F0E63"/>
    <w:rsid w:val="009F2E0F"/>
    <w:rsid w:val="009F49CB"/>
    <w:rsid w:val="009F4AA6"/>
    <w:rsid w:val="009F5710"/>
    <w:rsid w:val="00A00CAC"/>
    <w:rsid w:val="00A01076"/>
    <w:rsid w:val="00A02F0F"/>
    <w:rsid w:val="00A03201"/>
    <w:rsid w:val="00A04718"/>
    <w:rsid w:val="00A05025"/>
    <w:rsid w:val="00A05E5E"/>
    <w:rsid w:val="00A0794E"/>
    <w:rsid w:val="00A108D5"/>
    <w:rsid w:val="00A115F7"/>
    <w:rsid w:val="00A11C10"/>
    <w:rsid w:val="00A12548"/>
    <w:rsid w:val="00A12C98"/>
    <w:rsid w:val="00A14201"/>
    <w:rsid w:val="00A151AD"/>
    <w:rsid w:val="00A15AA0"/>
    <w:rsid w:val="00A238E9"/>
    <w:rsid w:val="00A23B6A"/>
    <w:rsid w:val="00A24497"/>
    <w:rsid w:val="00A24EFE"/>
    <w:rsid w:val="00A305F8"/>
    <w:rsid w:val="00A31952"/>
    <w:rsid w:val="00A3197E"/>
    <w:rsid w:val="00A3295D"/>
    <w:rsid w:val="00A32FCE"/>
    <w:rsid w:val="00A33DD1"/>
    <w:rsid w:val="00A34092"/>
    <w:rsid w:val="00A34EBD"/>
    <w:rsid w:val="00A35BF5"/>
    <w:rsid w:val="00A3755A"/>
    <w:rsid w:val="00A406CF"/>
    <w:rsid w:val="00A4203C"/>
    <w:rsid w:val="00A42237"/>
    <w:rsid w:val="00A426DF"/>
    <w:rsid w:val="00A438CD"/>
    <w:rsid w:val="00A43BC7"/>
    <w:rsid w:val="00A45D6C"/>
    <w:rsid w:val="00A4638F"/>
    <w:rsid w:val="00A47101"/>
    <w:rsid w:val="00A505E9"/>
    <w:rsid w:val="00A516AD"/>
    <w:rsid w:val="00A5245F"/>
    <w:rsid w:val="00A53464"/>
    <w:rsid w:val="00A53C83"/>
    <w:rsid w:val="00A54513"/>
    <w:rsid w:val="00A5499D"/>
    <w:rsid w:val="00A566ED"/>
    <w:rsid w:val="00A604EF"/>
    <w:rsid w:val="00A609C2"/>
    <w:rsid w:val="00A60CCB"/>
    <w:rsid w:val="00A61304"/>
    <w:rsid w:val="00A61AF9"/>
    <w:rsid w:val="00A624C2"/>
    <w:rsid w:val="00A67948"/>
    <w:rsid w:val="00A7212D"/>
    <w:rsid w:val="00A736C3"/>
    <w:rsid w:val="00A753A1"/>
    <w:rsid w:val="00A758CA"/>
    <w:rsid w:val="00A761CD"/>
    <w:rsid w:val="00A7628E"/>
    <w:rsid w:val="00A77C5D"/>
    <w:rsid w:val="00A8043B"/>
    <w:rsid w:val="00A8051B"/>
    <w:rsid w:val="00A81DE7"/>
    <w:rsid w:val="00A82197"/>
    <w:rsid w:val="00A83B09"/>
    <w:rsid w:val="00A86C96"/>
    <w:rsid w:val="00A86E0B"/>
    <w:rsid w:val="00A87665"/>
    <w:rsid w:val="00A91E4B"/>
    <w:rsid w:val="00A96000"/>
    <w:rsid w:val="00A96EA4"/>
    <w:rsid w:val="00A970FA"/>
    <w:rsid w:val="00A972C6"/>
    <w:rsid w:val="00A97A15"/>
    <w:rsid w:val="00A97E80"/>
    <w:rsid w:val="00AA18AC"/>
    <w:rsid w:val="00AA2842"/>
    <w:rsid w:val="00AA4DBE"/>
    <w:rsid w:val="00AA4F7B"/>
    <w:rsid w:val="00AA7AE9"/>
    <w:rsid w:val="00AB0D17"/>
    <w:rsid w:val="00AB22B5"/>
    <w:rsid w:val="00AB3525"/>
    <w:rsid w:val="00AB48B0"/>
    <w:rsid w:val="00AB4975"/>
    <w:rsid w:val="00AB5DEE"/>
    <w:rsid w:val="00AB602C"/>
    <w:rsid w:val="00AC06B3"/>
    <w:rsid w:val="00AC0745"/>
    <w:rsid w:val="00AC0974"/>
    <w:rsid w:val="00AC178D"/>
    <w:rsid w:val="00AC206B"/>
    <w:rsid w:val="00AC21CA"/>
    <w:rsid w:val="00AC254E"/>
    <w:rsid w:val="00AC2800"/>
    <w:rsid w:val="00AC4429"/>
    <w:rsid w:val="00AC49FA"/>
    <w:rsid w:val="00AC7FD5"/>
    <w:rsid w:val="00AD042B"/>
    <w:rsid w:val="00AD1D2E"/>
    <w:rsid w:val="00AD4738"/>
    <w:rsid w:val="00AD4EB6"/>
    <w:rsid w:val="00AD5927"/>
    <w:rsid w:val="00AD6CB8"/>
    <w:rsid w:val="00AD6DCC"/>
    <w:rsid w:val="00AE04FE"/>
    <w:rsid w:val="00AE0A11"/>
    <w:rsid w:val="00AE240F"/>
    <w:rsid w:val="00AE385A"/>
    <w:rsid w:val="00AE3DDC"/>
    <w:rsid w:val="00AE51E9"/>
    <w:rsid w:val="00AE61A4"/>
    <w:rsid w:val="00AE7E5D"/>
    <w:rsid w:val="00AF0410"/>
    <w:rsid w:val="00AF0911"/>
    <w:rsid w:val="00AF25E5"/>
    <w:rsid w:val="00AF58F8"/>
    <w:rsid w:val="00AF76FF"/>
    <w:rsid w:val="00B003CF"/>
    <w:rsid w:val="00B01336"/>
    <w:rsid w:val="00B01AF2"/>
    <w:rsid w:val="00B027BD"/>
    <w:rsid w:val="00B03F42"/>
    <w:rsid w:val="00B04E53"/>
    <w:rsid w:val="00B05BCF"/>
    <w:rsid w:val="00B10172"/>
    <w:rsid w:val="00B12205"/>
    <w:rsid w:val="00B13D54"/>
    <w:rsid w:val="00B15AF6"/>
    <w:rsid w:val="00B20BDD"/>
    <w:rsid w:val="00B21028"/>
    <w:rsid w:val="00B213FE"/>
    <w:rsid w:val="00B21E98"/>
    <w:rsid w:val="00B2230C"/>
    <w:rsid w:val="00B24EC3"/>
    <w:rsid w:val="00B26F66"/>
    <w:rsid w:val="00B270F7"/>
    <w:rsid w:val="00B27940"/>
    <w:rsid w:val="00B31250"/>
    <w:rsid w:val="00B31CA0"/>
    <w:rsid w:val="00B333E4"/>
    <w:rsid w:val="00B33AC1"/>
    <w:rsid w:val="00B344A6"/>
    <w:rsid w:val="00B362B9"/>
    <w:rsid w:val="00B36E79"/>
    <w:rsid w:val="00B37149"/>
    <w:rsid w:val="00B4099B"/>
    <w:rsid w:val="00B411F3"/>
    <w:rsid w:val="00B42E3C"/>
    <w:rsid w:val="00B4454B"/>
    <w:rsid w:val="00B4585A"/>
    <w:rsid w:val="00B47C7E"/>
    <w:rsid w:val="00B50673"/>
    <w:rsid w:val="00B51CB3"/>
    <w:rsid w:val="00B53295"/>
    <w:rsid w:val="00B539C4"/>
    <w:rsid w:val="00B5553E"/>
    <w:rsid w:val="00B56249"/>
    <w:rsid w:val="00B56983"/>
    <w:rsid w:val="00B56A94"/>
    <w:rsid w:val="00B615C1"/>
    <w:rsid w:val="00B62C13"/>
    <w:rsid w:val="00B63E18"/>
    <w:rsid w:val="00B64F5F"/>
    <w:rsid w:val="00B655A6"/>
    <w:rsid w:val="00B6711F"/>
    <w:rsid w:val="00B67196"/>
    <w:rsid w:val="00B715BE"/>
    <w:rsid w:val="00B73C66"/>
    <w:rsid w:val="00B75E01"/>
    <w:rsid w:val="00B7607D"/>
    <w:rsid w:val="00B81ABF"/>
    <w:rsid w:val="00B8221C"/>
    <w:rsid w:val="00B82B95"/>
    <w:rsid w:val="00B83159"/>
    <w:rsid w:val="00B867D1"/>
    <w:rsid w:val="00B86C09"/>
    <w:rsid w:val="00B87BD7"/>
    <w:rsid w:val="00B90B03"/>
    <w:rsid w:val="00B91581"/>
    <w:rsid w:val="00B924CC"/>
    <w:rsid w:val="00B92EF9"/>
    <w:rsid w:val="00B931CE"/>
    <w:rsid w:val="00B96C17"/>
    <w:rsid w:val="00B97E15"/>
    <w:rsid w:val="00BA0295"/>
    <w:rsid w:val="00BA30A0"/>
    <w:rsid w:val="00BA4C9E"/>
    <w:rsid w:val="00BA4F57"/>
    <w:rsid w:val="00BA6774"/>
    <w:rsid w:val="00BB223F"/>
    <w:rsid w:val="00BB3619"/>
    <w:rsid w:val="00BB5C1F"/>
    <w:rsid w:val="00BB74CD"/>
    <w:rsid w:val="00BB7987"/>
    <w:rsid w:val="00BC14E6"/>
    <w:rsid w:val="00BC1943"/>
    <w:rsid w:val="00BC21B6"/>
    <w:rsid w:val="00BC39E5"/>
    <w:rsid w:val="00BC5C5A"/>
    <w:rsid w:val="00BC75CA"/>
    <w:rsid w:val="00BC7B01"/>
    <w:rsid w:val="00BD0078"/>
    <w:rsid w:val="00BD0F7C"/>
    <w:rsid w:val="00BD170C"/>
    <w:rsid w:val="00BD58BC"/>
    <w:rsid w:val="00BD7B78"/>
    <w:rsid w:val="00BE0A01"/>
    <w:rsid w:val="00BE0F62"/>
    <w:rsid w:val="00BE133E"/>
    <w:rsid w:val="00BE1866"/>
    <w:rsid w:val="00BE18C2"/>
    <w:rsid w:val="00BE1A0A"/>
    <w:rsid w:val="00BE235A"/>
    <w:rsid w:val="00BE27F2"/>
    <w:rsid w:val="00BE374F"/>
    <w:rsid w:val="00BE3CA3"/>
    <w:rsid w:val="00BE6E6B"/>
    <w:rsid w:val="00BF195B"/>
    <w:rsid w:val="00BF24BA"/>
    <w:rsid w:val="00BF27AC"/>
    <w:rsid w:val="00BF525B"/>
    <w:rsid w:val="00BF6CDD"/>
    <w:rsid w:val="00BF7343"/>
    <w:rsid w:val="00C01720"/>
    <w:rsid w:val="00C03C90"/>
    <w:rsid w:val="00C03D8C"/>
    <w:rsid w:val="00C04A7D"/>
    <w:rsid w:val="00C0500D"/>
    <w:rsid w:val="00C058EB"/>
    <w:rsid w:val="00C05F2E"/>
    <w:rsid w:val="00C06348"/>
    <w:rsid w:val="00C06D73"/>
    <w:rsid w:val="00C10AB5"/>
    <w:rsid w:val="00C1171E"/>
    <w:rsid w:val="00C179FD"/>
    <w:rsid w:val="00C2020C"/>
    <w:rsid w:val="00C2170C"/>
    <w:rsid w:val="00C22387"/>
    <w:rsid w:val="00C2311D"/>
    <w:rsid w:val="00C248D1"/>
    <w:rsid w:val="00C24BDD"/>
    <w:rsid w:val="00C26803"/>
    <w:rsid w:val="00C268C4"/>
    <w:rsid w:val="00C320C6"/>
    <w:rsid w:val="00C32DAE"/>
    <w:rsid w:val="00C3334B"/>
    <w:rsid w:val="00C3418F"/>
    <w:rsid w:val="00C343A1"/>
    <w:rsid w:val="00C35D3F"/>
    <w:rsid w:val="00C36358"/>
    <w:rsid w:val="00C36878"/>
    <w:rsid w:val="00C36BF1"/>
    <w:rsid w:val="00C36D74"/>
    <w:rsid w:val="00C40951"/>
    <w:rsid w:val="00C40A0B"/>
    <w:rsid w:val="00C419E7"/>
    <w:rsid w:val="00C41C2B"/>
    <w:rsid w:val="00C435A1"/>
    <w:rsid w:val="00C437D9"/>
    <w:rsid w:val="00C43B60"/>
    <w:rsid w:val="00C452E3"/>
    <w:rsid w:val="00C50E1E"/>
    <w:rsid w:val="00C52152"/>
    <w:rsid w:val="00C525FA"/>
    <w:rsid w:val="00C53EAE"/>
    <w:rsid w:val="00C56EC6"/>
    <w:rsid w:val="00C61AA6"/>
    <w:rsid w:val="00C660DA"/>
    <w:rsid w:val="00C6665E"/>
    <w:rsid w:val="00C670BD"/>
    <w:rsid w:val="00C71066"/>
    <w:rsid w:val="00C75679"/>
    <w:rsid w:val="00C75703"/>
    <w:rsid w:val="00C7630F"/>
    <w:rsid w:val="00C7687E"/>
    <w:rsid w:val="00C77FFA"/>
    <w:rsid w:val="00C80FB5"/>
    <w:rsid w:val="00C8149C"/>
    <w:rsid w:val="00C8517A"/>
    <w:rsid w:val="00C85C92"/>
    <w:rsid w:val="00C90BFF"/>
    <w:rsid w:val="00C90FCB"/>
    <w:rsid w:val="00C91013"/>
    <w:rsid w:val="00C943D2"/>
    <w:rsid w:val="00C95D81"/>
    <w:rsid w:val="00C97126"/>
    <w:rsid w:val="00C97347"/>
    <w:rsid w:val="00C97FA2"/>
    <w:rsid w:val="00CA0380"/>
    <w:rsid w:val="00CA03CC"/>
    <w:rsid w:val="00CA2D9A"/>
    <w:rsid w:val="00CA3198"/>
    <w:rsid w:val="00CA3BA0"/>
    <w:rsid w:val="00CA5489"/>
    <w:rsid w:val="00CA6D5F"/>
    <w:rsid w:val="00CB01F8"/>
    <w:rsid w:val="00CB09EF"/>
    <w:rsid w:val="00CB1EBB"/>
    <w:rsid w:val="00CB21CE"/>
    <w:rsid w:val="00CB2D13"/>
    <w:rsid w:val="00CB3295"/>
    <w:rsid w:val="00CB5AED"/>
    <w:rsid w:val="00CB63DB"/>
    <w:rsid w:val="00CC20EE"/>
    <w:rsid w:val="00CC264B"/>
    <w:rsid w:val="00CC26E9"/>
    <w:rsid w:val="00CC2C7A"/>
    <w:rsid w:val="00CC3383"/>
    <w:rsid w:val="00CC7405"/>
    <w:rsid w:val="00CC792F"/>
    <w:rsid w:val="00CC7F14"/>
    <w:rsid w:val="00CD0B10"/>
    <w:rsid w:val="00CD1B5A"/>
    <w:rsid w:val="00CD31E0"/>
    <w:rsid w:val="00CD3B8E"/>
    <w:rsid w:val="00CD401E"/>
    <w:rsid w:val="00CD629E"/>
    <w:rsid w:val="00CD67E5"/>
    <w:rsid w:val="00CE06F2"/>
    <w:rsid w:val="00CE0A51"/>
    <w:rsid w:val="00CE0FBF"/>
    <w:rsid w:val="00CE13CF"/>
    <w:rsid w:val="00CE16E9"/>
    <w:rsid w:val="00CE1980"/>
    <w:rsid w:val="00CE1CF4"/>
    <w:rsid w:val="00CE2DE3"/>
    <w:rsid w:val="00CE3630"/>
    <w:rsid w:val="00CE4456"/>
    <w:rsid w:val="00CE4E58"/>
    <w:rsid w:val="00CE5DB8"/>
    <w:rsid w:val="00CF036C"/>
    <w:rsid w:val="00CF0DE5"/>
    <w:rsid w:val="00CF10BE"/>
    <w:rsid w:val="00CF1C04"/>
    <w:rsid w:val="00CF264A"/>
    <w:rsid w:val="00CF442C"/>
    <w:rsid w:val="00CF483A"/>
    <w:rsid w:val="00CF4D27"/>
    <w:rsid w:val="00CF6107"/>
    <w:rsid w:val="00CF7CE8"/>
    <w:rsid w:val="00D007EE"/>
    <w:rsid w:val="00D01093"/>
    <w:rsid w:val="00D0250A"/>
    <w:rsid w:val="00D02CD0"/>
    <w:rsid w:val="00D03993"/>
    <w:rsid w:val="00D03C97"/>
    <w:rsid w:val="00D03DEB"/>
    <w:rsid w:val="00D03E34"/>
    <w:rsid w:val="00D04A90"/>
    <w:rsid w:val="00D0519C"/>
    <w:rsid w:val="00D05585"/>
    <w:rsid w:val="00D05A43"/>
    <w:rsid w:val="00D05DED"/>
    <w:rsid w:val="00D0648F"/>
    <w:rsid w:val="00D1133C"/>
    <w:rsid w:val="00D12F5F"/>
    <w:rsid w:val="00D12FEA"/>
    <w:rsid w:val="00D1439E"/>
    <w:rsid w:val="00D1734D"/>
    <w:rsid w:val="00D26E38"/>
    <w:rsid w:val="00D27E04"/>
    <w:rsid w:val="00D27E1C"/>
    <w:rsid w:val="00D30A2D"/>
    <w:rsid w:val="00D30DE2"/>
    <w:rsid w:val="00D32ABC"/>
    <w:rsid w:val="00D3379C"/>
    <w:rsid w:val="00D3380B"/>
    <w:rsid w:val="00D34912"/>
    <w:rsid w:val="00D36A57"/>
    <w:rsid w:val="00D37B04"/>
    <w:rsid w:val="00D37BC5"/>
    <w:rsid w:val="00D41F2A"/>
    <w:rsid w:val="00D43112"/>
    <w:rsid w:val="00D449A5"/>
    <w:rsid w:val="00D455AC"/>
    <w:rsid w:val="00D46B8A"/>
    <w:rsid w:val="00D4756C"/>
    <w:rsid w:val="00D47885"/>
    <w:rsid w:val="00D5045A"/>
    <w:rsid w:val="00D50515"/>
    <w:rsid w:val="00D50857"/>
    <w:rsid w:val="00D50C25"/>
    <w:rsid w:val="00D51EEF"/>
    <w:rsid w:val="00D5298B"/>
    <w:rsid w:val="00D55D2F"/>
    <w:rsid w:val="00D56854"/>
    <w:rsid w:val="00D57794"/>
    <w:rsid w:val="00D57C00"/>
    <w:rsid w:val="00D57D93"/>
    <w:rsid w:val="00D607EB"/>
    <w:rsid w:val="00D6080A"/>
    <w:rsid w:val="00D6207F"/>
    <w:rsid w:val="00D6292B"/>
    <w:rsid w:val="00D62BEE"/>
    <w:rsid w:val="00D6513F"/>
    <w:rsid w:val="00D65C00"/>
    <w:rsid w:val="00D662B3"/>
    <w:rsid w:val="00D664CA"/>
    <w:rsid w:val="00D70A97"/>
    <w:rsid w:val="00D70BE3"/>
    <w:rsid w:val="00D70C3D"/>
    <w:rsid w:val="00D7433B"/>
    <w:rsid w:val="00D75775"/>
    <w:rsid w:val="00D75895"/>
    <w:rsid w:val="00D7721A"/>
    <w:rsid w:val="00D7737B"/>
    <w:rsid w:val="00D81C55"/>
    <w:rsid w:val="00D834A6"/>
    <w:rsid w:val="00D83631"/>
    <w:rsid w:val="00D846E9"/>
    <w:rsid w:val="00D849D3"/>
    <w:rsid w:val="00D8534F"/>
    <w:rsid w:val="00D858C4"/>
    <w:rsid w:val="00D85944"/>
    <w:rsid w:val="00D86A56"/>
    <w:rsid w:val="00D86A6C"/>
    <w:rsid w:val="00D90DF5"/>
    <w:rsid w:val="00D92EC7"/>
    <w:rsid w:val="00D94064"/>
    <w:rsid w:val="00DA2E77"/>
    <w:rsid w:val="00DA420C"/>
    <w:rsid w:val="00DA485F"/>
    <w:rsid w:val="00DA6239"/>
    <w:rsid w:val="00DA697D"/>
    <w:rsid w:val="00DA7519"/>
    <w:rsid w:val="00DB01F5"/>
    <w:rsid w:val="00DB0583"/>
    <w:rsid w:val="00DB2628"/>
    <w:rsid w:val="00DB4480"/>
    <w:rsid w:val="00DB7381"/>
    <w:rsid w:val="00DB753A"/>
    <w:rsid w:val="00DC015A"/>
    <w:rsid w:val="00DC0250"/>
    <w:rsid w:val="00DC1173"/>
    <w:rsid w:val="00DC18DA"/>
    <w:rsid w:val="00DC22D1"/>
    <w:rsid w:val="00DC28D6"/>
    <w:rsid w:val="00DC2FED"/>
    <w:rsid w:val="00DC36DD"/>
    <w:rsid w:val="00DC388B"/>
    <w:rsid w:val="00DC6D9E"/>
    <w:rsid w:val="00DC7AB0"/>
    <w:rsid w:val="00DD0327"/>
    <w:rsid w:val="00DD127B"/>
    <w:rsid w:val="00DD227F"/>
    <w:rsid w:val="00DE1A52"/>
    <w:rsid w:val="00DE1AFF"/>
    <w:rsid w:val="00DE263B"/>
    <w:rsid w:val="00DE49D2"/>
    <w:rsid w:val="00DE548F"/>
    <w:rsid w:val="00DE5B71"/>
    <w:rsid w:val="00DE6109"/>
    <w:rsid w:val="00DE662B"/>
    <w:rsid w:val="00DE682E"/>
    <w:rsid w:val="00DE6C74"/>
    <w:rsid w:val="00DF195A"/>
    <w:rsid w:val="00DF1B22"/>
    <w:rsid w:val="00DF2BD5"/>
    <w:rsid w:val="00DF763C"/>
    <w:rsid w:val="00DF7EDF"/>
    <w:rsid w:val="00E00A75"/>
    <w:rsid w:val="00E0111D"/>
    <w:rsid w:val="00E011EB"/>
    <w:rsid w:val="00E01A31"/>
    <w:rsid w:val="00E024AE"/>
    <w:rsid w:val="00E032DC"/>
    <w:rsid w:val="00E0385D"/>
    <w:rsid w:val="00E06171"/>
    <w:rsid w:val="00E06BB3"/>
    <w:rsid w:val="00E106C1"/>
    <w:rsid w:val="00E118C5"/>
    <w:rsid w:val="00E11E62"/>
    <w:rsid w:val="00E124C8"/>
    <w:rsid w:val="00E1493B"/>
    <w:rsid w:val="00E15A60"/>
    <w:rsid w:val="00E16032"/>
    <w:rsid w:val="00E20394"/>
    <w:rsid w:val="00E228EE"/>
    <w:rsid w:val="00E23BB0"/>
    <w:rsid w:val="00E24B5E"/>
    <w:rsid w:val="00E25A9E"/>
    <w:rsid w:val="00E25F97"/>
    <w:rsid w:val="00E269AC"/>
    <w:rsid w:val="00E31CC6"/>
    <w:rsid w:val="00E332CE"/>
    <w:rsid w:val="00E355A5"/>
    <w:rsid w:val="00E37403"/>
    <w:rsid w:val="00E4040E"/>
    <w:rsid w:val="00E40D2C"/>
    <w:rsid w:val="00E432A2"/>
    <w:rsid w:val="00E44F1F"/>
    <w:rsid w:val="00E51842"/>
    <w:rsid w:val="00E52843"/>
    <w:rsid w:val="00E532F7"/>
    <w:rsid w:val="00E54DA0"/>
    <w:rsid w:val="00E54FB8"/>
    <w:rsid w:val="00E556F9"/>
    <w:rsid w:val="00E55D85"/>
    <w:rsid w:val="00E56D20"/>
    <w:rsid w:val="00E57230"/>
    <w:rsid w:val="00E57C3A"/>
    <w:rsid w:val="00E6049E"/>
    <w:rsid w:val="00E606C0"/>
    <w:rsid w:val="00E65FCA"/>
    <w:rsid w:val="00E663FA"/>
    <w:rsid w:val="00E666ED"/>
    <w:rsid w:val="00E72EAB"/>
    <w:rsid w:val="00E76654"/>
    <w:rsid w:val="00E77A95"/>
    <w:rsid w:val="00E8025C"/>
    <w:rsid w:val="00E812FE"/>
    <w:rsid w:val="00E81C16"/>
    <w:rsid w:val="00E838C0"/>
    <w:rsid w:val="00E84F57"/>
    <w:rsid w:val="00E86189"/>
    <w:rsid w:val="00E869F6"/>
    <w:rsid w:val="00E87322"/>
    <w:rsid w:val="00E908D4"/>
    <w:rsid w:val="00E90CD7"/>
    <w:rsid w:val="00E9180F"/>
    <w:rsid w:val="00E920B1"/>
    <w:rsid w:val="00E93586"/>
    <w:rsid w:val="00E94581"/>
    <w:rsid w:val="00E96BEB"/>
    <w:rsid w:val="00EA029E"/>
    <w:rsid w:val="00EA1155"/>
    <w:rsid w:val="00EA1E2A"/>
    <w:rsid w:val="00EA2724"/>
    <w:rsid w:val="00EA3312"/>
    <w:rsid w:val="00EA34A2"/>
    <w:rsid w:val="00EA4DFB"/>
    <w:rsid w:val="00EA54E1"/>
    <w:rsid w:val="00EA5A04"/>
    <w:rsid w:val="00EA67DB"/>
    <w:rsid w:val="00EB1305"/>
    <w:rsid w:val="00EB15D1"/>
    <w:rsid w:val="00EB29E7"/>
    <w:rsid w:val="00EB45C2"/>
    <w:rsid w:val="00EB4A3D"/>
    <w:rsid w:val="00EB4A66"/>
    <w:rsid w:val="00EB6C33"/>
    <w:rsid w:val="00EB74F5"/>
    <w:rsid w:val="00EC0A60"/>
    <w:rsid w:val="00EC25EE"/>
    <w:rsid w:val="00EC4165"/>
    <w:rsid w:val="00EC5496"/>
    <w:rsid w:val="00EC5E8C"/>
    <w:rsid w:val="00EC6728"/>
    <w:rsid w:val="00EC7015"/>
    <w:rsid w:val="00EC72C0"/>
    <w:rsid w:val="00EC74A4"/>
    <w:rsid w:val="00EC7561"/>
    <w:rsid w:val="00ED20F7"/>
    <w:rsid w:val="00ED328A"/>
    <w:rsid w:val="00ED3605"/>
    <w:rsid w:val="00ED3C58"/>
    <w:rsid w:val="00ED3E50"/>
    <w:rsid w:val="00ED40C4"/>
    <w:rsid w:val="00ED5CCF"/>
    <w:rsid w:val="00ED71D1"/>
    <w:rsid w:val="00ED7A91"/>
    <w:rsid w:val="00EE1452"/>
    <w:rsid w:val="00EE3604"/>
    <w:rsid w:val="00EE688C"/>
    <w:rsid w:val="00EE720F"/>
    <w:rsid w:val="00EE796B"/>
    <w:rsid w:val="00EF5A47"/>
    <w:rsid w:val="00EF5F89"/>
    <w:rsid w:val="00EF6039"/>
    <w:rsid w:val="00EF67C8"/>
    <w:rsid w:val="00F0028E"/>
    <w:rsid w:val="00F01AF0"/>
    <w:rsid w:val="00F01B4C"/>
    <w:rsid w:val="00F0445D"/>
    <w:rsid w:val="00F0490A"/>
    <w:rsid w:val="00F0568B"/>
    <w:rsid w:val="00F0576E"/>
    <w:rsid w:val="00F070E2"/>
    <w:rsid w:val="00F07B0E"/>
    <w:rsid w:val="00F1024D"/>
    <w:rsid w:val="00F144ED"/>
    <w:rsid w:val="00F15CE9"/>
    <w:rsid w:val="00F235E8"/>
    <w:rsid w:val="00F2449E"/>
    <w:rsid w:val="00F24C22"/>
    <w:rsid w:val="00F30849"/>
    <w:rsid w:val="00F30E65"/>
    <w:rsid w:val="00F32C36"/>
    <w:rsid w:val="00F34329"/>
    <w:rsid w:val="00F354C9"/>
    <w:rsid w:val="00F36629"/>
    <w:rsid w:val="00F37FC9"/>
    <w:rsid w:val="00F408BA"/>
    <w:rsid w:val="00F40961"/>
    <w:rsid w:val="00F40AC0"/>
    <w:rsid w:val="00F413EB"/>
    <w:rsid w:val="00F417D5"/>
    <w:rsid w:val="00F42A11"/>
    <w:rsid w:val="00F432EC"/>
    <w:rsid w:val="00F43EF5"/>
    <w:rsid w:val="00F45109"/>
    <w:rsid w:val="00F53462"/>
    <w:rsid w:val="00F53D89"/>
    <w:rsid w:val="00F5485A"/>
    <w:rsid w:val="00F54EE9"/>
    <w:rsid w:val="00F5533D"/>
    <w:rsid w:val="00F60388"/>
    <w:rsid w:val="00F616D5"/>
    <w:rsid w:val="00F61862"/>
    <w:rsid w:val="00F649B6"/>
    <w:rsid w:val="00F65942"/>
    <w:rsid w:val="00F67D2E"/>
    <w:rsid w:val="00F7019F"/>
    <w:rsid w:val="00F701E1"/>
    <w:rsid w:val="00F70481"/>
    <w:rsid w:val="00F716D9"/>
    <w:rsid w:val="00F719BE"/>
    <w:rsid w:val="00F730F0"/>
    <w:rsid w:val="00F762DC"/>
    <w:rsid w:val="00F77B58"/>
    <w:rsid w:val="00F803E1"/>
    <w:rsid w:val="00F8110D"/>
    <w:rsid w:val="00F82A79"/>
    <w:rsid w:val="00F860C5"/>
    <w:rsid w:val="00F86DBE"/>
    <w:rsid w:val="00F86E6C"/>
    <w:rsid w:val="00F90951"/>
    <w:rsid w:val="00F9166C"/>
    <w:rsid w:val="00F91C06"/>
    <w:rsid w:val="00F91D5B"/>
    <w:rsid w:val="00F9521D"/>
    <w:rsid w:val="00F957D2"/>
    <w:rsid w:val="00F95E37"/>
    <w:rsid w:val="00F9718F"/>
    <w:rsid w:val="00FA00D2"/>
    <w:rsid w:val="00FA0CA0"/>
    <w:rsid w:val="00FA2198"/>
    <w:rsid w:val="00FA4B86"/>
    <w:rsid w:val="00FB0271"/>
    <w:rsid w:val="00FB2222"/>
    <w:rsid w:val="00FB33D3"/>
    <w:rsid w:val="00FB33D6"/>
    <w:rsid w:val="00FB4E98"/>
    <w:rsid w:val="00FB5C83"/>
    <w:rsid w:val="00FB6ECA"/>
    <w:rsid w:val="00FB7441"/>
    <w:rsid w:val="00FC258F"/>
    <w:rsid w:val="00FC2DC9"/>
    <w:rsid w:val="00FC39C1"/>
    <w:rsid w:val="00FC4CB0"/>
    <w:rsid w:val="00FC5F1C"/>
    <w:rsid w:val="00FC6A11"/>
    <w:rsid w:val="00FC6ABC"/>
    <w:rsid w:val="00FD00C1"/>
    <w:rsid w:val="00FD106C"/>
    <w:rsid w:val="00FD124B"/>
    <w:rsid w:val="00FD3153"/>
    <w:rsid w:val="00FD36B5"/>
    <w:rsid w:val="00FD57E0"/>
    <w:rsid w:val="00FD7714"/>
    <w:rsid w:val="00FD77E6"/>
    <w:rsid w:val="00FE4D91"/>
    <w:rsid w:val="00FE4F53"/>
    <w:rsid w:val="00FE576A"/>
    <w:rsid w:val="00FE642D"/>
    <w:rsid w:val="00FE76D3"/>
    <w:rsid w:val="00FE7F2A"/>
    <w:rsid w:val="00FF05F2"/>
    <w:rsid w:val="00FF1069"/>
    <w:rsid w:val="00FF40F3"/>
    <w:rsid w:val="00FF5FD6"/>
    <w:rsid w:val="00FF601C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8B33A"/>
  <w15:chartTrackingRefBased/>
  <w15:docId w15:val="{DC8D397E-E326-45CC-980A-AA2297A1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CF4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152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2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2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9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2E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2E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2E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57E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12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5E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912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125E8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D57794"/>
    <w:rPr>
      <w:i/>
      <w:iCs/>
    </w:rPr>
  </w:style>
  <w:style w:type="paragraph" w:styleId="ListParagraph">
    <w:name w:val="List Paragraph"/>
    <w:basedOn w:val="Normal"/>
    <w:uiPriority w:val="34"/>
    <w:qFormat/>
    <w:rsid w:val="00B96C17"/>
    <w:pPr>
      <w:ind w:left="720"/>
      <w:contextualSpacing/>
    </w:pPr>
  </w:style>
  <w:style w:type="character" w:customStyle="1" w:styleId="shorttext">
    <w:name w:val="short_text"/>
    <w:basedOn w:val="DefaultParagraphFont"/>
    <w:rsid w:val="005152E0"/>
  </w:style>
  <w:style w:type="paragraph" w:styleId="Header">
    <w:name w:val="header"/>
    <w:basedOn w:val="Normal"/>
    <w:link w:val="HeaderChar"/>
    <w:uiPriority w:val="99"/>
    <w:unhideWhenUsed/>
    <w:rsid w:val="00515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2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5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2E0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152E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152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5152E0"/>
  </w:style>
  <w:style w:type="character" w:styleId="FollowedHyperlink">
    <w:name w:val="FollowedHyperlink"/>
    <w:basedOn w:val="DefaultParagraphFont"/>
    <w:uiPriority w:val="99"/>
    <w:semiHidden/>
    <w:unhideWhenUsed/>
    <w:rsid w:val="005152E0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52E0"/>
    <w:rPr>
      <w:b/>
      <w:bCs/>
    </w:rPr>
  </w:style>
  <w:style w:type="paragraph" w:styleId="Title">
    <w:name w:val="Title"/>
    <w:basedOn w:val="Normal"/>
    <w:link w:val="TitleChar"/>
    <w:qFormat/>
    <w:rsid w:val="005152E0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val="es-ES" w:eastAsia="es-ES"/>
    </w:rPr>
  </w:style>
  <w:style w:type="character" w:customStyle="1" w:styleId="TitleChar">
    <w:name w:val="Title Char"/>
    <w:basedOn w:val="DefaultParagraphFont"/>
    <w:link w:val="Title"/>
    <w:rsid w:val="005152E0"/>
    <w:rPr>
      <w:rFonts w:ascii="Times New Roman" w:eastAsia="Times New Roman" w:hAnsi="Times New Roman" w:cs="Times New Roman"/>
      <w:b/>
      <w:bCs/>
      <w:sz w:val="28"/>
      <w:szCs w:val="24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2E0"/>
    <w:rPr>
      <w:b/>
      <w:bCs/>
      <w:sz w:val="20"/>
      <w:szCs w:val="20"/>
      <w:lang w:val="en-US"/>
    </w:rPr>
  </w:style>
  <w:style w:type="character" w:customStyle="1" w:styleId="highlight">
    <w:name w:val="highlight"/>
    <w:basedOn w:val="DefaultParagraphFont"/>
    <w:rsid w:val="005152E0"/>
  </w:style>
  <w:style w:type="character" w:styleId="PlaceholderText">
    <w:name w:val="Placeholder Text"/>
    <w:basedOn w:val="DefaultParagraphFont"/>
    <w:uiPriority w:val="99"/>
    <w:semiHidden/>
    <w:rsid w:val="00535F23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3604"/>
    <w:pPr>
      <w:spacing w:after="0" w:line="240" w:lineRule="auto"/>
    </w:pPr>
    <w:rPr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3604"/>
    <w:rPr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EE3604"/>
    <w:rPr>
      <w:vertAlign w:val="superscript"/>
    </w:rPr>
  </w:style>
  <w:style w:type="paragraph" w:styleId="Revision">
    <w:name w:val="Revision"/>
    <w:hidden/>
    <w:uiPriority w:val="99"/>
    <w:semiHidden/>
    <w:rsid w:val="008E1ECD"/>
    <w:pPr>
      <w:spacing w:after="0" w:line="240" w:lineRule="auto"/>
    </w:pPr>
    <w:rPr>
      <w:lang w:val="en-US"/>
    </w:rPr>
  </w:style>
  <w:style w:type="paragraph" w:customStyle="1" w:styleId="Ideo01">
    <w:name w:val="Ideo_01"/>
    <w:link w:val="Ideo01Caracter"/>
    <w:uiPriority w:val="99"/>
    <w:rsid w:val="00583E62"/>
    <w:pPr>
      <w:spacing w:after="0" w:line="264" w:lineRule="auto"/>
      <w:ind w:firstLine="680"/>
      <w:jc w:val="both"/>
    </w:pPr>
    <w:rPr>
      <w:rFonts w:ascii="Constantia" w:eastAsia="Calibri" w:hAnsi="Constantia" w:cs="Constantia"/>
      <w:color w:val="262626"/>
      <w:lang w:val="en-US"/>
    </w:rPr>
  </w:style>
  <w:style w:type="character" w:customStyle="1" w:styleId="Ideo01Caracter">
    <w:name w:val="Ideo_01 Caracter"/>
    <w:link w:val="Ideo01"/>
    <w:uiPriority w:val="99"/>
    <w:locked/>
    <w:rsid w:val="00583E62"/>
    <w:rPr>
      <w:rFonts w:ascii="Constantia" w:eastAsia="Calibri" w:hAnsi="Constantia" w:cs="Constantia"/>
      <w:color w:val="2626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93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apple-converted-space">
    <w:name w:val="apple-converted-space"/>
    <w:basedOn w:val="DefaultParagraphFont"/>
    <w:rsid w:val="006D68BE"/>
  </w:style>
  <w:style w:type="character" w:customStyle="1" w:styleId="c-journal-titletext">
    <w:name w:val="c-journal-title__text"/>
    <w:basedOn w:val="DefaultParagraphFont"/>
    <w:rsid w:val="006D68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68B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68BE"/>
    <w:rPr>
      <w:color w:val="605E5C"/>
      <w:shd w:val="clear" w:color="auto" w:fill="E1DFDD"/>
    </w:rPr>
  </w:style>
  <w:style w:type="character" w:customStyle="1" w:styleId="objective-countdigit">
    <w:name w:val="objective-count__digit"/>
    <w:basedOn w:val="DefaultParagraphFont"/>
    <w:rsid w:val="006D68B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68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581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5460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5A224-6E62-48CA-BAB3-36A94AE93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5</Pages>
  <Words>1232</Words>
  <Characters>7027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</dc:creator>
  <cp:keywords/>
  <dc:description/>
  <cp:lastModifiedBy>Mihaela David</cp:lastModifiedBy>
  <cp:revision>92</cp:revision>
  <dcterms:created xsi:type="dcterms:W3CDTF">2022-01-13T10:14:00Z</dcterms:created>
  <dcterms:modified xsi:type="dcterms:W3CDTF">2024-07-12T01:28:00Z</dcterms:modified>
</cp:coreProperties>
</file>